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E7E70" w14:textId="3C89D192" w:rsidR="00F41D94" w:rsidRDefault="008B50DC">
      <w:pPr>
        <w:rPr>
          <w:b/>
          <w:bCs/>
          <w:sz w:val="24"/>
          <w:szCs w:val="24"/>
        </w:rPr>
      </w:pPr>
      <w:r w:rsidRPr="00A21CB8">
        <w:rPr>
          <w:b/>
          <w:bCs/>
          <w:sz w:val="24"/>
          <w:szCs w:val="24"/>
        </w:rPr>
        <w:t>Supplemental materials</w:t>
      </w:r>
      <w:r w:rsidR="00B06482">
        <w:rPr>
          <w:b/>
          <w:bCs/>
          <w:sz w:val="24"/>
          <w:szCs w:val="24"/>
        </w:rPr>
        <w:t xml:space="preserve"> for</w:t>
      </w:r>
    </w:p>
    <w:p w14:paraId="2D1387F0" w14:textId="3485AD03" w:rsidR="00A21984" w:rsidRPr="00C579DA" w:rsidRDefault="00A21984" w:rsidP="00A21984">
      <w:pPr>
        <w:rPr>
          <w:color w:val="333333"/>
          <w:sz w:val="24"/>
          <w:szCs w:val="24"/>
        </w:rPr>
      </w:pPr>
      <w:r w:rsidRPr="00531D57">
        <w:rPr>
          <w:b/>
          <w:bCs/>
          <w:color w:val="333333"/>
          <w:sz w:val="24"/>
          <w:szCs w:val="24"/>
        </w:rPr>
        <w:t>Title</w:t>
      </w:r>
      <w:r w:rsidRPr="00C579DA">
        <w:rPr>
          <w:color w:val="333333"/>
          <w:sz w:val="24"/>
          <w:szCs w:val="24"/>
        </w:rPr>
        <w:t xml:space="preserve">: Increased vulnerability to dehydration </w:t>
      </w:r>
      <w:r>
        <w:rPr>
          <w:color w:val="333333"/>
          <w:sz w:val="24"/>
          <w:szCs w:val="24"/>
        </w:rPr>
        <w:t>due to</w:t>
      </w:r>
      <w:r w:rsidRPr="00C579DA">
        <w:rPr>
          <w:color w:val="333333"/>
          <w:sz w:val="24"/>
          <w:szCs w:val="24"/>
        </w:rPr>
        <w:t xml:space="preserve"> heat stress </w:t>
      </w:r>
      <w:r w:rsidR="00BD56A3">
        <w:rPr>
          <w:color w:val="333333"/>
          <w:sz w:val="24"/>
          <w:szCs w:val="24"/>
        </w:rPr>
        <w:t xml:space="preserve">and drought </w:t>
      </w:r>
      <w:r w:rsidRPr="00C579DA">
        <w:rPr>
          <w:color w:val="333333"/>
          <w:sz w:val="24"/>
          <w:szCs w:val="24"/>
        </w:rPr>
        <w:t xml:space="preserve">across reproductive states for pastoralist women in northern Kenya </w:t>
      </w:r>
    </w:p>
    <w:p w14:paraId="4B5C2C25" w14:textId="77777777" w:rsidR="00D86094" w:rsidRDefault="00D86094" w:rsidP="00B06482">
      <w:pPr>
        <w:rPr>
          <w:color w:val="333333"/>
          <w:sz w:val="24"/>
          <w:szCs w:val="24"/>
        </w:rPr>
      </w:pPr>
    </w:p>
    <w:p w14:paraId="66E6617D" w14:textId="499F0F1F" w:rsidR="00D86094" w:rsidRDefault="00D86094" w:rsidP="00B06482">
      <w:pPr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>Fig</w:t>
      </w:r>
      <w:r w:rsidR="00F32714">
        <w:rPr>
          <w:color w:val="333333"/>
          <w:sz w:val="24"/>
          <w:szCs w:val="24"/>
        </w:rPr>
        <w:t>ure</w:t>
      </w:r>
      <w:r>
        <w:rPr>
          <w:color w:val="333333"/>
          <w:sz w:val="24"/>
          <w:szCs w:val="24"/>
        </w:rPr>
        <w:t xml:space="preserve"> </w:t>
      </w:r>
      <w:r w:rsidR="008C403E">
        <w:rPr>
          <w:color w:val="333333"/>
          <w:sz w:val="24"/>
          <w:szCs w:val="24"/>
        </w:rPr>
        <w:t>S</w:t>
      </w:r>
      <w:r>
        <w:rPr>
          <w:color w:val="333333"/>
          <w:sz w:val="24"/>
          <w:szCs w:val="24"/>
        </w:rPr>
        <w:t xml:space="preserve">1: </w:t>
      </w:r>
      <w:r w:rsidR="00F32714">
        <w:rPr>
          <w:color w:val="333333"/>
          <w:sz w:val="24"/>
          <w:szCs w:val="24"/>
        </w:rPr>
        <w:t xml:space="preserve">Fractional polynomial fit showing </w:t>
      </w:r>
      <w:r>
        <w:rPr>
          <w:color w:val="333333"/>
          <w:sz w:val="24"/>
          <w:szCs w:val="24"/>
        </w:rPr>
        <w:t>ambient temp</w:t>
      </w:r>
      <w:r w:rsidR="00F32714">
        <w:rPr>
          <w:color w:val="333333"/>
          <w:sz w:val="24"/>
          <w:szCs w:val="24"/>
        </w:rPr>
        <w:t>erature at the military time urine samples were collected</w:t>
      </w:r>
    </w:p>
    <w:p w14:paraId="59E3CEA9" w14:textId="77777777" w:rsidR="00F32714" w:rsidRDefault="00F32714" w:rsidP="00B06482">
      <w:pPr>
        <w:rPr>
          <w:color w:val="333333"/>
          <w:sz w:val="24"/>
          <w:szCs w:val="24"/>
        </w:rPr>
      </w:pPr>
    </w:p>
    <w:p w14:paraId="31549761" w14:textId="7DD2EAE7" w:rsidR="00D86094" w:rsidRPr="00C579DA" w:rsidRDefault="006074BE" w:rsidP="00B06482">
      <w:pPr>
        <w:rPr>
          <w:color w:val="333333"/>
          <w:sz w:val="24"/>
          <w:szCs w:val="24"/>
        </w:rPr>
      </w:pPr>
      <w:r w:rsidRPr="006074BE">
        <w:rPr>
          <w:noProof/>
          <w:color w:val="333333"/>
          <w:sz w:val="24"/>
          <w:szCs w:val="24"/>
        </w:rPr>
        <w:drawing>
          <wp:inline distT="0" distB="0" distL="0" distR="0" wp14:anchorId="1F8AA0B9" wp14:editId="5C30C432">
            <wp:extent cx="5943600" cy="3566160"/>
            <wp:effectExtent l="0" t="0" r="0" b="2540"/>
            <wp:docPr id="13519343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9343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9D67D" w14:textId="77777777" w:rsidR="00B06482" w:rsidRPr="00A21CB8" w:rsidRDefault="00B06482">
      <w:pPr>
        <w:rPr>
          <w:b/>
          <w:bCs/>
          <w:sz w:val="24"/>
          <w:szCs w:val="24"/>
        </w:rPr>
      </w:pPr>
    </w:p>
    <w:p w14:paraId="3A572AA5" w14:textId="77777777" w:rsidR="00BE71E1" w:rsidRDefault="00BE71E1">
      <w:pPr>
        <w:rPr>
          <w:rFonts w:eastAsia="Times New Roman"/>
          <w:color w:val="333333"/>
          <w:sz w:val="24"/>
          <w:szCs w:val="24"/>
        </w:rPr>
      </w:pPr>
      <w:r>
        <w:rPr>
          <w:rFonts w:eastAsia="Times New Roman"/>
          <w:color w:val="333333"/>
          <w:sz w:val="24"/>
          <w:szCs w:val="24"/>
        </w:rPr>
        <w:br w:type="page"/>
      </w:r>
    </w:p>
    <w:p w14:paraId="64986BB1" w14:textId="0B66B64E" w:rsidR="00191B16" w:rsidRDefault="00191B16" w:rsidP="00191B16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</w:t>
      </w:r>
      <w:r w:rsidR="008C403E">
        <w:rPr>
          <w:sz w:val="24"/>
          <w:szCs w:val="24"/>
        </w:rPr>
        <w:t>S</w:t>
      </w:r>
      <w:r w:rsidR="00786468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 w:rsidRPr="00C579DA">
        <w:rPr>
          <w:sz w:val="24"/>
          <w:szCs w:val="24"/>
        </w:rPr>
        <w:t xml:space="preserve">Association </w:t>
      </w:r>
      <w:r>
        <w:rPr>
          <w:sz w:val="24"/>
          <w:szCs w:val="24"/>
        </w:rPr>
        <w:t>b</w:t>
      </w:r>
      <w:r w:rsidRPr="00C579DA">
        <w:rPr>
          <w:sz w:val="24"/>
          <w:szCs w:val="24"/>
        </w:rPr>
        <w:t xml:space="preserve">etween </w:t>
      </w:r>
      <w:r>
        <w:rPr>
          <w:sz w:val="24"/>
          <w:szCs w:val="24"/>
        </w:rPr>
        <w:t>urine specific gravity and (A) months lactating and (B) months pregnant</w:t>
      </w:r>
      <w:r w:rsidRPr="00C579DA">
        <w:rPr>
          <w:sz w:val="24"/>
          <w:szCs w:val="24"/>
        </w:rPr>
        <w:t xml:space="preserve"> </w:t>
      </w:r>
      <w:r>
        <w:rPr>
          <w:sz w:val="24"/>
          <w:szCs w:val="24"/>
        </w:rPr>
        <w:t>among</w:t>
      </w:r>
      <w:r w:rsidRPr="00C579DA">
        <w:rPr>
          <w:sz w:val="24"/>
          <w:szCs w:val="24"/>
        </w:rPr>
        <w:t xml:space="preserve"> Daasanach </w:t>
      </w:r>
      <w:r>
        <w:rPr>
          <w:sz w:val="24"/>
          <w:szCs w:val="24"/>
        </w:rPr>
        <w:t>w</w:t>
      </w:r>
      <w:r w:rsidRPr="00C579DA">
        <w:rPr>
          <w:sz w:val="24"/>
          <w:szCs w:val="24"/>
        </w:rPr>
        <w:t xml:space="preserve">omen </w:t>
      </w:r>
    </w:p>
    <w:p w14:paraId="0B591465" w14:textId="66FB4BC8" w:rsidR="00191B16" w:rsidRPr="00C579DA" w:rsidRDefault="00191B16" w:rsidP="00191B16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1971BE9" wp14:editId="7568A0AB">
            <wp:extent cx="5943600" cy="3566160"/>
            <wp:effectExtent l="0" t="0" r="0" b="2540"/>
            <wp:docPr id="2146755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755137" name="Picture 214675513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79797" w14:textId="310E0824" w:rsidR="00190178" w:rsidRDefault="007D0C36">
      <w:pPr>
        <w:rPr>
          <w:sz w:val="24"/>
          <w:szCs w:val="24"/>
        </w:rPr>
      </w:pPr>
      <w:r>
        <w:rPr>
          <w:sz w:val="24"/>
          <w:szCs w:val="24"/>
        </w:rPr>
        <w:t>Note: Reference line at 1.020 indicates dehydration.</w:t>
      </w:r>
    </w:p>
    <w:p w14:paraId="025B23D9" w14:textId="77777777" w:rsidR="00190178" w:rsidRDefault="0019017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E6C80AF" w14:textId="474BE908" w:rsidR="00786468" w:rsidRPr="00E67192" w:rsidRDefault="00786468" w:rsidP="00786468">
      <w:pPr>
        <w:rPr>
          <w:rFonts w:eastAsia="Times New Roman"/>
          <w:color w:val="333333"/>
          <w:sz w:val="24"/>
          <w:szCs w:val="24"/>
        </w:rPr>
      </w:pPr>
      <w:r>
        <w:rPr>
          <w:rFonts w:eastAsia="Times New Roman"/>
          <w:color w:val="333333"/>
          <w:sz w:val="24"/>
          <w:szCs w:val="24"/>
        </w:rPr>
        <w:lastRenderedPageBreak/>
        <w:t>Figure S</w:t>
      </w:r>
      <w:r>
        <w:rPr>
          <w:rFonts w:eastAsia="Times New Roman"/>
          <w:color w:val="333333"/>
          <w:sz w:val="24"/>
          <w:szCs w:val="24"/>
        </w:rPr>
        <w:t>3</w:t>
      </w:r>
      <w:r>
        <w:rPr>
          <w:rFonts w:eastAsia="Times New Roman"/>
          <w:color w:val="333333"/>
          <w:sz w:val="24"/>
          <w:szCs w:val="24"/>
        </w:rPr>
        <w:t xml:space="preserve">: </w:t>
      </w:r>
      <w:r w:rsidRPr="00146E76">
        <w:rPr>
          <w:rFonts w:eastAsia="Times New Roman"/>
          <w:color w:val="333333"/>
          <w:sz w:val="24"/>
          <w:szCs w:val="24"/>
        </w:rPr>
        <w:t xml:space="preserve">Association between hydration status (USG) and </w:t>
      </w:r>
      <w:r>
        <w:rPr>
          <w:rFonts w:eastAsia="Times New Roman"/>
          <w:color w:val="333333"/>
          <w:sz w:val="24"/>
          <w:szCs w:val="24"/>
        </w:rPr>
        <w:t>Wet Bulb Globe Temperature (WBGT)</w:t>
      </w:r>
      <w:r w:rsidRPr="00146E76">
        <w:rPr>
          <w:rFonts w:eastAsia="Times New Roman"/>
          <w:color w:val="333333"/>
          <w:sz w:val="24"/>
          <w:szCs w:val="24"/>
        </w:rPr>
        <w:t xml:space="preserve"> among Daasanach women by reproductive status</w:t>
      </w:r>
    </w:p>
    <w:p w14:paraId="2391BC2D" w14:textId="77777777" w:rsidR="00786468" w:rsidRDefault="00786468" w:rsidP="00786468">
      <w:pPr>
        <w:rPr>
          <w:rFonts w:eastAsia="Times New Roman"/>
          <w:color w:val="333333"/>
        </w:rPr>
      </w:pPr>
    </w:p>
    <w:p w14:paraId="28ECD4E7" w14:textId="77777777" w:rsidR="00786468" w:rsidRDefault="00786468" w:rsidP="00786468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2BFEC4DE" wp14:editId="67D3472C">
            <wp:extent cx="5491163" cy="3333264"/>
            <wp:effectExtent l="0" t="0" r="0" b="0"/>
            <wp:docPr id="32220456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33332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B0717E" w14:textId="77777777" w:rsidR="00786468" w:rsidRDefault="00786468" w:rsidP="00786468">
      <w:pPr>
        <w:rPr>
          <w:sz w:val="24"/>
          <w:szCs w:val="24"/>
        </w:rPr>
      </w:pPr>
      <w:r>
        <w:rPr>
          <w:sz w:val="24"/>
          <w:szCs w:val="24"/>
        </w:rPr>
        <w:t xml:space="preserve">The dashed line represents the USG cutoff of 1.020 used to classify dehydration. </w:t>
      </w:r>
    </w:p>
    <w:p w14:paraId="4F612487" w14:textId="77777777" w:rsidR="00786468" w:rsidRDefault="0078646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3EAC82C" w14:textId="2F5E4A9D" w:rsidR="00C06026" w:rsidRDefault="00190178">
      <w:pPr>
        <w:rPr>
          <w:sz w:val="24"/>
          <w:szCs w:val="24"/>
        </w:rPr>
      </w:pPr>
      <w:r>
        <w:rPr>
          <w:sz w:val="24"/>
          <w:szCs w:val="24"/>
        </w:rPr>
        <w:lastRenderedPageBreak/>
        <w:t>Figure S</w:t>
      </w:r>
      <w:r w:rsidR="00BE71E1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 w:rsidR="0085398B">
        <w:rPr>
          <w:sz w:val="24"/>
          <w:szCs w:val="24"/>
        </w:rPr>
        <w:t xml:space="preserve">Sensitivity analysis of </w:t>
      </w:r>
      <w:r>
        <w:rPr>
          <w:sz w:val="24"/>
          <w:szCs w:val="24"/>
        </w:rPr>
        <w:t xml:space="preserve">predicted probability of </w:t>
      </w:r>
      <w:r w:rsidR="00F019CF">
        <w:rPr>
          <w:sz w:val="24"/>
          <w:szCs w:val="24"/>
        </w:rPr>
        <w:t xml:space="preserve">dehydration by ambient temperature across reproductive states among </w:t>
      </w:r>
      <w:r w:rsidR="000E2902">
        <w:rPr>
          <w:sz w:val="24"/>
          <w:szCs w:val="24"/>
        </w:rPr>
        <w:t xml:space="preserve">reproductive-aged </w:t>
      </w:r>
      <w:r>
        <w:rPr>
          <w:sz w:val="24"/>
          <w:szCs w:val="24"/>
        </w:rPr>
        <w:t xml:space="preserve">women </w:t>
      </w:r>
      <w:r w:rsidR="0087302B">
        <w:rPr>
          <w:sz w:val="24"/>
          <w:szCs w:val="24"/>
        </w:rPr>
        <w:t xml:space="preserve">aged </w:t>
      </w:r>
      <w:r>
        <w:rPr>
          <w:sz w:val="24"/>
          <w:szCs w:val="24"/>
        </w:rPr>
        <w:t>16-51</w:t>
      </w:r>
    </w:p>
    <w:p w14:paraId="4D66CBA5" w14:textId="1408CF07" w:rsidR="00C06026" w:rsidRDefault="0085398B">
      <w:pPr>
        <w:rPr>
          <w:sz w:val="24"/>
          <w:szCs w:val="24"/>
        </w:rPr>
      </w:pPr>
      <w:r w:rsidRPr="0085398B">
        <w:rPr>
          <w:noProof/>
          <w:sz w:val="24"/>
          <w:szCs w:val="24"/>
        </w:rPr>
        <w:drawing>
          <wp:inline distT="0" distB="0" distL="0" distR="0" wp14:anchorId="30FAF4AB" wp14:editId="2B565C94">
            <wp:extent cx="5943600" cy="3566160"/>
            <wp:effectExtent l="0" t="0" r="0" b="2540"/>
            <wp:docPr id="869294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29465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86D24" w14:textId="6B98EEEF" w:rsidR="00E94444" w:rsidRPr="00D50AE5" w:rsidRDefault="00F019CF" w:rsidP="00F019CF">
      <w:r>
        <w:rPr>
          <w:sz w:val="24"/>
          <w:szCs w:val="24"/>
        </w:rPr>
        <w:t>Model generated using post-estimation marginalization to visualize interaction between heat stress and reproductive status using model presented in Table S4.</w:t>
      </w:r>
      <w:r>
        <w:rPr>
          <w:sz w:val="24"/>
          <w:szCs w:val="24"/>
        </w:rPr>
        <w:br w:type="page"/>
      </w:r>
      <w:r w:rsidR="00F74692" w:rsidRPr="00E67192">
        <w:rPr>
          <w:sz w:val="24"/>
          <w:szCs w:val="24"/>
        </w:rPr>
        <w:lastRenderedPageBreak/>
        <w:t xml:space="preserve">Table </w:t>
      </w:r>
      <w:r w:rsidR="00F74692">
        <w:rPr>
          <w:sz w:val="24"/>
          <w:szCs w:val="24"/>
        </w:rPr>
        <w:t>S1</w:t>
      </w:r>
      <w:r w:rsidR="00F74692" w:rsidRPr="00E67192">
        <w:rPr>
          <w:sz w:val="24"/>
          <w:szCs w:val="24"/>
        </w:rPr>
        <w:t xml:space="preserve">: </w:t>
      </w:r>
      <w:r w:rsidR="00F74692" w:rsidRPr="00404320">
        <w:rPr>
          <w:sz w:val="24"/>
          <w:szCs w:val="24"/>
        </w:rPr>
        <w:t>Predicted probability of dehydration in Daasanach women across pre-drought, drought, and post-drought peri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8"/>
        <w:gridCol w:w="2350"/>
        <w:gridCol w:w="2381"/>
        <w:gridCol w:w="2351"/>
      </w:tblGrid>
      <w:tr w:rsidR="00E94444" w:rsidRPr="00D50AE5" w14:paraId="62488998" w14:textId="77777777" w:rsidTr="00C61015"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3FB561" w14:textId="1CD596CD" w:rsidR="00E94444" w:rsidRPr="00D50AE5" w:rsidRDefault="00E94444" w:rsidP="00C61015">
            <w:r>
              <w:t>Year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1DFFAB" w14:textId="14DE5CAD" w:rsidR="00E94444" w:rsidRPr="00D50AE5" w:rsidRDefault="00E94444" w:rsidP="00C61015">
            <w:r>
              <w:t>Marginal Predicted Mean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E5E3CB" w14:textId="77777777" w:rsidR="00E94444" w:rsidRPr="00D50AE5" w:rsidRDefault="00E94444" w:rsidP="00C61015">
            <w:r w:rsidRPr="00D50AE5">
              <w:t>95% Confidence</w:t>
            </w:r>
            <w:r w:rsidRPr="00D50AE5">
              <w:br/>
              <w:t>Interval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60A937" w14:textId="77777777" w:rsidR="00E94444" w:rsidRPr="00D50AE5" w:rsidRDefault="00E94444" w:rsidP="00C61015">
            <w:r w:rsidRPr="00D50AE5">
              <w:t>p-value</w:t>
            </w:r>
          </w:p>
        </w:tc>
      </w:tr>
      <w:tr w:rsidR="00E94444" w:rsidRPr="00D50AE5" w14:paraId="7A49B6A6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3D36FF4" w14:textId="77777777" w:rsidR="00E94444" w:rsidRPr="00D50AE5" w:rsidRDefault="00E94444" w:rsidP="00C61015">
            <w:r w:rsidRPr="00D50AE5">
              <w:t>201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17A8E0D" w14:textId="77777777" w:rsidR="00E94444" w:rsidRPr="00D50AE5" w:rsidRDefault="00E94444" w:rsidP="00C61015">
            <w:r w:rsidRPr="00D50AE5">
              <w:t>0.17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5A85B38" w14:textId="77777777" w:rsidR="00E94444" w:rsidRPr="00D50AE5" w:rsidRDefault="00E94444" w:rsidP="00C61015">
            <w:r w:rsidRPr="00D50AE5">
              <w:t>[0.163, 0.190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6C04CA8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1170EAA6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8F0F48A" w14:textId="77777777" w:rsidR="00E94444" w:rsidRPr="00D50AE5" w:rsidRDefault="00E94444" w:rsidP="00C61015">
            <w:r w:rsidRPr="00D50AE5">
              <w:t>202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EE24419" w14:textId="77777777" w:rsidR="00E94444" w:rsidRPr="00D50AE5" w:rsidRDefault="00E94444" w:rsidP="00C61015">
            <w:r w:rsidRPr="00D50AE5">
              <w:t>0.22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95B578F" w14:textId="77777777" w:rsidR="00E94444" w:rsidRPr="00D50AE5" w:rsidRDefault="00E94444" w:rsidP="00C61015">
            <w:r w:rsidRPr="00D50AE5">
              <w:t>[0.215, 0.242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03AF90B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3FDC3BD9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E69901" w14:textId="77777777" w:rsidR="00E94444" w:rsidRPr="00D50AE5" w:rsidRDefault="00E94444" w:rsidP="00C61015">
            <w:r w:rsidRPr="00D50AE5">
              <w:t>20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08885C5" w14:textId="77777777" w:rsidR="00E94444" w:rsidRPr="00D50AE5" w:rsidRDefault="00E94444" w:rsidP="00C61015">
            <w:r w:rsidRPr="00D50AE5">
              <w:t>0.22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0809835" w14:textId="77777777" w:rsidR="00E94444" w:rsidRPr="00D50AE5" w:rsidRDefault="00E94444" w:rsidP="00C61015">
            <w:r w:rsidRPr="00D50AE5">
              <w:t>[0.208, 0.243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05BE139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269190FF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EF0C799" w14:textId="77777777" w:rsidR="00E94444" w:rsidRPr="00D50AE5" w:rsidRDefault="00E94444" w:rsidP="00C61015">
            <w:r w:rsidRPr="00D50AE5">
              <w:t>20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6263BA1" w14:textId="77777777" w:rsidR="00E94444" w:rsidRPr="00D50AE5" w:rsidRDefault="00E94444" w:rsidP="00C61015">
            <w:r w:rsidRPr="00D50AE5">
              <w:t>0.17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CA83DA" w14:textId="77777777" w:rsidR="00E94444" w:rsidRPr="00D50AE5" w:rsidRDefault="00E94444" w:rsidP="00C61015">
            <w:r w:rsidRPr="00D50AE5">
              <w:t>[0.156, 0.187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B311F7A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74CD9C3A" w14:textId="77777777" w:rsidTr="00C61015"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743BE9" w14:textId="3CE21230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2B391B" w14:textId="4266612C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3A8406" w14:textId="77777777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E78B08" w14:textId="77777777" w:rsidR="00E94444" w:rsidRPr="00D50AE5" w:rsidRDefault="00E94444" w:rsidP="00C61015"/>
        </w:tc>
      </w:tr>
    </w:tbl>
    <w:p w14:paraId="6A85E9B2" w14:textId="6EF40C6D" w:rsidR="00E94444" w:rsidRPr="00E67192" w:rsidRDefault="00E94444" w:rsidP="00F74692">
      <w:pPr>
        <w:rPr>
          <w:sz w:val="24"/>
          <w:szCs w:val="24"/>
        </w:rPr>
      </w:pPr>
      <w:r w:rsidRPr="00D50AE5">
        <w:t>*** p&lt;0.001 ** p&lt;0.01 * p&lt;0.05.</w:t>
      </w:r>
    </w:p>
    <w:p w14:paraId="7703CF06" w14:textId="77777777" w:rsidR="00F74692" w:rsidRPr="00E67192" w:rsidRDefault="00F74692" w:rsidP="00F74692">
      <w:pPr>
        <w:rPr>
          <w:sz w:val="24"/>
          <w:szCs w:val="24"/>
        </w:rPr>
      </w:pPr>
    </w:p>
    <w:p w14:paraId="682A0A78" w14:textId="77777777" w:rsidR="00F74692" w:rsidRDefault="00F74692" w:rsidP="00F7469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F70DECE" w14:textId="666F7BAC" w:rsidR="00E94444" w:rsidRPr="00F019CF" w:rsidRDefault="00F74692" w:rsidP="00F019CF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2: </w:t>
      </w:r>
      <w:r w:rsidRPr="00404320">
        <w:rPr>
          <w:sz w:val="24"/>
          <w:szCs w:val="24"/>
        </w:rPr>
        <w:t>Predicted probability of dehydration in Daasanach women across pre-drought, drought, and post-drought periods</w:t>
      </w:r>
      <w:r>
        <w:rPr>
          <w:sz w:val="24"/>
          <w:szCs w:val="24"/>
        </w:rPr>
        <w:t xml:space="preserve"> by reproductive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2"/>
        <w:gridCol w:w="2331"/>
        <w:gridCol w:w="2364"/>
        <w:gridCol w:w="2333"/>
      </w:tblGrid>
      <w:tr w:rsidR="00E94444" w:rsidRPr="00D50AE5" w14:paraId="12E6A2DD" w14:textId="77777777" w:rsidTr="00C61015"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2062BA" w14:textId="77777777" w:rsidR="00E94444" w:rsidRPr="00D50AE5" w:rsidRDefault="00E94444" w:rsidP="00C61015">
            <w:r>
              <w:t>Year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781D89" w14:textId="786265AC" w:rsidR="00E94444" w:rsidRPr="00D50AE5" w:rsidRDefault="00E94444" w:rsidP="00C61015">
            <w:r>
              <w:t xml:space="preserve">Marginal Predicted Mean 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11F1CD" w14:textId="77777777" w:rsidR="00E94444" w:rsidRPr="00D50AE5" w:rsidRDefault="00E94444" w:rsidP="00C61015">
            <w:r w:rsidRPr="00D50AE5">
              <w:t>95% Confidence</w:t>
            </w:r>
            <w:r w:rsidRPr="00D50AE5">
              <w:br/>
              <w:t>Interval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7627EE" w14:textId="77777777" w:rsidR="00E94444" w:rsidRPr="00D50AE5" w:rsidRDefault="00E94444" w:rsidP="00C61015">
            <w:r w:rsidRPr="00D50AE5">
              <w:t>p-value</w:t>
            </w:r>
          </w:p>
        </w:tc>
      </w:tr>
      <w:tr w:rsidR="00E94444" w:rsidRPr="00D50AE5" w14:paraId="12551D21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502C41D" w14:textId="77777777" w:rsidR="00E94444" w:rsidRDefault="00E94444" w:rsidP="00C61015">
            <w:r w:rsidRPr="00D50AE5">
              <w:t xml:space="preserve">2019: </w:t>
            </w:r>
          </w:p>
          <w:p w14:paraId="462A5F7B" w14:textId="77777777" w:rsidR="00E94444" w:rsidRPr="00D50AE5" w:rsidRDefault="00E94444" w:rsidP="00C61015">
            <w:pPr>
              <w:jc w:val="center"/>
            </w:pPr>
            <w:r w:rsidRPr="00D50AE5">
              <w:t>Non-pregnant, non-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29DCE71" w14:textId="77777777" w:rsidR="00E94444" w:rsidRPr="00D50AE5" w:rsidRDefault="00E94444" w:rsidP="00C61015">
            <w:r w:rsidRPr="00D50AE5">
              <w:t>0.1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B05C04E" w14:textId="77777777" w:rsidR="00E94444" w:rsidRPr="00D50AE5" w:rsidRDefault="00E94444" w:rsidP="00C61015">
            <w:r w:rsidRPr="00D50AE5">
              <w:t>[0.103, 0.152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6AF68D3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48BDD5D0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64B307C" w14:textId="77777777" w:rsidR="00E94444" w:rsidRPr="00D50AE5" w:rsidRDefault="00E94444" w:rsidP="00C61015">
            <w:pPr>
              <w:jc w:val="center"/>
            </w:pPr>
            <w:r w:rsidRPr="00D50AE5">
              <w:t>Pregnan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D8FF968" w14:textId="77777777" w:rsidR="00E94444" w:rsidRPr="00D50AE5" w:rsidRDefault="00E94444" w:rsidP="00C61015">
            <w:r w:rsidRPr="00D50AE5">
              <w:t>0.17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7600E5B" w14:textId="77777777" w:rsidR="00E94444" w:rsidRPr="00D50AE5" w:rsidRDefault="00E94444" w:rsidP="00C61015">
            <w:r w:rsidRPr="00D50AE5">
              <w:t>[0.116, 0.230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B139166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63F63D9E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5C06BA6" w14:textId="77777777" w:rsidR="00E94444" w:rsidRPr="00D50AE5" w:rsidRDefault="00E94444" w:rsidP="00C61015">
            <w:pPr>
              <w:jc w:val="center"/>
            </w:pPr>
            <w:r w:rsidRPr="00D50AE5">
              <w:t>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1EE860A" w14:textId="77777777" w:rsidR="00E94444" w:rsidRPr="00D50AE5" w:rsidRDefault="00E94444" w:rsidP="00C61015">
            <w:r w:rsidRPr="00D50AE5">
              <w:t>0.21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698F318" w14:textId="77777777" w:rsidR="00E94444" w:rsidRPr="00D50AE5" w:rsidRDefault="00E94444" w:rsidP="00C61015">
            <w:r w:rsidRPr="00D50AE5">
              <w:t>[0.201, 0.233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4B2A1CE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333FB6B7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8A6B1CF" w14:textId="77777777" w:rsidR="00E94444" w:rsidRDefault="00E94444" w:rsidP="00C61015">
            <w:r w:rsidRPr="00D50AE5">
              <w:t xml:space="preserve">2022: </w:t>
            </w:r>
          </w:p>
          <w:p w14:paraId="2E00431E" w14:textId="77777777" w:rsidR="00E94444" w:rsidRPr="00D50AE5" w:rsidRDefault="00E94444" w:rsidP="00C61015">
            <w:pPr>
              <w:jc w:val="center"/>
            </w:pPr>
            <w:r w:rsidRPr="00D50AE5">
              <w:t>Non-pregnant, non-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B1BA58C" w14:textId="77777777" w:rsidR="00E94444" w:rsidRPr="00D50AE5" w:rsidRDefault="00E94444" w:rsidP="00C61015">
            <w:r w:rsidRPr="00D50AE5">
              <w:t>0.17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EAAC8EB" w14:textId="77777777" w:rsidR="00E94444" w:rsidRPr="00D50AE5" w:rsidRDefault="00E94444" w:rsidP="00C61015">
            <w:r w:rsidRPr="00D50AE5">
              <w:t>[0.131, 0.209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8EAD024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2116ADC9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E5168D1" w14:textId="77777777" w:rsidR="00E94444" w:rsidRPr="00D50AE5" w:rsidRDefault="00E94444" w:rsidP="00C61015">
            <w:pPr>
              <w:jc w:val="center"/>
            </w:pPr>
            <w:r w:rsidRPr="00D50AE5">
              <w:t>Pregnan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42EE7B5" w14:textId="77777777" w:rsidR="00E94444" w:rsidRPr="00D50AE5" w:rsidRDefault="00E94444" w:rsidP="00C61015">
            <w:r w:rsidRPr="00D50AE5">
              <w:t>0.22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67BACB3" w14:textId="77777777" w:rsidR="00E94444" w:rsidRPr="00D50AE5" w:rsidRDefault="00E94444" w:rsidP="00C61015">
            <w:r w:rsidRPr="00D50AE5">
              <w:t>[0.181, 0.271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19D0D5F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443D5721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E15BB4D" w14:textId="77777777" w:rsidR="00E94444" w:rsidRPr="00D50AE5" w:rsidRDefault="00E94444" w:rsidP="00C61015">
            <w:pPr>
              <w:jc w:val="center"/>
            </w:pPr>
            <w:r w:rsidRPr="00D50AE5">
              <w:t>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2BF7D86" w14:textId="77777777" w:rsidR="00E94444" w:rsidRPr="00D50AE5" w:rsidRDefault="00E94444" w:rsidP="00C61015">
            <w:r w:rsidRPr="00D50AE5">
              <w:t>0.27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73F3D98" w14:textId="77777777" w:rsidR="00E94444" w:rsidRPr="00D50AE5" w:rsidRDefault="00E94444" w:rsidP="00C61015">
            <w:r w:rsidRPr="00D50AE5">
              <w:t>[0.249, 0.306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02AC7BC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5E36DC07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044730B" w14:textId="77777777" w:rsidR="00E94444" w:rsidRDefault="00E94444" w:rsidP="00C61015">
            <w:r w:rsidRPr="00D50AE5">
              <w:t xml:space="preserve">2023: </w:t>
            </w:r>
          </w:p>
          <w:p w14:paraId="5CFE2F9B" w14:textId="77777777" w:rsidR="00E94444" w:rsidRPr="00D50AE5" w:rsidRDefault="00E94444" w:rsidP="00C61015">
            <w:pPr>
              <w:jc w:val="center"/>
            </w:pPr>
            <w:r w:rsidRPr="00D50AE5">
              <w:t>Non-pregnant, non-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E753982" w14:textId="77777777" w:rsidR="00E94444" w:rsidRPr="00D50AE5" w:rsidRDefault="00E94444" w:rsidP="00C61015">
            <w:r w:rsidRPr="00D50AE5">
              <w:t>0.16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22BFD2E" w14:textId="77777777" w:rsidR="00E94444" w:rsidRPr="00D50AE5" w:rsidRDefault="00E94444" w:rsidP="00C61015">
            <w:r w:rsidRPr="00D50AE5">
              <w:t>[0.136, 0.199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C9C9618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2FE67AEB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9A3D30E" w14:textId="77777777" w:rsidR="00E94444" w:rsidRPr="00D50AE5" w:rsidRDefault="00E94444" w:rsidP="00C61015">
            <w:pPr>
              <w:jc w:val="center"/>
            </w:pPr>
            <w:r w:rsidRPr="00D50AE5">
              <w:t>Pregnan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CE4AA1D" w14:textId="77777777" w:rsidR="00E94444" w:rsidRPr="00D50AE5" w:rsidRDefault="00E94444" w:rsidP="00C61015">
            <w:r w:rsidRPr="00D50AE5">
              <w:t>0.2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B5ECEEA" w14:textId="77777777" w:rsidR="00E94444" w:rsidRPr="00D50AE5" w:rsidRDefault="00E94444" w:rsidP="00C61015">
            <w:r w:rsidRPr="00D50AE5">
              <w:t>[0.165, 0.281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F349936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0B861BBC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8065C18" w14:textId="77777777" w:rsidR="00E94444" w:rsidRPr="00D50AE5" w:rsidRDefault="00E94444" w:rsidP="00C61015">
            <w:pPr>
              <w:jc w:val="center"/>
            </w:pPr>
            <w:r w:rsidRPr="00D50AE5">
              <w:t>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707CC93" w14:textId="77777777" w:rsidR="00E94444" w:rsidRPr="00D50AE5" w:rsidRDefault="00E94444" w:rsidP="00C61015">
            <w:r w:rsidRPr="00D50AE5">
              <w:t>0.27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14004A9" w14:textId="77777777" w:rsidR="00E94444" w:rsidRPr="00D50AE5" w:rsidRDefault="00E94444" w:rsidP="00C61015">
            <w:r w:rsidRPr="00D50AE5">
              <w:t>[0.240, 0.307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FFF9863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5D703666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2E2A1E3" w14:textId="77777777" w:rsidR="00E94444" w:rsidRDefault="00E94444" w:rsidP="00C61015">
            <w:r w:rsidRPr="00D50AE5">
              <w:t xml:space="preserve">2024: </w:t>
            </w:r>
          </w:p>
          <w:p w14:paraId="3B6949D9" w14:textId="77777777" w:rsidR="00E94444" w:rsidRPr="00D50AE5" w:rsidRDefault="00E94444" w:rsidP="00C61015">
            <w:pPr>
              <w:jc w:val="center"/>
            </w:pPr>
            <w:r w:rsidRPr="00D50AE5">
              <w:t>Non-pregnant, non-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142CF24" w14:textId="77777777" w:rsidR="00E94444" w:rsidRPr="00D50AE5" w:rsidRDefault="00E94444" w:rsidP="00C61015">
            <w:r w:rsidRPr="00D50AE5">
              <w:t>0.1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B117298" w14:textId="77777777" w:rsidR="00E94444" w:rsidRPr="00D50AE5" w:rsidRDefault="00E94444" w:rsidP="00C61015">
            <w:r w:rsidRPr="00D50AE5">
              <w:t>[0.095, 0.152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765F4E1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60931EFD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4E3DF04" w14:textId="77777777" w:rsidR="00E94444" w:rsidRPr="00D50AE5" w:rsidRDefault="00E94444" w:rsidP="00C61015">
            <w:pPr>
              <w:jc w:val="center"/>
            </w:pPr>
            <w:r w:rsidRPr="00D50AE5">
              <w:t>Pregnan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4EF6EE0" w14:textId="77777777" w:rsidR="00E94444" w:rsidRPr="00D50AE5" w:rsidRDefault="00E94444" w:rsidP="00C61015">
            <w:r w:rsidRPr="00D50AE5">
              <w:t>0.16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07D59B9" w14:textId="77777777" w:rsidR="00E94444" w:rsidRPr="00D50AE5" w:rsidRDefault="00E94444" w:rsidP="00C61015">
            <w:r w:rsidRPr="00D50AE5">
              <w:t>[0.122, 0.215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E7D996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7D9993AE" w14:textId="77777777" w:rsidTr="00C61015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718C567" w14:textId="77777777" w:rsidR="00E94444" w:rsidRPr="00D50AE5" w:rsidRDefault="00E94444" w:rsidP="00C61015">
            <w:pPr>
              <w:jc w:val="center"/>
            </w:pPr>
            <w:r w:rsidRPr="00D50AE5">
              <w:t>Lactat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C59ACB3" w14:textId="77777777" w:rsidR="00E94444" w:rsidRPr="00D50AE5" w:rsidRDefault="00E94444" w:rsidP="00C61015">
            <w:r w:rsidRPr="00D50AE5">
              <w:t>0.2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7433647" w14:textId="77777777" w:rsidR="00E94444" w:rsidRPr="00D50AE5" w:rsidRDefault="00E94444" w:rsidP="00C61015">
            <w:r w:rsidRPr="00D50AE5">
              <w:t>[0.186, 0.236]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886272B" w14:textId="77777777" w:rsidR="00E94444" w:rsidRPr="00D50AE5" w:rsidRDefault="00E94444" w:rsidP="00C61015">
            <w:r w:rsidRPr="00D50AE5">
              <w:t>&lt;0.001***</w:t>
            </w:r>
          </w:p>
        </w:tc>
      </w:tr>
      <w:tr w:rsidR="00E94444" w:rsidRPr="00D50AE5" w14:paraId="1D6B35C3" w14:textId="77777777" w:rsidTr="00C61015"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C36C1B" w14:textId="77777777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16FEE1" w14:textId="77777777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3CEAFB" w14:textId="77777777" w:rsidR="00E94444" w:rsidRPr="00D50AE5" w:rsidRDefault="00E94444" w:rsidP="00C61015"/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0F98F2" w14:textId="77777777" w:rsidR="00E94444" w:rsidRPr="00D50AE5" w:rsidRDefault="00E94444" w:rsidP="00C61015"/>
        </w:tc>
      </w:tr>
    </w:tbl>
    <w:p w14:paraId="34FA3602" w14:textId="77777777" w:rsidR="00E94444" w:rsidRPr="00D50AE5" w:rsidRDefault="00E94444" w:rsidP="00E94444">
      <w:pPr>
        <w:spacing w:before="60" w:after="160"/>
      </w:pPr>
      <w:r w:rsidRPr="00D50AE5">
        <w:t xml:space="preserve">*** p&lt;0.001 ** p&lt;0.01 * p&lt;0.05. </w:t>
      </w:r>
    </w:p>
    <w:p w14:paraId="21C8E615" w14:textId="77777777" w:rsidR="00E94444" w:rsidRPr="00E67192" w:rsidRDefault="00E94444" w:rsidP="00F74692">
      <w:pPr>
        <w:rPr>
          <w:sz w:val="24"/>
          <w:szCs w:val="24"/>
        </w:rPr>
      </w:pPr>
    </w:p>
    <w:p w14:paraId="1237E985" w14:textId="77777777" w:rsidR="00F74692" w:rsidRDefault="00F7469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0406314" w14:textId="420EE0B3" w:rsidR="00455790" w:rsidRPr="00D50AE5" w:rsidRDefault="0071109F" w:rsidP="00F019CF">
      <w:r w:rsidRPr="00E67192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="00D8389D">
        <w:rPr>
          <w:sz w:val="24"/>
          <w:szCs w:val="24"/>
        </w:rPr>
        <w:t>3</w:t>
      </w:r>
      <w:r w:rsidRPr="00E67192">
        <w:rPr>
          <w:sz w:val="24"/>
          <w:szCs w:val="24"/>
        </w:rPr>
        <w:t xml:space="preserve">: Mixed effect linear regression nested within year and community for hydration status, urine specific gravity, as a continuous variable by ambient temperature (2019-2024) for Daasanach wome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739"/>
        <w:gridCol w:w="2671"/>
        <w:gridCol w:w="1980"/>
      </w:tblGrid>
      <w:tr w:rsidR="00455790" w:rsidRPr="00D50AE5" w14:paraId="408BBF07" w14:textId="77777777" w:rsidTr="00FA72B6"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25C1A4" w14:textId="093E70D6" w:rsidR="00455790" w:rsidRPr="00D50AE5" w:rsidRDefault="00886060" w:rsidP="00C61015">
            <w:r>
              <w:t>Variable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82A672" w14:textId="7A5834EC" w:rsidR="00455790" w:rsidRPr="00D50AE5" w:rsidRDefault="00455790" w:rsidP="00C61015">
            <w:r w:rsidRPr="00D50AE5">
              <w:t>Coefficient</w:t>
            </w:r>
            <w:r w:rsidR="00F019CF">
              <w:t xml:space="preserve"> (USG)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380C2D" w14:textId="3B7A7EB4" w:rsidR="00455790" w:rsidRPr="00D50AE5" w:rsidRDefault="00455790" w:rsidP="00C61015">
            <w:r w:rsidRPr="00D50AE5">
              <w:t xml:space="preserve">95% </w:t>
            </w:r>
            <w:r w:rsidR="00F019CF">
              <w:t>CI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37ECFF" w14:textId="77777777" w:rsidR="00455790" w:rsidRPr="00D50AE5" w:rsidRDefault="00455790" w:rsidP="00C61015">
            <w:r w:rsidRPr="00D50AE5">
              <w:t>p-value</w:t>
            </w:r>
          </w:p>
        </w:tc>
      </w:tr>
      <w:tr w:rsidR="00455790" w:rsidRPr="00D50AE5" w14:paraId="3BD01859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2C3D35" w14:textId="77777777" w:rsidR="00455790" w:rsidRPr="00D50AE5" w:rsidRDefault="00455790" w:rsidP="00C61015">
            <w:r w:rsidRPr="00D50AE5">
              <w:t>Ambient Temp (°C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834EB53" w14:textId="77777777" w:rsidR="00455790" w:rsidRPr="00D50AE5" w:rsidRDefault="00455790" w:rsidP="00C61015">
            <w:r w:rsidRPr="00D50AE5">
              <w:t>0.001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0134BD87" w14:textId="77777777" w:rsidR="00455790" w:rsidRPr="00D50AE5" w:rsidRDefault="00455790" w:rsidP="00C61015">
            <w:r w:rsidRPr="00D50AE5">
              <w:t>[0.0012, 0.001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578682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2D5038A1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942DB95" w14:textId="77777777" w:rsidR="00455790" w:rsidRPr="00D50AE5" w:rsidRDefault="00455790" w:rsidP="00C61015">
            <w:r w:rsidRPr="00D50AE5">
              <w:t>Humidity (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4EEC762" w14:textId="77777777" w:rsidR="00455790" w:rsidRPr="00D50AE5" w:rsidRDefault="00455790" w:rsidP="00C61015">
            <w:r w:rsidRPr="00D50AE5">
              <w:t>2.20e-0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6763D5CA" w14:textId="77777777" w:rsidR="00455790" w:rsidRPr="00D50AE5" w:rsidRDefault="00455790" w:rsidP="00C61015">
            <w:r w:rsidRPr="00D50AE5">
              <w:t>[3.34e-05, 4.06e-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0D8264" w14:textId="77777777" w:rsidR="00455790" w:rsidRPr="00D50AE5" w:rsidRDefault="00455790" w:rsidP="00C61015">
            <w:r w:rsidRPr="00D50AE5">
              <w:t>0.021*</w:t>
            </w:r>
          </w:p>
        </w:tc>
      </w:tr>
      <w:tr w:rsidR="00455790" w:rsidRPr="00D50AE5" w14:paraId="42EA79A9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994D87" w14:textId="77777777" w:rsidR="00455790" w:rsidRPr="00D50AE5" w:rsidRDefault="00455790" w:rsidP="00C61015">
            <w:r w:rsidRPr="00D50AE5">
              <w:t>Non-pregnant, non-lactat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9403A78" w14:textId="77777777" w:rsidR="00455790" w:rsidRPr="00D50AE5" w:rsidRDefault="00455790" w:rsidP="00C61015">
            <w:r w:rsidRPr="00D50AE5">
              <w:t>Referenc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000FBBD4" w14:textId="77777777" w:rsidR="00455790" w:rsidRPr="00D50AE5" w:rsidRDefault="00455790" w:rsidP="00C61015">
            <w:r w:rsidRPr="00D50AE5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A56A43" w14:textId="77777777" w:rsidR="00455790" w:rsidRPr="00D50AE5" w:rsidRDefault="00455790" w:rsidP="00C61015">
            <w:r w:rsidRPr="00D50AE5">
              <w:t>-</w:t>
            </w:r>
          </w:p>
        </w:tc>
      </w:tr>
      <w:tr w:rsidR="00455790" w:rsidRPr="00D50AE5" w14:paraId="59803DCA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4A3079" w14:textId="77777777" w:rsidR="00455790" w:rsidRPr="00D50AE5" w:rsidRDefault="00455790" w:rsidP="00C61015">
            <w:r w:rsidRPr="00D50AE5">
              <w:t>Pregna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13250E6" w14:textId="77777777" w:rsidR="00455790" w:rsidRPr="00D50AE5" w:rsidRDefault="00455790" w:rsidP="00C61015">
            <w:r w:rsidRPr="00D50AE5">
              <w:t>0.001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2565135" w14:textId="77777777" w:rsidR="00455790" w:rsidRPr="00D50AE5" w:rsidRDefault="00455790" w:rsidP="00C61015">
            <w:r w:rsidRPr="00D50AE5">
              <w:t>[-9.12e-04, 0.004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764D4C" w14:textId="77777777" w:rsidR="00455790" w:rsidRPr="00D50AE5" w:rsidRDefault="00455790" w:rsidP="00C61015">
            <w:r w:rsidRPr="00D50AE5">
              <w:t>0.216</w:t>
            </w:r>
          </w:p>
        </w:tc>
      </w:tr>
      <w:tr w:rsidR="00455790" w:rsidRPr="00D50AE5" w14:paraId="4D5A6E4D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7CF5EC7" w14:textId="77777777" w:rsidR="00455790" w:rsidRPr="00D50AE5" w:rsidRDefault="00455790" w:rsidP="00C61015">
            <w:r w:rsidRPr="00D50AE5">
              <w:t>Lactat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973BD73" w14:textId="77777777" w:rsidR="00455790" w:rsidRPr="00D50AE5" w:rsidRDefault="00455790" w:rsidP="00C61015">
            <w:r w:rsidRPr="00D50AE5">
              <w:t>0.002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4837D7B8" w14:textId="77777777" w:rsidR="00455790" w:rsidRPr="00D50AE5" w:rsidRDefault="00455790" w:rsidP="00C61015">
            <w:r w:rsidRPr="00D50AE5">
              <w:t>[0.0012, 0.004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5B79C0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50D8DB9B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46589D" w14:textId="77777777" w:rsidR="00455790" w:rsidRPr="00D50AE5" w:rsidRDefault="00455790" w:rsidP="00C61015">
            <w:r w:rsidRPr="00D50AE5">
              <w:t>Body fat %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2C2544E" w14:textId="77777777" w:rsidR="00455790" w:rsidRPr="00D50AE5" w:rsidRDefault="00455790" w:rsidP="00C61015">
            <w:r w:rsidRPr="00D50AE5">
              <w:t>3.87e-0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142902F0" w14:textId="77777777" w:rsidR="00455790" w:rsidRPr="00D50AE5" w:rsidRDefault="00455790" w:rsidP="00C61015">
            <w:r w:rsidRPr="00D50AE5">
              <w:t>[-1.42e-04, 2.19e-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62796C" w14:textId="77777777" w:rsidR="00455790" w:rsidRPr="00D50AE5" w:rsidRDefault="00455790" w:rsidP="00C61015">
            <w:r w:rsidRPr="00D50AE5">
              <w:t>0.675</w:t>
            </w:r>
          </w:p>
        </w:tc>
      </w:tr>
      <w:tr w:rsidR="00455790" w:rsidRPr="00D50AE5" w14:paraId="7CFEE7A1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6DAC11" w14:textId="77777777" w:rsidR="00455790" w:rsidRPr="00D50AE5" w:rsidRDefault="00455790" w:rsidP="00C61015">
            <w:r w:rsidRPr="00D50AE5">
              <w:t>Ag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C6ECB16" w14:textId="77777777" w:rsidR="00455790" w:rsidRPr="00D50AE5" w:rsidRDefault="00455790" w:rsidP="00C61015">
            <w:r w:rsidRPr="00D50AE5">
              <w:t>-5.63e-0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171ECB3" w14:textId="77777777" w:rsidR="00455790" w:rsidRPr="00D50AE5" w:rsidRDefault="00455790" w:rsidP="00C61015">
            <w:r w:rsidRPr="00D50AE5">
              <w:t>[-9.69e-05, -1.56e-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926379" w14:textId="77777777" w:rsidR="00455790" w:rsidRPr="00D50AE5" w:rsidRDefault="00455790" w:rsidP="00C61015">
            <w:r w:rsidRPr="00D50AE5">
              <w:t>0.007**</w:t>
            </w:r>
          </w:p>
        </w:tc>
      </w:tr>
      <w:tr w:rsidR="00455790" w:rsidRPr="00D50AE5" w14:paraId="021FEB03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09010D" w14:textId="77777777" w:rsidR="00455790" w:rsidRPr="00D50AE5" w:rsidRDefault="00455790" w:rsidP="00C61015">
            <w:r w:rsidRPr="00D50AE5">
              <w:t>Household siz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67A296A" w14:textId="77777777" w:rsidR="00455790" w:rsidRPr="00D50AE5" w:rsidRDefault="00455790" w:rsidP="00C61015">
            <w:r w:rsidRPr="00D50AE5">
              <w:t>-5.10e-0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37938B3E" w14:textId="77777777" w:rsidR="00455790" w:rsidRPr="00D50AE5" w:rsidRDefault="00455790" w:rsidP="00C61015">
            <w:r w:rsidRPr="00D50AE5">
              <w:t>[-7.71e-04, -2.49e-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51AB28" w14:textId="77777777" w:rsidR="00455790" w:rsidRPr="00D50AE5" w:rsidRDefault="00455790" w:rsidP="00C61015">
            <w:r w:rsidRPr="00D50AE5">
              <w:t>&lt;0.001***</w:t>
            </w:r>
          </w:p>
        </w:tc>
      </w:tr>
      <w:tr w:rsidR="00FA72B6" w:rsidRPr="00D50AE5" w14:paraId="24B798D4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877E86" w14:textId="3E09F453" w:rsidR="00FA72B6" w:rsidRPr="00D50AE5" w:rsidRDefault="00FA72B6" w:rsidP="00FA72B6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20DA981" w14:textId="77777777" w:rsidR="00FA72B6" w:rsidRPr="00D50AE5" w:rsidRDefault="00FA72B6" w:rsidP="00FA72B6">
            <w:r w:rsidRPr="00D50AE5">
              <w:t>Referenc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112CAE01" w14:textId="77777777" w:rsidR="00FA72B6" w:rsidRPr="00D50AE5" w:rsidRDefault="00FA72B6" w:rsidP="00FA72B6">
            <w:r w:rsidRPr="00D50AE5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1C24AA" w14:textId="77777777" w:rsidR="00FA72B6" w:rsidRPr="00D50AE5" w:rsidRDefault="00FA72B6" w:rsidP="00FA72B6">
            <w:r w:rsidRPr="00D50AE5">
              <w:t>-</w:t>
            </w:r>
          </w:p>
        </w:tc>
      </w:tr>
      <w:tr w:rsidR="00FA72B6" w:rsidRPr="00D50AE5" w14:paraId="1CAAEF2F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26EB54A" w14:textId="2154FDDA" w:rsidR="00FA72B6" w:rsidRPr="00D50AE5" w:rsidRDefault="00FA72B6" w:rsidP="00FA72B6">
            <w:r w:rsidRPr="00163964">
              <w:t>2022 (peak drought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C2D9B2B" w14:textId="77777777" w:rsidR="00FA72B6" w:rsidRPr="00D50AE5" w:rsidRDefault="00FA72B6" w:rsidP="00FA72B6">
            <w:r w:rsidRPr="00D50AE5">
              <w:t>0.001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CA69ECE" w14:textId="77777777" w:rsidR="00FA72B6" w:rsidRPr="00D50AE5" w:rsidRDefault="00FA72B6" w:rsidP="00FA72B6">
            <w:r w:rsidRPr="00D50AE5">
              <w:t>[6.71e-05, 0.003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272B09" w14:textId="77777777" w:rsidR="00FA72B6" w:rsidRPr="00D50AE5" w:rsidRDefault="00FA72B6" w:rsidP="00FA72B6">
            <w:r w:rsidRPr="00D50AE5">
              <w:t>0.042*</w:t>
            </w:r>
          </w:p>
        </w:tc>
      </w:tr>
      <w:tr w:rsidR="00FA72B6" w:rsidRPr="00D50AE5" w14:paraId="06734800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A69BBD" w14:textId="61A66799" w:rsidR="00FA72B6" w:rsidRPr="00D50AE5" w:rsidRDefault="00FA72B6" w:rsidP="00FA72B6">
            <w:r w:rsidRPr="00163964">
              <w:t xml:space="preserve">2023 (end of drought)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6B18E4E" w14:textId="77777777" w:rsidR="00FA72B6" w:rsidRPr="00D50AE5" w:rsidRDefault="00FA72B6" w:rsidP="00FA72B6">
            <w:r w:rsidRPr="00D50AE5">
              <w:t>0.001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44AD2EB6" w14:textId="77777777" w:rsidR="00FA72B6" w:rsidRPr="00D50AE5" w:rsidRDefault="00FA72B6" w:rsidP="00FA72B6">
            <w:r w:rsidRPr="00D50AE5">
              <w:t>[8.50e-05, 0.003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E5D6EE" w14:textId="77777777" w:rsidR="00FA72B6" w:rsidRPr="00D50AE5" w:rsidRDefault="00FA72B6" w:rsidP="00FA72B6">
            <w:r w:rsidRPr="00D50AE5">
              <w:t>0.038*</w:t>
            </w:r>
          </w:p>
        </w:tc>
      </w:tr>
      <w:tr w:rsidR="00FA72B6" w:rsidRPr="00D50AE5" w14:paraId="1672BF2F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9DCBD2" w14:textId="3115D25F" w:rsidR="00FA72B6" w:rsidRPr="00D50AE5" w:rsidRDefault="00FA72B6" w:rsidP="00FA72B6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3A0E406" w14:textId="77777777" w:rsidR="00FA72B6" w:rsidRPr="00D50AE5" w:rsidRDefault="00FA72B6" w:rsidP="00FA72B6">
            <w:r w:rsidRPr="00D50AE5">
              <w:t>3.70e-0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3E587E84" w14:textId="77777777" w:rsidR="00FA72B6" w:rsidRPr="00D50AE5" w:rsidRDefault="00FA72B6" w:rsidP="00FA72B6">
            <w:r w:rsidRPr="00D50AE5">
              <w:t>[-8.43e-04, 0.001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FA5A9A" w14:textId="77777777" w:rsidR="00FA72B6" w:rsidRPr="00D50AE5" w:rsidRDefault="00FA72B6" w:rsidP="00FA72B6">
            <w:r w:rsidRPr="00D50AE5">
              <w:t>0.550</w:t>
            </w:r>
          </w:p>
        </w:tc>
      </w:tr>
      <w:tr w:rsidR="00455790" w:rsidRPr="00D50AE5" w14:paraId="75CEFFE2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B1D1D81" w14:textId="77777777" w:rsidR="00455790" w:rsidRPr="00D50AE5" w:rsidRDefault="00455790" w:rsidP="00C61015">
            <w:r w:rsidRPr="00D50AE5">
              <w:t>Consta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701B6E1" w14:textId="77777777" w:rsidR="00455790" w:rsidRPr="00D50AE5" w:rsidRDefault="00455790" w:rsidP="00C61015">
            <w:r w:rsidRPr="00D50AE5">
              <w:t>0.954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7D1A77C" w14:textId="77777777" w:rsidR="00455790" w:rsidRPr="00D50AE5" w:rsidRDefault="00455790" w:rsidP="00C61015">
            <w:r w:rsidRPr="00D50AE5">
              <w:t>[0.9380, 0.970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132068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16B5585B" w14:textId="77777777" w:rsidTr="00FA72B6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3B7398" w14:textId="77777777" w:rsidR="00455790" w:rsidRPr="00D50AE5" w:rsidRDefault="00455790" w:rsidP="00C61015">
            <w:r w:rsidRPr="00D50AE5">
              <w:t>Observation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0CE56AE" w14:textId="77777777" w:rsidR="00455790" w:rsidRPr="00D50AE5" w:rsidRDefault="00455790" w:rsidP="00C61015">
            <w:r w:rsidRPr="00D50AE5">
              <w:t>56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06DFF721" w14:textId="77777777" w:rsidR="00455790" w:rsidRPr="00D50AE5" w:rsidRDefault="00455790" w:rsidP="00C61015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185D04" w14:textId="77777777" w:rsidR="00455790" w:rsidRPr="00D50AE5" w:rsidRDefault="00455790" w:rsidP="00C61015"/>
        </w:tc>
      </w:tr>
      <w:tr w:rsidR="00455790" w:rsidRPr="00D50AE5" w14:paraId="6E4F2695" w14:textId="77777777" w:rsidTr="00FA72B6"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0B5A86" w14:textId="74F6B224" w:rsidR="00455790" w:rsidRPr="00D50AE5" w:rsidRDefault="00FF226C" w:rsidP="00C61015">
            <w:r>
              <w:t>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9C9AC0" w14:textId="77777777" w:rsidR="00455790" w:rsidRPr="00D50AE5" w:rsidRDefault="00455790" w:rsidP="00C61015">
            <w:r w:rsidRPr="00D50AE5">
              <w:t>303 women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E989F2" w14:textId="77777777" w:rsidR="00455790" w:rsidRPr="00D50AE5" w:rsidRDefault="00455790" w:rsidP="00C61015"/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5DECB8" w14:textId="77777777" w:rsidR="00455790" w:rsidRPr="00D50AE5" w:rsidRDefault="00455790" w:rsidP="00C61015"/>
        </w:tc>
      </w:tr>
    </w:tbl>
    <w:p w14:paraId="1C79C72D" w14:textId="5D686C67" w:rsidR="00F019CF" w:rsidRPr="00163964" w:rsidRDefault="00455790" w:rsidP="00F019CF">
      <w:r w:rsidRPr="00D50AE5">
        <w:t xml:space="preserve">*** p&lt;0.001 ** p&lt;0.01 * p&lt;0.05. </w:t>
      </w:r>
      <w:r w:rsidR="00F019CF">
        <w:t xml:space="preserve">CI: confidence interval. </w:t>
      </w:r>
      <w:r w:rsidR="00F019CF" w:rsidRPr="00787DCF">
        <w:t>Mixed effect model nested observations within year and community residence.</w:t>
      </w:r>
      <w:r w:rsidR="00F019CF">
        <w:t xml:space="preserve"> </w:t>
      </w:r>
    </w:p>
    <w:p w14:paraId="7D50F3A2" w14:textId="06DAD2C8" w:rsidR="00506BEE" w:rsidRDefault="00506BE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2357DD6" w14:textId="35B16BB6" w:rsidR="00D8389D" w:rsidRPr="00E67192" w:rsidRDefault="00D8389D" w:rsidP="00D8389D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4: </w:t>
      </w:r>
      <w:r w:rsidRPr="00E67192">
        <w:rPr>
          <w:sz w:val="24"/>
          <w:szCs w:val="24"/>
        </w:rPr>
        <w:t xml:space="preserve">Mixed effect </w:t>
      </w:r>
      <w:r>
        <w:rPr>
          <w:sz w:val="24"/>
          <w:szCs w:val="24"/>
        </w:rPr>
        <w:t>linear</w:t>
      </w:r>
      <w:r w:rsidRPr="00E67192">
        <w:rPr>
          <w:sz w:val="24"/>
          <w:szCs w:val="24"/>
        </w:rPr>
        <w:t xml:space="preserve"> regression </w:t>
      </w:r>
      <w:r>
        <w:rPr>
          <w:sz w:val="24"/>
          <w:szCs w:val="24"/>
        </w:rPr>
        <w:t>model testing USG</w:t>
      </w:r>
      <w:r w:rsidRPr="00E6719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cluding interaction between heat stress and reproductive status </w:t>
      </w:r>
      <w:r w:rsidRPr="00E67192">
        <w:rPr>
          <w:sz w:val="24"/>
          <w:szCs w:val="24"/>
        </w:rPr>
        <w:t>for Daasanach women</w:t>
      </w:r>
      <w:r>
        <w:rPr>
          <w:sz w:val="24"/>
          <w:szCs w:val="24"/>
        </w:rPr>
        <w:t xml:space="preserve"> between 2019-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0"/>
        <w:gridCol w:w="1890"/>
        <w:gridCol w:w="2610"/>
        <w:gridCol w:w="1152"/>
      </w:tblGrid>
      <w:tr w:rsidR="00455790" w:rsidRPr="00D50AE5" w14:paraId="222BC7F1" w14:textId="77777777" w:rsidTr="001250F5"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F4BB5B" w14:textId="77777777" w:rsidR="00455790" w:rsidRPr="00D50AE5" w:rsidRDefault="00455790" w:rsidP="00C61015">
            <w:r w:rsidRPr="00D50AE5">
              <w:t>Variabl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C4780A" w14:textId="485895BD" w:rsidR="00455790" w:rsidRPr="00D50AE5" w:rsidRDefault="00455790" w:rsidP="00C61015">
            <w:r w:rsidRPr="00D50AE5">
              <w:t>Coefficient</w:t>
            </w:r>
            <w:r w:rsidR="00F019CF">
              <w:t xml:space="preserve"> (USG)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3DD346" w14:textId="76A65306" w:rsidR="00455790" w:rsidRPr="00D50AE5" w:rsidRDefault="00455790" w:rsidP="00C61015">
            <w:r w:rsidRPr="00D50AE5">
              <w:t xml:space="preserve">95% </w:t>
            </w:r>
            <w:r w:rsidR="00F019CF">
              <w:t>CI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DF14BF" w14:textId="77777777" w:rsidR="00455790" w:rsidRPr="00D50AE5" w:rsidRDefault="00455790" w:rsidP="00C61015">
            <w:r w:rsidRPr="00D50AE5">
              <w:t>p-value</w:t>
            </w:r>
          </w:p>
        </w:tc>
      </w:tr>
      <w:tr w:rsidR="00F019CF" w:rsidRPr="00D50AE5" w14:paraId="675C1B52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4A23941" w14:textId="3D700B72" w:rsidR="00F019CF" w:rsidRPr="00D50AE5" w:rsidRDefault="00F019CF" w:rsidP="00F019CF">
            <w:r w:rsidRPr="00163964">
              <w:t>Ambient Temp</w:t>
            </w:r>
            <w:r>
              <w:t>erature</w:t>
            </w:r>
            <w:r w:rsidRPr="00163964">
              <w:t xml:space="preserve"> (°C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7B17C7" w14:textId="77777777" w:rsidR="00F019CF" w:rsidRPr="00D50AE5" w:rsidRDefault="00F019CF" w:rsidP="00F019CF">
            <w:r w:rsidRPr="00D50AE5">
              <w:t>8.34e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4C0ABB" w14:textId="77777777" w:rsidR="00F019CF" w:rsidRPr="00D50AE5" w:rsidRDefault="00F019CF" w:rsidP="00F019CF">
            <w:r w:rsidRPr="00D50AE5">
              <w:t>[-7.35e-04, 0.002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446ED2" w14:textId="77777777" w:rsidR="00F019CF" w:rsidRPr="00D50AE5" w:rsidRDefault="00F019CF" w:rsidP="00F019CF">
            <w:r w:rsidRPr="00D50AE5">
              <w:t>0.297</w:t>
            </w:r>
          </w:p>
        </w:tc>
      </w:tr>
      <w:tr w:rsidR="00F019CF" w:rsidRPr="00D50AE5" w14:paraId="1B50AD82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390F8FF" w14:textId="0E73F021" w:rsidR="00F019CF" w:rsidRPr="00D50AE5" w:rsidRDefault="00F019CF" w:rsidP="00F019CF">
            <w:r w:rsidRPr="00163964">
              <w:t>Humidit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AD312A" w14:textId="77777777" w:rsidR="00F019CF" w:rsidRPr="00D50AE5" w:rsidRDefault="00F019CF" w:rsidP="00F019CF">
            <w:r w:rsidRPr="00D50AE5">
              <w:t>-8.92e-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4412FE" w14:textId="77777777" w:rsidR="00F019CF" w:rsidRPr="00D50AE5" w:rsidRDefault="00F019CF" w:rsidP="00F019CF">
            <w:r w:rsidRPr="00D50AE5">
              <w:t>[-0.0011, 9.13e-0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9961FB" w14:textId="77777777" w:rsidR="00F019CF" w:rsidRPr="00D50AE5" w:rsidRDefault="00F019CF" w:rsidP="00F019CF">
            <w:r w:rsidRPr="00D50AE5">
              <w:t>0.861</w:t>
            </w:r>
          </w:p>
        </w:tc>
      </w:tr>
      <w:tr w:rsidR="00F019CF" w:rsidRPr="00D50AE5" w14:paraId="345215FD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1D071B" w14:textId="10CFE20E" w:rsidR="00F019CF" w:rsidRPr="00D50AE5" w:rsidRDefault="00F019CF" w:rsidP="00F019CF">
            <w:r w:rsidRPr="00163964">
              <w:t>Temp × Humid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A65719" w14:textId="77777777" w:rsidR="00F019CF" w:rsidRPr="00D50AE5" w:rsidRDefault="00F019CF" w:rsidP="00F019CF">
            <w:r w:rsidRPr="00D50AE5">
              <w:t>9.49e-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682E13" w14:textId="77777777" w:rsidR="00F019CF" w:rsidRPr="00D50AE5" w:rsidRDefault="00F019CF" w:rsidP="00F019CF">
            <w:r w:rsidRPr="00D50AE5">
              <w:t>[-2.76e-05, 4.66e-05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BC8BF5" w14:textId="77777777" w:rsidR="00F019CF" w:rsidRPr="00D50AE5" w:rsidRDefault="00F019CF" w:rsidP="00F019CF">
            <w:r w:rsidRPr="00D50AE5">
              <w:t>0.616</w:t>
            </w:r>
          </w:p>
        </w:tc>
      </w:tr>
      <w:tr w:rsidR="00F019CF" w:rsidRPr="00D50AE5" w14:paraId="5E88AE4D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C225889" w14:textId="121FF22E" w:rsidR="00F019CF" w:rsidRPr="00D50AE5" w:rsidRDefault="00F019CF" w:rsidP="00F019CF">
            <w:r w:rsidRPr="00163964">
              <w:t>Non-pregnant, non-lactat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AB6080" w14:textId="77777777" w:rsidR="00F019CF" w:rsidRPr="00D50AE5" w:rsidRDefault="00F019CF" w:rsidP="00F019CF">
            <w:r w:rsidRPr="00D50AE5"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A1FB72" w14:textId="77777777" w:rsidR="00F019CF" w:rsidRPr="00D50AE5" w:rsidRDefault="00F019CF" w:rsidP="00F019CF">
            <w:r w:rsidRPr="00D50AE5"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238224D" w14:textId="77777777" w:rsidR="00F019CF" w:rsidRPr="00D50AE5" w:rsidRDefault="00F019CF" w:rsidP="00F019CF">
            <w:r w:rsidRPr="00D50AE5">
              <w:t>-</w:t>
            </w:r>
          </w:p>
        </w:tc>
      </w:tr>
      <w:tr w:rsidR="00F019CF" w:rsidRPr="00D50AE5" w14:paraId="160854F0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C93A101" w14:textId="6E9A7FF0" w:rsidR="00F019CF" w:rsidRPr="00D50AE5" w:rsidRDefault="00F019CF" w:rsidP="00F019CF">
            <w:r w:rsidRPr="00163964">
              <w:t>Pregn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9485D3" w14:textId="77777777" w:rsidR="00F019CF" w:rsidRPr="00D50AE5" w:rsidRDefault="00F019CF" w:rsidP="00F019CF">
            <w:r w:rsidRPr="00D50AE5">
              <w:t>-0.19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DE96B2" w14:textId="77777777" w:rsidR="00F019CF" w:rsidRPr="00D50AE5" w:rsidRDefault="00F019CF" w:rsidP="00F019CF">
            <w:r w:rsidRPr="00D50AE5">
              <w:t>[-0.3083, -0.089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47D022" w14:textId="77777777" w:rsidR="00F019CF" w:rsidRPr="00D50AE5" w:rsidRDefault="00F019CF" w:rsidP="00F019CF">
            <w:r w:rsidRPr="00D50AE5">
              <w:t>&lt;0.001***</w:t>
            </w:r>
          </w:p>
        </w:tc>
      </w:tr>
      <w:tr w:rsidR="00F019CF" w:rsidRPr="00D50AE5" w14:paraId="1FE09CE1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AF3196" w14:textId="382B00FD" w:rsidR="00F019CF" w:rsidRPr="00D50AE5" w:rsidRDefault="00F019CF" w:rsidP="00F019CF">
            <w:r w:rsidRPr="00163964">
              <w:t>Lactat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0E1C63" w14:textId="77777777" w:rsidR="00F019CF" w:rsidRPr="00D50AE5" w:rsidRDefault="00F019CF" w:rsidP="00F019CF">
            <w:r w:rsidRPr="00D50AE5">
              <w:t>-0.0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63D416" w14:textId="77777777" w:rsidR="00F019CF" w:rsidRPr="00D50AE5" w:rsidRDefault="00F019CF" w:rsidP="00F019CF">
            <w:r w:rsidRPr="00D50AE5">
              <w:t>[-0.0867, 0.0203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CC2CD4" w14:textId="77777777" w:rsidR="00F019CF" w:rsidRPr="00D50AE5" w:rsidRDefault="00F019CF" w:rsidP="00F019CF">
            <w:r w:rsidRPr="00D50AE5">
              <w:t>0.224</w:t>
            </w:r>
          </w:p>
        </w:tc>
      </w:tr>
      <w:tr w:rsidR="00F019CF" w:rsidRPr="00D50AE5" w14:paraId="50A73439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EF31BE" w14:textId="64D1CBD7" w:rsidR="00F019CF" w:rsidRPr="00D50AE5" w:rsidRDefault="00F019CF" w:rsidP="00F019CF">
            <w:r w:rsidRPr="00163964">
              <w:t>Pregnant × Tem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53FCE0" w14:textId="77777777" w:rsidR="00F019CF" w:rsidRPr="00D50AE5" w:rsidRDefault="00F019CF" w:rsidP="00F019CF">
            <w:r w:rsidRPr="00D50AE5">
              <w:t>0.00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18CF5B" w14:textId="77777777" w:rsidR="00F019CF" w:rsidRPr="00D50AE5" w:rsidRDefault="00F019CF" w:rsidP="00F019CF">
            <w:r w:rsidRPr="00D50AE5">
              <w:t>[0.0027, 0.009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D78F75" w14:textId="77777777" w:rsidR="00F019CF" w:rsidRPr="00D50AE5" w:rsidRDefault="00F019CF" w:rsidP="00F019CF">
            <w:r w:rsidRPr="00D50AE5">
              <w:t>&lt;0.001***</w:t>
            </w:r>
          </w:p>
        </w:tc>
      </w:tr>
      <w:tr w:rsidR="00F019CF" w:rsidRPr="00D50AE5" w14:paraId="443312D4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98B5BCE" w14:textId="5F85E074" w:rsidR="00F019CF" w:rsidRPr="00D50AE5" w:rsidRDefault="00F019CF" w:rsidP="00F019CF">
            <w:r w:rsidRPr="00163964">
              <w:t>Lactating × Tem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4DB34C" w14:textId="77777777" w:rsidR="00F019CF" w:rsidRPr="00D50AE5" w:rsidRDefault="00F019CF" w:rsidP="00F019CF">
            <w:r w:rsidRPr="00D50AE5">
              <w:t>0.0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E42CB2" w14:textId="77777777" w:rsidR="00F019CF" w:rsidRPr="00D50AE5" w:rsidRDefault="00F019CF" w:rsidP="00F019CF">
            <w:r w:rsidRPr="00D50AE5">
              <w:t>[-3.15e-04, 0.0026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938A71" w14:textId="77777777" w:rsidR="00F019CF" w:rsidRPr="00D50AE5" w:rsidRDefault="00F019CF" w:rsidP="00F019CF">
            <w:r w:rsidRPr="00D50AE5">
              <w:t>0.126</w:t>
            </w:r>
          </w:p>
        </w:tc>
      </w:tr>
      <w:tr w:rsidR="00F019CF" w:rsidRPr="00D50AE5" w14:paraId="2CE02738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661991" w14:textId="2E00AAD1" w:rsidR="00F019CF" w:rsidRPr="00D50AE5" w:rsidRDefault="00F019CF" w:rsidP="00F019CF">
            <w:r w:rsidRPr="00163964">
              <w:t>Pregnant × Humid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EFC59D" w14:textId="77777777" w:rsidR="00F019CF" w:rsidRPr="00D50AE5" w:rsidRDefault="00F019CF" w:rsidP="00F019CF">
            <w:r w:rsidRPr="00D50AE5">
              <w:t>0.00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A7CEE21" w14:textId="77777777" w:rsidR="00F019CF" w:rsidRPr="00D50AE5" w:rsidRDefault="00F019CF" w:rsidP="00F019CF">
            <w:r w:rsidRPr="00D50AE5">
              <w:t>[0.0020, 0.0061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C83683" w14:textId="77777777" w:rsidR="00F019CF" w:rsidRPr="00D50AE5" w:rsidRDefault="00F019CF" w:rsidP="00F019CF">
            <w:r w:rsidRPr="00D50AE5">
              <w:t>&lt;0.001***</w:t>
            </w:r>
          </w:p>
        </w:tc>
      </w:tr>
      <w:tr w:rsidR="00F019CF" w:rsidRPr="00D50AE5" w14:paraId="3BC45EA0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E4D4AD7" w14:textId="6AA5E43F" w:rsidR="00F019CF" w:rsidRPr="00D50AE5" w:rsidRDefault="00F019CF" w:rsidP="00F019CF">
            <w:r w:rsidRPr="00163964">
              <w:t>Lactating × Humid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3CD61F" w14:textId="77777777" w:rsidR="00F019CF" w:rsidRPr="00D50AE5" w:rsidRDefault="00F019CF" w:rsidP="00F019CF">
            <w:r w:rsidRPr="00D50AE5">
              <w:t>6.27e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EF500F" w14:textId="77777777" w:rsidR="00F019CF" w:rsidRPr="00D50AE5" w:rsidRDefault="00F019CF" w:rsidP="00F019CF">
            <w:r w:rsidRPr="00D50AE5">
              <w:t>[-5.96e-05, 0.0013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DF1F65" w14:textId="77777777" w:rsidR="00F019CF" w:rsidRPr="00D50AE5" w:rsidRDefault="00F019CF" w:rsidP="00F019CF">
            <w:r w:rsidRPr="00D50AE5">
              <w:t>0.073</w:t>
            </w:r>
          </w:p>
        </w:tc>
      </w:tr>
      <w:tr w:rsidR="00F019CF" w:rsidRPr="00D50AE5" w14:paraId="64EBFBF4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6F0068" w14:textId="79323A4C" w:rsidR="00F019CF" w:rsidRPr="00D50AE5" w:rsidRDefault="00F019CF" w:rsidP="00F019CF">
            <w:r w:rsidRPr="00163964">
              <w:t>Pregnant × Temp × Humid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6F7F47" w14:textId="77777777" w:rsidR="00F019CF" w:rsidRPr="00D50AE5" w:rsidRDefault="00F019CF" w:rsidP="00F019CF">
            <w:r w:rsidRPr="00D50AE5">
              <w:t>-1.18e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872BD67" w14:textId="77777777" w:rsidR="00F019CF" w:rsidRPr="00D50AE5" w:rsidRDefault="00F019CF" w:rsidP="00F019CF">
            <w:r w:rsidRPr="00D50AE5">
              <w:t>[-1.81e-04, -5.44e-05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D906F1" w14:textId="77777777" w:rsidR="00F019CF" w:rsidRPr="00D50AE5" w:rsidRDefault="00F019CF" w:rsidP="00F019CF">
            <w:r w:rsidRPr="00D50AE5">
              <w:t>&lt;0.001***</w:t>
            </w:r>
          </w:p>
        </w:tc>
      </w:tr>
      <w:tr w:rsidR="00F019CF" w:rsidRPr="00D50AE5" w14:paraId="20817B53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C2DA684" w14:textId="16F367A7" w:rsidR="00F019CF" w:rsidRPr="00D50AE5" w:rsidRDefault="00F019CF" w:rsidP="00F019CF">
            <w:r w:rsidRPr="00163964">
              <w:t>Lactating × Temp × Humid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59FEDB" w14:textId="77777777" w:rsidR="00F019CF" w:rsidRPr="00D50AE5" w:rsidRDefault="00F019CF" w:rsidP="00F019CF">
            <w:r w:rsidRPr="00D50AE5">
              <w:t>-2.00e-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92D66D" w14:textId="77777777" w:rsidR="00F019CF" w:rsidRPr="00D50AE5" w:rsidRDefault="00F019CF" w:rsidP="00F019CF">
            <w:r w:rsidRPr="00D50AE5">
              <w:t>[-3.90e-05, -9.48e-07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38D648" w14:textId="77777777" w:rsidR="00F019CF" w:rsidRPr="00D50AE5" w:rsidRDefault="00F019CF" w:rsidP="00F019CF">
            <w:r w:rsidRPr="00D50AE5">
              <w:t>0.040*</w:t>
            </w:r>
          </w:p>
        </w:tc>
      </w:tr>
      <w:tr w:rsidR="00F019CF" w:rsidRPr="00D50AE5" w14:paraId="71121FD2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64D9AC" w14:textId="12DC36AE" w:rsidR="00F019CF" w:rsidRPr="00D50AE5" w:rsidRDefault="00F019CF" w:rsidP="00F019CF">
            <w:r w:rsidRPr="00163964">
              <w:t>Body fat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FF7002" w14:textId="77777777" w:rsidR="00F019CF" w:rsidRPr="00D50AE5" w:rsidRDefault="00F019CF" w:rsidP="00F019CF">
            <w:r w:rsidRPr="00D50AE5">
              <w:t>3.01e-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78AC02" w14:textId="77777777" w:rsidR="00F019CF" w:rsidRPr="00D50AE5" w:rsidRDefault="00F019CF" w:rsidP="00F019CF">
            <w:r w:rsidRPr="00D50AE5">
              <w:t>[-1.46e-04, 2.06e-0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6B93CF" w14:textId="77777777" w:rsidR="00F019CF" w:rsidRPr="00D50AE5" w:rsidRDefault="00F019CF" w:rsidP="00F019CF">
            <w:r w:rsidRPr="00D50AE5">
              <w:t>0.737</w:t>
            </w:r>
          </w:p>
        </w:tc>
      </w:tr>
      <w:tr w:rsidR="00F019CF" w:rsidRPr="00D50AE5" w14:paraId="5FC8DA0D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5BC142" w14:textId="252A6FDA" w:rsidR="00F019CF" w:rsidRPr="00D50AE5" w:rsidRDefault="00F019CF" w:rsidP="00F019CF">
            <w:r w:rsidRPr="00163964"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11F87C" w14:textId="77777777" w:rsidR="00F019CF" w:rsidRPr="00D50AE5" w:rsidRDefault="00F019CF" w:rsidP="00F019CF">
            <w:r w:rsidRPr="00D50AE5">
              <w:t>-6.04e-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76A262" w14:textId="77777777" w:rsidR="00F019CF" w:rsidRPr="00D50AE5" w:rsidRDefault="00F019CF" w:rsidP="00F019CF">
            <w:r w:rsidRPr="00D50AE5">
              <w:t>[-1.06e-04, -1.53e-05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4074AC" w14:textId="77777777" w:rsidR="00F019CF" w:rsidRPr="00D50AE5" w:rsidRDefault="00F019CF" w:rsidP="00F019CF">
            <w:r w:rsidRPr="00D50AE5">
              <w:t>0.009**</w:t>
            </w:r>
          </w:p>
        </w:tc>
      </w:tr>
      <w:tr w:rsidR="00F019CF" w:rsidRPr="00D50AE5" w14:paraId="01A874CB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621052" w14:textId="6811D256" w:rsidR="00F019CF" w:rsidRPr="00D50AE5" w:rsidRDefault="00F019CF" w:rsidP="00F019CF">
            <w:r w:rsidRPr="00163964">
              <w:t>Household siz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18ED55" w14:textId="77777777" w:rsidR="00F019CF" w:rsidRPr="00D50AE5" w:rsidRDefault="00F019CF" w:rsidP="00F019CF">
            <w:r w:rsidRPr="00D50AE5">
              <w:t>-5.02e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55C405" w14:textId="77777777" w:rsidR="00F019CF" w:rsidRPr="00D50AE5" w:rsidRDefault="00F019CF" w:rsidP="00F019CF">
            <w:r w:rsidRPr="00D50AE5">
              <w:t>[-8.09e-04, -1.94e-0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4DF479" w14:textId="77777777" w:rsidR="00F019CF" w:rsidRPr="00D50AE5" w:rsidRDefault="00F019CF" w:rsidP="00F019CF">
            <w:r w:rsidRPr="00D50AE5">
              <w:t>0.001**</w:t>
            </w:r>
          </w:p>
        </w:tc>
      </w:tr>
      <w:tr w:rsidR="00F019CF" w:rsidRPr="00D50AE5" w14:paraId="3744F9D7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6953104" w14:textId="0EBF2CC6" w:rsidR="00F019CF" w:rsidRPr="00D50AE5" w:rsidRDefault="00F019CF" w:rsidP="00F019CF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8632CF" w14:textId="77777777" w:rsidR="00F019CF" w:rsidRPr="00D50AE5" w:rsidRDefault="00F019CF" w:rsidP="00F019CF">
            <w:r w:rsidRPr="00D50AE5"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57F1A8" w14:textId="77777777" w:rsidR="00F019CF" w:rsidRPr="00D50AE5" w:rsidRDefault="00F019CF" w:rsidP="00F019CF">
            <w:r w:rsidRPr="00D50AE5"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DEBEA7" w14:textId="77777777" w:rsidR="00F019CF" w:rsidRPr="00D50AE5" w:rsidRDefault="00F019CF" w:rsidP="00F019CF">
            <w:r w:rsidRPr="00D50AE5">
              <w:t>-</w:t>
            </w:r>
          </w:p>
        </w:tc>
      </w:tr>
      <w:tr w:rsidR="00F019CF" w:rsidRPr="00D50AE5" w14:paraId="4D791896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C31799B" w14:textId="57256140" w:rsidR="00F019CF" w:rsidRPr="00D50AE5" w:rsidRDefault="00F019CF" w:rsidP="00F019CF">
            <w:r w:rsidRPr="00163964">
              <w:t>2022 (peak drough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131A9B" w14:textId="77777777" w:rsidR="00F019CF" w:rsidRPr="00D50AE5" w:rsidRDefault="00F019CF" w:rsidP="00F019CF">
            <w:r w:rsidRPr="00D50AE5">
              <w:t>0.00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4F08A59" w14:textId="77777777" w:rsidR="00F019CF" w:rsidRPr="00D50AE5" w:rsidRDefault="00F019CF" w:rsidP="00F019CF">
            <w:r w:rsidRPr="00D50AE5">
              <w:t>[3.85e-04, 0.0036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F82A3B" w14:textId="77777777" w:rsidR="00F019CF" w:rsidRPr="00D50AE5" w:rsidRDefault="00F019CF" w:rsidP="00F019CF">
            <w:r w:rsidRPr="00D50AE5">
              <w:t>0.015*</w:t>
            </w:r>
          </w:p>
        </w:tc>
      </w:tr>
      <w:tr w:rsidR="00F019CF" w:rsidRPr="00D50AE5" w14:paraId="661F9395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9B115C6" w14:textId="5010AC5D" w:rsidR="00F019CF" w:rsidRPr="00D50AE5" w:rsidRDefault="00F019CF" w:rsidP="00F019CF">
            <w:r w:rsidRPr="00163964">
              <w:t xml:space="preserve">2023 (end of drought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9D1A41" w14:textId="77777777" w:rsidR="00F019CF" w:rsidRPr="00D50AE5" w:rsidRDefault="00F019CF" w:rsidP="00F019CF">
            <w:r w:rsidRPr="00D50AE5">
              <w:t>0.0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051AD5" w14:textId="77777777" w:rsidR="00F019CF" w:rsidRPr="00D50AE5" w:rsidRDefault="00F019CF" w:rsidP="00F019CF">
            <w:r w:rsidRPr="00D50AE5">
              <w:t>[4.82e-04, 0.0030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E35AD0" w14:textId="77777777" w:rsidR="00F019CF" w:rsidRPr="00D50AE5" w:rsidRDefault="00F019CF" w:rsidP="00F019CF">
            <w:r w:rsidRPr="00D50AE5">
              <w:t>0.007**</w:t>
            </w:r>
          </w:p>
        </w:tc>
      </w:tr>
      <w:tr w:rsidR="00F019CF" w:rsidRPr="00D50AE5" w14:paraId="53797628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6DB9E8" w14:textId="2AB15D01" w:rsidR="00F019CF" w:rsidRPr="00D50AE5" w:rsidRDefault="00F019CF" w:rsidP="00F019CF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81E002" w14:textId="77777777" w:rsidR="00F019CF" w:rsidRPr="00D50AE5" w:rsidRDefault="00F019CF" w:rsidP="00F019CF">
            <w:r w:rsidRPr="00D50AE5">
              <w:t>7.00e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7B87B0" w14:textId="77777777" w:rsidR="00F019CF" w:rsidRPr="00D50AE5" w:rsidRDefault="00F019CF" w:rsidP="00F019CF">
            <w:r w:rsidRPr="00D50AE5">
              <w:t>[-4.31e-04, 0.0018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115869" w14:textId="77777777" w:rsidR="00F019CF" w:rsidRPr="00D50AE5" w:rsidRDefault="00F019CF" w:rsidP="00F019CF">
            <w:r w:rsidRPr="00D50AE5">
              <w:t>0.225</w:t>
            </w:r>
          </w:p>
        </w:tc>
      </w:tr>
      <w:tr w:rsidR="00F019CF" w:rsidRPr="00D50AE5" w14:paraId="65B3A4D0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5B6B757" w14:textId="77777777" w:rsidR="00F019CF" w:rsidRPr="00D50AE5" w:rsidRDefault="00F019CF" w:rsidP="00F019CF">
            <w:r w:rsidRPr="00D50AE5">
              <w:t>Const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A48A80" w14:textId="77777777" w:rsidR="00F019CF" w:rsidRPr="00D50AE5" w:rsidRDefault="00F019CF" w:rsidP="00F019CF">
            <w:r w:rsidRPr="00D50AE5">
              <w:t>0.97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62411E" w14:textId="77777777" w:rsidR="00F019CF" w:rsidRPr="00D50AE5" w:rsidRDefault="00F019CF" w:rsidP="00F019CF">
            <w:r w:rsidRPr="00D50AE5">
              <w:t>[0.9260, 1.0282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68F609" w14:textId="77777777" w:rsidR="00F019CF" w:rsidRPr="00D50AE5" w:rsidRDefault="00F019CF" w:rsidP="00F019CF">
            <w:r w:rsidRPr="00D50AE5">
              <w:t>&lt;0.001***</w:t>
            </w:r>
          </w:p>
        </w:tc>
      </w:tr>
      <w:tr w:rsidR="00F019CF" w:rsidRPr="00D50AE5" w14:paraId="125DE7D8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2675101" w14:textId="77777777" w:rsidR="00F019CF" w:rsidRPr="00D50AE5" w:rsidRDefault="00F019CF" w:rsidP="00F019CF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9B985D" w14:textId="77777777" w:rsidR="00F019CF" w:rsidRPr="00D50AE5" w:rsidRDefault="00F019CF" w:rsidP="00F019CF"/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30EB25" w14:textId="77777777" w:rsidR="00F019CF" w:rsidRPr="00D50AE5" w:rsidRDefault="00F019CF" w:rsidP="00F019CF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B9CF99" w14:textId="77777777" w:rsidR="00F019CF" w:rsidRPr="00D50AE5" w:rsidRDefault="00F019CF" w:rsidP="00F019CF"/>
        </w:tc>
      </w:tr>
      <w:tr w:rsidR="00F019CF" w:rsidRPr="00D50AE5" w14:paraId="01409853" w14:textId="77777777" w:rsidTr="001250F5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C6AED5" w14:textId="77777777" w:rsidR="00F019CF" w:rsidRPr="00D50AE5" w:rsidRDefault="00F019CF" w:rsidP="00F019CF">
            <w:r w:rsidRPr="00D50AE5">
              <w:t>Observati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2DF11A" w14:textId="77777777" w:rsidR="00F019CF" w:rsidRPr="00D50AE5" w:rsidRDefault="00F019CF" w:rsidP="00F019CF">
            <w:r w:rsidRPr="00D50AE5">
              <w:t>5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875679" w14:textId="77777777" w:rsidR="00F019CF" w:rsidRPr="00D50AE5" w:rsidRDefault="00F019CF" w:rsidP="00F019CF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0D4C9B" w14:textId="77777777" w:rsidR="00F019CF" w:rsidRPr="00D50AE5" w:rsidRDefault="00F019CF" w:rsidP="00F019CF"/>
        </w:tc>
      </w:tr>
      <w:tr w:rsidR="00F019CF" w:rsidRPr="00D50AE5" w14:paraId="17A1C217" w14:textId="77777777" w:rsidTr="001250F5"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205C9B" w14:textId="65EEC69F" w:rsidR="00F019CF" w:rsidRPr="00D50AE5" w:rsidRDefault="00F019CF" w:rsidP="00F019CF">
            <w: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8D5F7B" w14:textId="77777777" w:rsidR="00F019CF" w:rsidRPr="00D50AE5" w:rsidRDefault="00F019CF" w:rsidP="00F019CF">
            <w:r w:rsidRPr="00D50AE5">
              <w:t>303 wome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94C75D" w14:textId="77777777" w:rsidR="00F019CF" w:rsidRPr="00D50AE5" w:rsidRDefault="00F019CF" w:rsidP="00F019CF"/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B11C92" w14:textId="77777777" w:rsidR="00F019CF" w:rsidRPr="00D50AE5" w:rsidRDefault="00F019CF" w:rsidP="00F019CF"/>
        </w:tc>
      </w:tr>
    </w:tbl>
    <w:p w14:paraId="5252EC77" w14:textId="74A672C6" w:rsidR="00F019CF" w:rsidRPr="00163964" w:rsidRDefault="00455790" w:rsidP="00F019CF">
      <w:r w:rsidRPr="00D50AE5">
        <w:t xml:space="preserve">*** p&lt;0.001 ** p&lt;0.01 * p&lt;0.05. </w:t>
      </w:r>
      <w:r w:rsidR="00F019CF">
        <w:t xml:space="preserve">CI: confidence interval. </w:t>
      </w:r>
      <w:r w:rsidR="00F019CF" w:rsidRPr="00787DCF">
        <w:t>Mixed effect model nested observations within year and community residence.</w:t>
      </w:r>
      <w:r w:rsidR="00F019CF">
        <w:t xml:space="preserve"> Three-way interaction includes all main terms and two-way interactions.</w:t>
      </w:r>
    </w:p>
    <w:p w14:paraId="0598FEE0" w14:textId="769B7F57" w:rsidR="00D8389D" w:rsidRDefault="00D8389D"/>
    <w:p w14:paraId="38C92325" w14:textId="77777777" w:rsidR="00455790" w:rsidRDefault="00455790"/>
    <w:p w14:paraId="3DA378E1" w14:textId="77777777" w:rsidR="00455790" w:rsidRDefault="00455790"/>
    <w:p w14:paraId="4213E9EB" w14:textId="77777777" w:rsidR="00455790" w:rsidRDefault="00455790"/>
    <w:p w14:paraId="0D052A0E" w14:textId="77777777" w:rsidR="00455790" w:rsidRDefault="00455790">
      <w:pPr>
        <w:rPr>
          <w:sz w:val="24"/>
          <w:szCs w:val="24"/>
        </w:rPr>
      </w:pPr>
    </w:p>
    <w:p w14:paraId="2AC577BD" w14:textId="77777777" w:rsidR="00F019CF" w:rsidRDefault="00F019C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C42EAD3" w14:textId="5EDF872D" w:rsidR="00A83C5A" w:rsidRPr="00E67192" w:rsidRDefault="00A83C5A" w:rsidP="001250F5">
      <w:pPr>
        <w:rPr>
          <w:sz w:val="24"/>
          <w:szCs w:val="24"/>
        </w:rPr>
      </w:pPr>
      <w:r w:rsidRPr="00E67192">
        <w:rPr>
          <w:sz w:val="24"/>
          <w:szCs w:val="24"/>
        </w:rPr>
        <w:lastRenderedPageBreak/>
        <w:t xml:space="preserve">Table </w:t>
      </w:r>
      <w:r w:rsidR="009E2D57">
        <w:rPr>
          <w:sz w:val="24"/>
          <w:szCs w:val="24"/>
        </w:rPr>
        <w:t>S</w:t>
      </w:r>
      <w:r w:rsidR="00D8389D">
        <w:rPr>
          <w:sz w:val="24"/>
          <w:szCs w:val="24"/>
        </w:rPr>
        <w:t>5</w:t>
      </w:r>
      <w:r w:rsidRPr="00E67192">
        <w:rPr>
          <w:sz w:val="24"/>
          <w:szCs w:val="24"/>
        </w:rPr>
        <w:t xml:space="preserve">: </w:t>
      </w:r>
      <w:r w:rsidR="00D8389D">
        <w:rPr>
          <w:sz w:val="24"/>
          <w:szCs w:val="24"/>
        </w:rPr>
        <w:t>Sensitivity analysis m</w:t>
      </w:r>
      <w:r w:rsidRPr="00E67192">
        <w:rPr>
          <w:sz w:val="24"/>
          <w:szCs w:val="24"/>
        </w:rPr>
        <w:t>ixed effect logistic regression nested within year and community for odds of being dehydrated USG&gt;1.020 (dichotomous) by WBGT (2022-2024) for Daasanach women</w:t>
      </w:r>
    </w:p>
    <w:p w14:paraId="478FCEFA" w14:textId="77777777" w:rsidR="00455790" w:rsidRPr="00D50AE5" w:rsidRDefault="00455790" w:rsidP="00455790">
      <w:pPr>
        <w:spacing w:before="40" w:after="12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736"/>
        <w:gridCol w:w="2344"/>
        <w:gridCol w:w="1320"/>
      </w:tblGrid>
      <w:tr w:rsidR="00455790" w:rsidRPr="00D50AE5" w14:paraId="5D6319F1" w14:textId="77777777" w:rsidTr="001250F5"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0422FC" w14:textId="77777777" w:rsidR="00455790" w:rsidRPr="00D50AE5" w:rsidRDefault="00455790" w:rsidP="00C61015">
            <w:r w:rsidRPr="00D50AE5">
              <w:t>Variable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BF1968" w14:textId="52AA012C" w:rsidR="00455790" w:rsidRPr="00D50AE5" w:rsidRDefault="00455790" w:rsidP="00C61015">
            <w:r w:rsidRPr="00D50AE5">
              <w:t>Odds Ratio</w:t>
            </w:r>
            <w:r w:rsidR="004F070A">
              <w:t xml:space="preserve"> (USG&gt;1.02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3E6800" w14:textId="3F4389EB" w:rsidR="00455790" w:rsidRPr="00D50AE5" w:rsidRDefault="00455790" w:rsidP="00C61015">
            <w:r w:rsidRPr="00D50AE5">
              <w:t xml:space="preserve">95% </w:t>
            </w:r>
            <w:r w:rsidR="004F070A">
              <w:t>CI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288AD5" w14:textId="77777777" w:rsidR="00455790" w:rsidRPr="00D50AE5" w:rsidRDefault="00455790" w:rsidP="00C61015">
            <w:r w:rsidRPr="00D50AE5">
              <w:t>p-value</w:t>
            </w:r>
          </w:p>
        </w:tc>
      </w:tr>
      <w:tr w:rsidR="00455790" w:rsidRPr="00D50AE5" w14:paraId="4A381382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E72976" w14:textId="77777777" w:rsidR="00455790" w:rsidRPr="00D50AE5" w:rsidRDefault="00455790" w:rsidP="00C61015">
            <w:r w:rsidRPr="00D50AE5">
              <w:t>WBGT (°C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82E77D2" w14:textId="77777777" w:rsidR="00455790" w:rsidRPr="00D50AE5" w:rsidRDefault="00455790" w:rsidP="00C61015">
            <w:r w:rsidRPr="00D50AE5">
              <w:t>1.2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9B798F7" w14:textId="77777777" w:rsidR="00455790" w:rsidRPr="00D50AE5" w:rsidRDefault="00455790" w:rsidP="00C61015">
            <w:r w:rsidRPr="00D50AE5">
              <w:t>[1.21, 1.3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742839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0E598156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51455B" w14:textId="77777777" w:rsidR="00455790" w:rsidRPr="00D50AE5" w:rsidRDefault="00455790" w:rsidP="00C61015">
            <w:r w:rsidRPr="00D50AE5">
              <w:t>Non-pregnant, non-lactat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CDE99D0" w14:textId="77777777" w:rsidR="00455790" w:rsidRPr="00D50AE5" w:rsidRDefault="00455790" w:rsidP="00C6101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BF8DAA" w14:textId="77777777" w:rsidR="00455790" w:rsidRPr="00D50AE5" w:rsidRDefault="00455790" w:rsidP="00C61015">
            <w:r w:rsidRPr="00D50AE5"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AA8914" w14:textId="77777777" w:rsidR="00455790" w:rsidRPr="00D50AE5" w:rsidRDefault="00455790" w:rsidP="00C61015">
            <w:r w:rsidRPr="00D50AE5">
              <w:t>-</w:t>
            </w:r>
          </w:p>
        </w:tc>
      </w:tr>
      <w:tr w:rsidR="00455790" w:rsidRPr="00D50AE5" w14:paraId="2E64CBEE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C37525" w14:textId="77777777" w:rsidR="00455790" w:rsidRPr="00D50AE5" w:rsidRDefault="00455790" w:rsidP="00C61015">
            <w:r w:rsidRPr="00D50AE5">
              <w:t>Pregna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771C90F" w14:textId="77777777" w:rsidR="00455790" w:rsidRPr="00D50AE5" w:rsidRDefault="00455790" w:rsidP="00C61015">
            <w:r w:rsidRPr="00D50AE5">
              <w:t>1.2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33B1C44" w14:textId="77777777" w:rsidR="00455790" w:rsidRPr="00D50AE5" w:rsidRDefault="00455790" w:rsidP="00C61015">
            <w:r w:rsidRPr="00D50AE5">
              <w:t>[0.61, 2.5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DB8320C" w14:textId="77777777" w:rsidR="00455790" w:rsidRPr="00D50AE5" w:rsidRDefault="00455790" w:rsidP="00C61015">
            <w:r w:rsidRPr="00D50AE5">
              <w:t>0.554</w:t>
            </w:r>
          </w:p>
        </w:tc>
      </w:tr>
      <w:tr w:rsidR="00455790" w:rsidRPr="00D50AE5" w14:paraId="307E226D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F02D92" w14:textId="77777777" w:rsidR="00455790" w:rsidRPr="00D50AE5" w:rsidRDefault="00455790" w:rsidP="00C61015">
            <w:r w:rsidRPr="00D50AE5">
              <w:t>Lactat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111825" w14:textId="77777777" w:rsidR="00455790" w:rsidRPr="00D50AE5" w:rsidRDefault="00455790" w:rsidP="00C61015">
            <w:r w:rsidRPr="00D50AE5">
              <w:t>1.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2D8490A" w14:textId="77777777" w:rsidR="00455790" w:rsidRPr="00D50AE5" w:rsidRDefault="00455790" w:rsidP="00C61015">
            <w:r w:rsidRPr="00D50AE5">
              <w:t>[1.22, 3.1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76D960" w14:textId="77777777" w:rsidR="00455790" w:rsidRPr="00D50AE5" w:rsidRDefault="00455790" w:rsidP="00C61015">
            <w:r w:rsidRPr="00D50AE5">
              <w:t>0.005**</w:t>
            </w:r>
          </w:p>
        </w:tc>
      </w:tr>
      <w:tr w:rsidR="00455790" w:rsidRPr="00D50AE5" w14:paraId="698B078F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FB6E4F" w14:textId="77777777" w:rsidR="00455790" w:rsidRPr="00D50AE5" w:rsidRDefault="00455790" w:rsidP="00C61015">
            <w:r w:rsidRPr="00D50AE5">
              <w:t>Body fat %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5C3CE2D" w14:textId="77777777" w:rsidR="00455790" w:rsidRPr="00D50AE5" w:rsidRDefault="00455790" w:rsidP="00C61015">
            <w:r w:rsidRPr="00D50AE5">
              <w:t>1.0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3C96964" w14:textId="77777777" w:rsidR="00455790" w:rsidRPr="00D50AE5" w:rsidRDefault="00455790" w:rsidP="00C61015">
            <w:r w:rsidRPr="00D50AE5">
              <w:t>[0.95, 1.0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0DD0162" w14:textId="77777777" w:rsidR="00455790" w:rsidRPr="00D50AE5" w:rsidRDefault="00455790" w:rsidP="00C61015">
            <w:r w:rsidRPr="00D50AE5">
              <w:t>0.908</w:t>
            </w:r>
          </w:p>
        </w:tc>
      </w:tr>
      <w:tr w:rsidR="00455790" w:rsidRPr="00D50AE5" w14:paraId="6D2CA3A2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ADD5A3" w14:textId="77777777" w:rsidR="00455790" w:rsidRPr="00D50AE5" w:rsidRDefault="00455790" w:rsidP="00C61015">
            <w:r w:rsidRPr="00D50AE5"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8E99C24" w14:textId="77777777" w:rsidR="00455790" w:rsidRPr="00D50AE5" w:rsidRDefault="00455790" w:rsidP="00C61015">
            <w:r w:rsidRPr="00D50AE5">
              <w:t>0.9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517E752" w14:textId="77777777" w:rsidR="00455790" w:rsidRPr="00D50AE5" w:rsidRDefault="00455790" w:rsidP="00C61015">
            <w:r w:rsidRPr="00D50AE5">
              <w:t>[0.96, 0.99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1121140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6BF48B5F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8E6075" w14:textId="77777777" w:rsidR="00455790" w:rsidRPr="00D50AE5" w:rsidRDefault="00455790" w:rsidP="00C61015">
            <w:r w:rsidRPr="00D50AE5">
              <w:t>Household siz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51743D7" w14:textId="77777777" w:rsidR="00455790" w:rsidRPr="00D50AE5" w:rsidRDefault="00455790" w:rsidP="00C61015">
            <w:r w:rsidRPr="00D50AE5">
              <w:t>0.8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892790E" w14:textId="77777777" w:rsidR="00455790" w:rsidRPr="00D50AE5" w:rsidRDefault="00455790" w:rsidP="00C61015">
            <w:r w:rsidRPr="00D50AE5">
              <w:t>[0.80, 0.9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63AE1C9" w14:textId="77777777" w:rsidR="00455790" w:rsidRPr="00D50AE5" w:rsidRDefault="00455790" w:rsidP="00C61015">
            <w:r w:rsidRPr="00D50AE5">
              <w:t>0.024*</w:t>
            </w:r>
          </w:p>
        </w:tc>
      </w:tr>
      <w:tr w:rsidR="004F070A" w:rsidRPr="00D50AE5" w14:paraId="24CC0D6E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93B3EC" w14:textId="6B335778" w:rsidR="004F070A" w:rsidRPr="00D50AE5" w:rsidRDefault="004F070A" w:rsidP="004F070A">
            <w:r>
              <w:t xml:space="preserve">Year: </w:t>
            </w:r>
            <w:r w:rsidRPr="00163964">
              <w:t>2022 (peak drought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06A3AAE" w14:textId="77777777" w:rsidR="004F070A" w:rsidRPr="00D50AE5" w:rsidRDefault="004F070A" w:rsidP="004F070A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659E5CE" w14:textId="77777777" w:rsidR="004F070A" w:rsidRPr="00D50AE5" w:rsidRDefault="004F070A" w:rsidP="004F070A">
            <w:r w:rsidRPr="00D50AE5"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1D1B2FB" w14:textId="77777777" w:rsidR="004F070A" w:rsidRPr="00D50AE5" w:rsidRDefault="004F070A" w:rsidP="004F070A">
            <w:r w:rsidRPr="00D50AE5">
              <w:t>-</w:t>
            </w:r>
          </w:p>
        </w:tc>
      </w:tr>
      <w:tr w:rsidR="004F070A" w:rsidRPr="00D50AE5" w14:paraId="5D860335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2C06B5" w14:textId="3FF44BA8" w:rsidR="004F070A" w:rsidRPr="00D50AE5" w:rsidRDefault="004F070A" w:rsidP="004F070A">
            <w:r w:rsidRPr="00163964">
              <w:t xml:space="preserve">2023 (end of drought)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B0A2E1E" w14:textId="77777777" w:rsidR="004F070A" w:rsidRPr="00D50AE5" w:rsidRDefault="004F070A" w:rsidP="004F070A">
            <w:r w:rsidRPr="00D50AE5">
              <w:t>1.0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97D8A4" w14:textId="77777777" w:rsidR="004F070A" w:rsidRPr="00D50AE5" w:rsidRDefault="004F070A" w:rsidP="004F070A">
            <w:r w:rsidRPr="00D50AE5">
              <w:t>[0.96, 1.0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C5ED7B4" w14:textId="77777777" w:rsidR="004F070A" w:rsidRPr="00D50AE5" w:rsidRDefault="004F070A" w:rsidP="004F070A">
            <w:r w:rsidRPr="00D50AE5">
              <w:t>0.637</w:t>
            </w:r>
          </w:p>
        </w:tc>
      </w:tr>
      <w:tr w:rsidR="004F070A" w:rsidRPr="00D50AE5" w14:paraId="6AE0DACC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35FAF7" w14:textId="3FFF34A5" w:rsidR="004F070A" w:rsidRPr="00D50AE5" w:rsidRDefault="004F070A" w:rsidP="004F070A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6E9D975" w14:textId="77777777" w:rsidR="004F070A" w:rsidRPr="00D50AE5" w:rsidRDefault="004F070A" w:rsidP="004F070A">
            <w:r w:rsidRPr="00D50AE5">
              <w:t>0.7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4481D6A" w14:textId="77777777" w:rsidR="004F070A" w:rsidRPr="00D50AE5" w:rsidRDefault="004F070A" w:rsidP="004F070A">
            <w:r w:rsidRPr="00D50AE5">
              <w:t>[0.60, 0.9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D9D6964" w14:textId="77777777" w:rsidR="004F070A" w:rsidRPr="00D50AE5" w:rsidRDefault="004F070A" w:rsidP="004F070A">
            <w:r w:rsidRPr="00D50AE5">
              <w:t>0.025*</w:t>
            </w:r>
          </w:p>
        </w:tc>
      </w:tr>
      <w:tr w:rsidR="00455790" w:rsidRPr="00D50AE5" w14:paraId="7DC1283A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36AA29" w14:textId="77777777" w:rsidR="00455790" w:rsidRPr="00D50AE5" w:rsidRDefault="00455790" w:rsidP="00C61015">
            <w:r w:rsidRPr="00D50AE5">
              <w:t>Consta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F2ACFDE" w14:textId="77777777" w:rsidR="00455790" w:rsidRPr="00D50AE5" w:rsidRDefault="00455790" w:rsidP="00C61015">
            <w:r w:rsidRPr="00D50AE5">
              <w:t>0.0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87563D9" w14:textId="77777777" w:rsidR="00455790" w:rsidRPr="00D50AE5" w:rsidRDefault="00455790" w:rsidP="00C61015">
            <w:r w:rsidRPr="00D50AE5">
              <w:t>[1.63e-04, 0.0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A843A66" w14:textId="77777777" w:rsidR="00455790" w:rsidRPr="00D50AE5" w:rsidRDefault="00455790" w:rsidP="00C61015">
            <w:r w:rsidRPr="00D50AE5">
              <w:t>&lt;0.001***</w:t>
            </w:r>
          </w:p>
        </w:tc>
      </w:tr>
      <w:tr w:rsidR="001250F5" w:rsidRPr="00D50AE5" w14:paraId="5FCFA59B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3AF413" w14:textId="77777777" w:rsidR="001250F5" w:rsidRPr="00D50AE5" w:rsidRDefault="001250F5" w:rsidP="00C61015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B23C4A" w14:textId="77777777" w:rsidR="001250F5" w:rsidRPr="00D50AE5" w:rsidRDefault="001250F5" w:rsidP="00C61015"/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8BFD658" w14:textId="77777777" w:rsidR="001250F5" w:rsidRPr="00D50AE5" w:rsidRDefault="001250F5" w:rsidP="00C61015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8EEABA" w14:textId="77777777" w:rsidR="001250F5" w:rsidRPr="00D50AE5" w:rsidRDefault="001250F5" w:rsidP="00C61015"/>
        </w:tc>
      </w:tr>
      <w:tr w:rsidR="00455790" w:rsidRPr="00D50AE5" w14:paraId="6AC8A7E9" w14:textId="77777777" w:rsidTr="001250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313CB7" w14:textId="77777777" w:rsidR="00455790" w:rsidRPr="00D50AE5" w:rsidRDefault="00455790" w:rsidP="00C61015">
            <w:r w:rsidRPr="00D50AE5">
              <w:t>Observatio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9F33E3A" w14:textId="77777777" w:rsidR="00455790" w:rsidRPr="00D50AE5" w:rsidRDefault="00455790" w:rsidP="00C61015">
            <w:r w:rsidRPr="00D50AE5">
              <w:t>44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3A719C0" w14:textId="77777777" w:rsidR="00455790" w:rsidRPr="00D50AE5" w:rsidRDefault="00455790" w:rsidP="00C61015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C93BD0F" w14:textId="77777777" w:rsidR="00455790" w:rsidRPr="00D50AE5" w:rsidRDefault="00455790" w:rsidP="00C61015"/>
        </w:tc>
      </w:tr>
      <w:tr w:rsidR="00455790" w:rsidRPr="00D50AE5" w14:paraId="73962C71" w14:textId="77777777" w:rsidTr="001250F5"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DE9014" w14:textId="015EF908" w:rsidR="00455790" w:rsidRPr="00D50AE5" w:rsidRDefault="00FF226C" w:rsidP="00C61015">
            <w:r>
              <w:t>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4A2177" w14:textId="77777777" w:rsidR="00455790" w:rsidRPr="00D50AE5" w:rsidRDefault="00455790" w:rsidP="00C61015">
            <w:r w:rsidRPr="00D50AE5">
              <w:t>272 wome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F28FAC" w14:textId="77777777" w:rsidR="00455790" w:rsidRPr="00D50AE5" w:rsidRDefault="00455790" w:rsidP="00C61015"/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7E9139" w14:textId="77777777" w:rsidR="00455790" w:rsidRPr="00D50AE5" w:rsidRDefault="00455790" w:rsidP="00C61015"/>
        </w:tc>
      </w:tr>
    </w:tbl>
    <w:p w14:paraId="06CE724D" w14:textId="4AB96CA3" w:rsidR="00455790" w:rsidRPr="00E67192" w:rsidRDefault="00455790" w:rsidP="00A83C5A">
      <w:pPr>
        <w:rPr>
          <w:sz w:val="24"/>
          <w:szCs w:val="24"/>
        </w:rPr>
      </w:pPr>
      <w:r w:rsidRPr="00D50AE5">
        <w:t>*** p&lt;0.001 ** p&lt;0.01 * p&lt;0.05.</w:t>
      </w:r>
      <w:r w:rsidR="004F070A">
        <w:t xml:space="preserve"> CI: confidence interval. </w:t>
      </w:r>
      <w:r w:rsidR="004F070A" w:rsidRPr="00787DCF">
        <w:t>Mixed effect model nested observations within year and community residence.</w:t>
      </w:r>
    </w:p>
    <w:p w14:paraId="2FA35A88" w14:textId="77777777" w:rsidR="008948DA" w:rsidRDefault="008948DA">
      <w:pPr>
        <w:rPr>
          <w:rFonts w:eastAsia="Times New Roman"/>
          <w:color w:val="333333"/>
        </w:rPr>
      </w:pPr>
    </w:p>
    <w:p w14:paraId="330A877D" w14:textId="77777777" w:rsidR="003E3627" w:rsidRDefault="003E362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6E544E0" w14:textId="56C1675D" w:rsidR="00D8389D" w:rsidRPr="00E67192" w:rsidRDefault="00D8389D" w:rsidP="00D8389D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6: </w:t>
      </w:r>
      <w:r w:rsidRPr="00E67192">
        <w:rPr>
          <w:sz w:val="24"/>
          <w:szCs w:val="24"/>
        </w:rPr>
        <w:t xml:space="preserve">Mixed effect logistic regression </w:t>
      </w:r>
      <w:r>
        <w:rPr>
          <w:sz w:val="24"/>
          <w:szCs w:val="24"/>
        </w:rPr>
        <w:t xml:space="preserve">model testing </w:t>
      </w:r>
      <w:r w:rsidRPr="00E67192">
        <w:rPr>
          <w:sz w:val="24"/>
          <w:szCs w:val="24"/>
        </w:rPr>
        <w:t xml:space="preserve">odds of being dehydrated </w:t>
      </w:r>
      <w:r>
        <w:rPr>
          <w:sz w:val="24"/>
          <w:szCs w:val="24"/>
        </w:rPr>
        <w:t xml:space="preserve">including interaction between WBGT and reproductive status </w:t>
      </w:r>
      <w:r w:rsidRPr="00E67192">
        <w:rPr>
          <w:sz w:val="24"/>
          <w:szCs w:val="24"/>
        </w:rPr>
        <w:t>for Daasanach women</w:t>
      </w:r>
      <w:r>
        <w:rPr>
          <w:sz w:val="24"/>
          <w:szCs w:val="24"/>
        </w:rPr>
        <w:t xml:space="preserve"> between 2019-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1665"/>
        <w:gridCol w:w="2354"/>
        <w:gridCol w:w="1201"/>
      </w:tblGrid>
      <w:tr w:rsidR="00455790" w:rsidRPr="00D50AE5" w14:paraId="1623D050" w14:textId="77777777" w:rsidTr="001250F5"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A6C1B6" w14:textId="45FBD829" w:rsidR="00455790" w:rsidRPr="00D50AE5" w:rsidRDefault="00455790" w:rsidP="00C61015">
            <w:r>
              <w:t>Variable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363C8D" w14:textId="77777777" w:rsidR="00455790" w:rsidRDefault="00455790" w:rsidP="00C61015">
            <w:r w:rsidRPr="00D50AE5">
              <w:t>Odds Ratio</w:t>
            </w:r>
          </w:p>
          <w:p w14:paraId="4F62358A" w14:textId="71E48D5A" w:rsidR="00D323FB" w:rsidRPr="00D50AE5" w:rsidRDefault="00D323FB" w:rsidP="00C61015">
            <w:r>
              <w:t>(USG&gt;1.020)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ACC17C" w14:textId="371A04F9" w:rsidR="00455790" w:rsidRPr="00D50AE5" w:rsidRDefault="00455790" w:rsidP="00C61015">
            <w:r w:rsidRPr="00D50AE5">
              <w:t xml:space="preserve">95% </w:t>
            </w:r>
            <w:r w:rsidR="001250F5">
              <w:t>CI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875710" w14:textId="77777777" w:rsidR="00455790" w:rsidRPr="00D50AE5" w:rsidRDefault="00455790" w:rsidP="00C61015">
            <w:r w:rsidRPr="00D50AE5">
              <w:t>p-value</w:t>
            </w:r>
          </w:p>
        </w:tc>
      </w:tr>
      <w:tr w:rsidR="00455790" w:rsidRPr="00D50AE5" w14:paraId="1CC85E6A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FB5C2F" w14:textId="77777777" w:rsidR="00455790" w:rsidRPr="00D50AE5" w:rsidRDefault="00455790" w:rsidP="00C61015">
            <w:r w:rsidRPr="00D50AE5">
              <w:t>WBGT (°C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40C7016" w14:textId="77777777" w:rsidR="00455790" w:rsidRPr="00D50AE5" w:rsidRDefault="00455790" w:rsidP="00C61015">
            <w:r w:rsidRPr="00D50AE5">
              <w:t>1.2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C34BCF5" w14:textId="77777777" w:rsidR="00455790" w:rsidRPr="00D50AE5" w:rsidRDefault="00455790" w:rsidP="00C61015">
            <w:r w:rsidRPr="00D50AE5">
              <w:t>[1.00, 1.6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E41C8FC" w14:textId="77777777" w:rsidR="00455790" w:rsidRPr="00D50AE5" w:rsidRDefault="00455790" w:rsidP="00C61015">
            <w:r w:rsidRPr="00D50AE5">
              <w:t>0.049*</w:t>
            </w:r>
          </w:p>
        </w:tc>
      </w:tr>
      <w:tr w:rsidR="00455790" w:rsidRPr="00D50AE5" w14:paraId="576E307B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DACD71" w14:textId="77777777" w:rsidR="00455790" w:rsidRPr="00D50AE5" w:rsidRDefault="00455790" w:rsidP="00C61015">
            <w:r w:rsidRPr="00D50AE5">
              <w:t>Non-pregnant, non-lactat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084616" w14:textId="77777777" w:rsidR="00455790" w:rsidRPr="00D50AE5" w:rsidRDefault="00455790" w:rsidP="00C61015">
            <w:r w:rsidRPr="00D50AE5">
              <w:t>Referenc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E759241" w14:textId="77777777" w:rsidR="00455790" w:rsidRPr="00D50AE5" w:rsidRDefault="00455790" w:rsidP="00C61015">
            <w:r w:rsidRPr="00D50AE5"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F78C6C3" w14:textId="77777777" w:rsidR="00455790" w:rsidRPr="00D50AE5" w:rsidRDefault="00455790" w:rsidP="00C61015">
            <w:r w:rsidRPr="00D50AE5">
              <w:t>-</w:t>
            </w:r>
          </w:p>
        </w:tc>
      </w:tr>
      <w:tr w:rsidR="00455790" w:rsidRPr="00D50AE5" w14:paraId="3074D3A4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46D273" w14:textId="77777777" w:rsidR="00455790" w:rsidRPr="00D50AE5" w:rsidRDefault="00455790" w:rsidP="00C61015">
            <w:r w:rsidRPr="00D50AE5">
              <w:t>Pregna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D04519A" w14:textId="77777777" w:rsidR="00455790" w:rsidRPr="00D50AE5" w:rsidRDefault="00455790" w:rsidP="00C61015">
            <w:r w:rsidRPr="00D50AE5">
              <w:t>0.1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9BB7A41" w14:textId="77777777" w:rsidR="00455790" w:rsidRPr="00D50AE5" w:rsidRDefault="00455790" w:rsidP="00C61015">
            <w:r w:rsidRPr="00D50AE5">
              <w:t>[2.70e-08, 1.29e+06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84DEC74" w14:textId="77777777" w:rsidR="00455790" w:rsidRPr="00D50AE5" w:rsidRDefault="00455790" w:rsidP="00C61015">
            <w:r w:rsidRPr="00D50AE5">
              <w:t>0.834</w:t>
            </w:r>
          </w:p>
        </w:tc>
      </w:tr>
      <w:tr w:rsidR="00455790" w:rsidRPr="00D50AE5" w14:paraId="3D9F1AC1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CE80895" w14:textId="77777777" w:rsidR="00455790" w:rsidRPr="00D50AE5" w:rsidRDefault="00455790" w:rsidP="00C61015">
            <w:r w:rsidRPr="00D50AE5">
              <w:t>Lactat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9DF2FA" w14:textId="77777777" w:rsidR="00455790" w:rsidRPr="00D50AE5" w:rsidRDefault="00455790" w:rsidP="00C61015">
            <w:r w:rsidRPr="00D50AE5">
              <w:t>4.4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27F392A" w14:textId="77777777" w:rsidR="00455790" w:rsidRPr="00D50AE5" w:rsidRDefault="00455790" w:rsidP="00C61015">
            <w:r w:rsidRPr="00D50AE5">
              <w:t>[1.04e-04, 1.94e+0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5C0B9A7" w14:textId="77777777" w:rsidR="00455790" w:rsidRPr="00D50AE5" w:rsidRDefault="00455790" w:rsidP="00C61015">
            <w:r w:rsidRPr="00D50AE5">
              <w:t>0.783</w:t>
            </w:r>
          </w:p>
        </w:tc>
      </w:tr>
      <w:tr w:rsidR="00455790" w:rsidRPr="00D50AE5" w14:paraId="29C0A1CF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BD224D9" w14:textId="77777777" w:rsidR="00455790" w:rsidRPr="00D50AE5" w:rsidRDefault="00455790" w:rsidP="00C61015">
            <w:r w:rsidRPr="00D50AE5">
              <w:t>Pregnant × WB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DC5E4A" w14:textId="77777777" w:rsidR="00455790" w:rsidRPr="00D50AE5" w:rsidRDefault="00455790" w:rsidP="00C61015">
            <w:r w:rsidRPr="00D50AE5">
              <w:t>1.0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C1A2556" w14:textId="77777777" w:rsidR="00455790" w:rsidRPr="00D50AE5" w:rsidRDefault="00455790" w:rsidP="00C61015">
            <w:r w:rsidRPr="00D50AE5">
              <w:t>[0.63, 1.8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2170FA9" w14:textId="77777777" w:rsidR="00455790" w:rsidRPr="00D50AE5" w:rsidRDefault="00455790" w:rsidP="00C61015">
            <w:r w:rsidRPr="00D50AE5">
              <w:t>0.802</w:t>
            </w:r>
          </w:p>
        </w:tc>
      </w:tr>
      <w:tr w:rsidR="00455790" w:rsidRPr="00D50AE5" w14:paraId="0F87D997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0C4CC0" w14:textId="77777777" w:rsidR="00455790" w:rsidRPr="00D50AE5" w:rsidRDefault="00455790" w:rsidP="00C61015">
            <w:r w:rsidRPr="00D50AE5">
              <w:t>Lactating × WB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E957B1" w14:textId="77777777" w:rsidR="00455790" w:rsidRPr="00D50AE5" w:rsidRDefault="00455790" w:rsidP="00C61015">
            <w:r w:rsidRPr="00D50AE5">
              <w:t>0.9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AD5D108" w14:textId="77777777" w:rsidR="00455790" w:rsidRPr="00D50AE5" w:rsidRDefault="00455790" w:rsidP="00C61015">
            <w:r w:rsidRPr="00D50AE5">
              <w:t>[0.67, 1.4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7C0EE6F" w14:textId="77777777" w:rsidR="00455790" w:rsidRPr="00D50AE5" w:rsidRDefault="00455790" w:rsidP="00C61015">
            <w:r w:rsidRPr="00D50AE5">
              <w:t>0.875</w:t>
            </w:r>
          </w:p>
        </w:tc>
      </w:tr>
      <w:tr w:rsidR="00455790" w:rsidRPr="00D50AE5" w14:paraId="13944494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B33159" w14:textId="77777777" w:rsidR="00455790" w:rsidRPr="00D50AE5" w:rsidRDefault="00455790" w:rsidP="00C61015">
            <w:r w:rsidRPr="00D50AE5">
              <w:t>Body fat 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A7905B7" w14:textId="77777777" w:rsidR="00455790" w:rsidRPr="00D50AE5" w:rsidRDefault="00455790" w:rsidP="00C61015">
            <w:r w:rsidRPr="00D50AE5">
              <w:t>1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FDD03EA" w14:textId="77777777" w:rsidR="00455790" w:rsidRPr="00D50AE5" w:rsidRDefault="00455790" w:rsidP="00C61015">
            <w:r w:rsidRPr="00D50AE5">
              <w:t>[0.95, 1.05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CEBF7F5" w14:textId="77777777" w:rsidR="00455790" w:rsidRPr="00D50AE5" w:rsidRDefault="00455790" w:rsidP="00C61015">
            <w:r w:rsidRPr="00D50AE5">
              <w:t>0.907</w:t>
            </w:r>
          </w:p>
        </w:tc>
      </w:tr>
      <w:tr w:rsidR="00455790" w:rsidRPr="00D50AE5" w14:paraId="5B69720C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179BB0" w14:textId="77777777" w:rsidR="00455790" w:rsidRPr="00D50AE5" w:rsidRDefault="00455790" w:rsidP="00C61015">
            <w:r w:rsidRPr="00D50AE5">
              <w:t>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BC7213" w14:textId="77777777" w:rsidR="00455790" w:rsidRPr="00D50AE5" w:rsidRDefault="00455790" w:rsidP="00C61015">
            <w:r w:rsidRPr="00D50AE5">
              <w:t>0.9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6711326" w14:textId="77777777" w:rsidR="00455790" w:rsidRPr="00D50AE5" w:rsidRDefault="00455790" w:rsidP="00C61015">
            <w:r w:rsidRPr="00D50AE5">
              <w:t>[0.96, 0.99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AF8873F" w14:textId="77777777" w:rsidR="00455790" w:rsidRPr="00D50AE5" w:rsidRDefault="00455790" w:rsidP="00C61015">
            <w:r w:rsidRPr="00D50AE5">
              <w:t>0.001**</w:t>
            </w:r>
          </w:p>
        </w:tc>
      </w:tr>
      <w:tr w:rsidR="00455790" w:rsidRPr="00D50AE5" w14:paraId="44E08C34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49216E" w14:textId="77777777" w:rsidR="00455790" w:rsidRPr="00D50AE5" w:rsidRDefault="00455790" w:rsidP="00C61015">
            <w:r w:rsidRPr="00D50AE5">
              <w:t>Household siz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946874" w14:textId="77777777" w:rsidR="00455790" w:rsidRPr="00D50AE5" w:rsidRDefault="00455790" w:rsidP="00C61015">
            <w:r w:rsidRPr="00D50AE5">
              <w:t>0.8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7780EC6" w14:textId="77777777" w:rsidR="00455790" w:rsidRPr="00D50AE5" w:rsidRDefault="00455790" w:rsidP="00C61015">
            <w:r w:rsidRPr="00D50AE5">
              <w:t>[0.79, 0.99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3DB733B" w14:textId="77777777" w:rsidR="00455790" w:rsidRPr="00D50AE5" w:rsidRDefault="00455790" w:rsidP="00C61015">
            <w:r w:rsidRPr="00D50AE5">
              <w:t>0.034*</w:t>
            </w:r>
          </w:p>
        </w:tc>
      </w:tr>
      <w:tr w:rsidR="001250F5" w:rsidRPr="00D50AE5" w14:paraId="3FF5124B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6F84C6" w14:textId="08680CE6" w:rsidR="001250F5" w:rsidRPr="00D50AE5" w:rsidRDefault="001250F5" w:rsidP="001250F5">
            <w:r>
              <w:t xml:space="preserve">Year: </w:t>
            </w:r>
            <w:r w:rsidRPr="00163964">
              <w:t>2022 (peak drought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245909F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1CA04CB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E26C234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01A559A9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CB9313" w14:textId="25D640D6" w:rsidR="001250F5" w:rsidRPr="00D50AE5" w:rsidRDefault="001250F5" w:rsidP="001250F5">
            <w:r w:rsidRPr="00163964">
              <w:t xml:space="preserve">2023 (end of drought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7D612DA" w14:textId="77777777" w:rsidR="001250F5" w:rsidRPr="00D50AE5" w:rsidRDefault="001250F5" w:rsidP="001250F5">
            <w:r w:rsidRPr="00D50AE5">
              <w:t>1.0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A9DEB99" w14:textId="77777777" w:rsidR="001250F5" w:rsidRPr="00D50AE5" w:rsidRDefault="001250F5" w:rsidP="001250F5">
            <w:r w:rsidRPr="00D50AE5">
              <w:t>[0.92, 1.1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763FB1C" w14:textId="77777777" w:rsidR="001250F5" w:rsidRPr="00D50AE5" w:rsidRDefault="001250F5" w:rsidP="001250F5">
            <w:r w:rsidRPr="00D50AE5">
              <w:t>0.887</w:t>
            </w:r>
          </w:p>
        </w:tc>
      </w:tr>
      <w:tr w:rsidR="001250F5" w:rsidRPr="00D50AE5" w14:paraId="2D29F8CA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F6D5EDE" w14:textId="278228F6" w:rsidR="001250F5" w:rsidRPr="00D50AE5" w:rsidRDefault="001250F5" w:rsidP="001250F5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DD4683" w14:textId="77777777" w:rsidR="001250F5" w:rsidRPr="00D50AE5" w:rsidRDefault="001250F5" w:rsidP="001250F5">
            <w:r w:rsidRPr="00D50AE5">
              <w:t>0.7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0E6E90F" w14:textId="77777777" w:rsidR="001250F5" w:rsidRPr="00D50AE5" w:rsidRDefault="001250F5" w:rsidP="001250F5">
            <w:r w:rsidRPr="00D50AE5">
              <w:t>[0.60, 0.97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5879348" w14:textId="77777777" w:rsidR="001250F5" w:rsidRPr="00D50AE5" w:rsidRDefault="001250F5" w:rsidP="001250F5">
            <w:r w:rsidRPr="00D50AE5">
              <w:t>0.027*</w:t>
            </w:r>
          </w:p>
        </w:tc>
      </w:tr>
      <w:tr w:rsidR="00455790" w:rsidRPr="00D50AE5" w14:paraId="02BC9C46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3A3533" w14:textId="77777777" w:rsidR="00455790" w:rsidRPr="00D50AE5" w:rsidRDefault="00455790" w:rsidP="00C61015">
            <w:r w:rsidRPr="00D50AE5">
              <w:t>Consta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A17BADF" w14:textId="77777777" w:rsidR="00455790" w:rsidRPr="00D50AE5" w:rsidRDefault="00455790" w:rsidP="00C61015">
            <w:r w:rsidRPr="00D50AE5">
              <w:t>0.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B68D294" w14:textId="77777777" w:rsidR="00455790" w:rsidRPr="00D50AE5" w:rsidRDefault="00455790" w:rsidP="00C61015">
            <w:r w:rsidRPr="00D50AE5">
              <w:t>[7.96e-07, 1.82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F63623D" w14:textId="77777777" w:rsidR="00455790" w:rsidRPr="00D50AE5" w:rsidRDefault="00455790" w:rsidP="00C61015">
            <w:r w:rsidRPr="00D50AE5">
              <w:t>0.072</w:t>
            </w:r>
          </w:p>
        </w:tc>
      </w:tr>
      <w:tr w:rsidR="001250F5" w:rsidRPr="00D50AE5" w14:paraId="05AB95F7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CF3A0D" w14:textId="77777777" w:rsidR="001250F5" w:rsidRPr="00D50AE5" w:rsidRDefault="001250F5" w:rsidP="00C61015"/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4F2C77C" w14:textId="77777777" w:rsidR="001250F5" w:rsidRPr="00D50AE5" w:rsidRDefault="001250F5" w:rsidP="00C61015"/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0DBB3D2" w14:textId="77777777" w:rsidR="001250F5" w:rsidRPr="00D50AE5" w:rsidRDefault="001250F5" w:rsidP="00C61015"/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78E359C" w14:textId="77777777" w:rsidR="001250F5" w:rsidRPr="00D50AE5" w:rsidRDefault="001250F5" w:rsidP="00C61015"/>
        </w:tc>
      </w:tr>
      <w:tr w:rsidR="00455790" w:rsidRPr="00D50AE5" w14:paraId="12CA8F1C" w14:textId="77777777" w:rsidTr="001250F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C3E24E" w14:textId="77777777" w:rsidR="00455790" w:rsidRPr="00D50AE5" w:rsidRDefault="00455790" w:rsidP="00C61015">
            <w:r w:rsidRPr="00D50AE5">
              <w:t>Observat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DCD78A5" w14:textId="77777777" w:rsidR="00455790" w:rsidRPr="00D50AE5" w:rsidRDefault="00455790" w:rsidP="00C61015">
            <w:r w:rsidRPr="00D50AE5">
              <w:t>44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E9A2629" w14:textId="77777777" w:rsidR="00455790" w:rsidRPr="00D50AE5" w:rsidRDefault="00455790" w:rsidP="00C61015"/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AB6D307" w14:textId="77777777" w:rsidR="00455790" w:rsidRPr="00D50AE5" w:rsidRDefault="00455790" w:rsidP="00C61015"/>
        </w:tc>
      </w:tr>
      <w:tr w:rsidR="00455790" w:rsidRPr="00D50AE5" w14:paraId="7E83B372" w14:textId="77777777" w:rsidTr="001250F5"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E0D74C" w14:textId="3844614C" w:rsidR="00455790" w:rsidRPr="00D50AE5" w:rsidRDefault="00FF226C" w:rsidP="00C61015">
            <w: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B06C4D" w14:textId="77777777" w:rsidR="00455790" w:rsidRPr="00D50AE5" w:rsidRDefault="00455790" w:rsidP="00C61015">
            <w:r w:rsidRPr="00D50AE5">
              <w:t>272 women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37C32D" w14:textId="77777777" w:rsidR="00455790" w:rsidRPr="00D50AE5" w:rsidRDefault="00455790" w:rsidP="00C61015"/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478345" w14:textId="77777777" w:rsidR="00455790" w:rsidRPr="00D50AE5" w:rsidRDefault="00455790" w:rsidP="00C61015"/>
        </w:tc>
      </w:tr>
    </w:tbl>
    <w:p w14:paraId="590DF8AF" w14:textId="4F8A0A18" w:rsidR="001250F5" w:rsidRPr="00163964" w:rsidRDefault="00455790" w:rsidP="001250F5">
      <w:r w:rsidRPr="00D50AE5">
        <w:t>*** p&lt;0.001 ** p&lt;0.01 * p&lt;0.05.</w:t>
      </w:r>
      <w:r w:rsidR="001250F5">
        <w:t xml:space="preserve"> CI: confidence interval. WBGT: Wet bulb globe temperature. </w:t>
      </w:r>
      <w:r w:rsidR="001250F5" w:rsidRPr="00787DCF">
        <w:t>Mixed effect model nested observations within year and community residence.</w:t>
      </w:r>
      <w:r w:rsidR="001250F5">
        <w:t xml:space="preserve"> Three-way interaction includes all main terms and two-way interactions.</w:t>
      </w:r>
    </w:p>
    <w:p w14:paraId="6B479E72" w14:textId="080A24D3" w:rsidR="00AE6B48" w:rsidRDefault="00AE6B48">
      <w:pPr>
        <w:rPr>
          <w:rFonts w:eastAsia="Times New Roman"/>
          <w:color w:val="333333"/>
        </w:rPr>
      </w:pPr>
    </w:p>
    <w:p w14:paraId="640F27D3" w14:textId="27A39307" w:rsidR="0071251F" w:rsidRDefault="0071251F">
      <w:pPr>
        <w:rPr>
          <w:rFonts w:eastAsia="Times New Roman"/>
          <w:color w:val="333333"/>
        </w:rPr>
      </w:pPr>
      <w:r>
        <w:rPr>
          <w:rFonts w:eastAsia="Times New Roman"/>
          <w:color w:val="333333"/>
        </w:rPr>
        <w:br w:type="page"/>
      </w:r>
    </w:p>
    <w:p w14:paraId="33F15280" w14:textId="60BDF2CF" w:rsidR="00D8389D" w:rsidRDefault="00D8389D" w:rsidP="0071251F">
      <w:pPr>
        <w:rPr>
          <w:sz w:val="24"/>
          <w:szCs w:val="24"/>
        </w:rPr>
      </w:pPr>
      <w:r w:rsidRPr="00E67192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7</w:t>
      </w:r>
      <w:r w:rsidRPr="00E67192">
        <w:rPr>
          <w:sz w:val="24"/>
          <w:szCs w:val="24"/>
        </w:rPr>
        <w:t xml:space="preserve">: Mixed effect logistic regression </w:t>
      </w:r>
      <w:r>
        <w:rPr>
          <w:sz w:val="24"/>
          <w:szCs w:val="24"/>
        </w:rPr>
        <w:t xml:space="preserve">model testing </w:t>
      </w:r>
      <w:r w:rsidRPr="00E67192">
        <w:rPr>
          <w:sz w:val="24"/>
          <w:szCs w:val="24"/>
        </w:rPr>
        <w:t>odds of being dehydrated for Daasanach women</w:t>
      </w:r>
      <w:r>
        <w:rPr>
          <w:sz w:val="24"/>
          <w:szCs w:val="24"/>
        </w:rPr>
        <w:t xml:space="preserve"> between 2019-2024 restricting to reproductive aged women 16-5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1556"/>
        <w:gridCol w:w="2344"/>
        <w:gridCol w:w="1680"/>
      </w:tblGrid>
      <w:tr w:rsidR="00455790" w:rsidRPr="00D50AE5" w14:paraId="59A0B350" w14:textId="77777777" w:rsidTr="001250F5"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196CD0" w14:textId="2D2DC60C" w:rsidR="00455790" w:rsidRPr="00D50AE5" w:rsidRDefault="00455790" w:rsidP="00C61015">
            <w:r>
              <w:t>Variable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2508A7" w14:textId="77777777" w:rsidR="00455790" w:rsidRDefault="00455790" w:rsidP="00C61015">
            <w:r w:rsidRPr="00D50AE5">
              <w:t>Odds Ratio</w:t>
            </w:r>
          </w:p>
          <w:p w14:paraId="35703EB4" w14:textId="0B5FD5E3" w:rsidR="001250F5" w:rsidRPr="00D50AE5" w:rsidRDefault="001250F5" w:rsidP="00C61015">
            <w:r>
              <w:t>(USG&gt;1.02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2262BF" w14:textId="215A73FF" w:rsidR="00455790" w:rsidRPr="00D50AE5" w:rsidRDefault="00455790" w:rsidP="00C61015">
            <w:r w:rsidRPr="00D50AE5">
              <w:t xml:space="preserve">95% </w:t>
            </w:r>
            <w:r w:rsidR="001250F5">
              <w:t>CI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330DAE" w14:textId="77777777" w:rsidR="00455790" w:rsidRPr="00D50AE5" w:rsidRDefault="00455790" w:rsidP="00C61015">
            <w:r w:rsidRPr="00D50AE5">
              <w:t>p-value</w:t>
            </w:r>
          </w:p>
        </w:tc>
      </w:tr>
      <w:tr w:rsidR="001250F5" w:rsidRPr="00D50AE5" w14:paraId="09917D7C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0BDB82" w14:textId="15D88A07" w:rsidR="001250F5" w:rsidRPr="00D50AE5" w:rsidRDefault="001250F5" w:rsidP="001250F5">
            <w:r w:rsidRPr="00D50AE5">
              <w:t>Ambient Temp (°C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2F0BCBB" w14:textId="77777777" w:rsidR="001250F5" w:rsidRPr="00D50AE5" w:rsidRDefault="001250F5" w:rsidP="001250F5">
            <w:r w:rsidRPr="00D50AE5">
              <w:t>1.3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88515BE" w14:textId="77777777" w:rsidR="001250F5" w:rsidRPr="00D50AE5" w:rsidRDefault="001250F5" w:rsidP="001250F5">
            <w:r w:rsidRPr="00D50AE5">
              <w:t>[1.30, 1.49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4A002A1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1A5E4755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D87AADB" w14:textId="2F33E791" w:rsidR="001250F5" w:rsidRPr="00D50AE5" w:rsidRDefault="001250F5" w:rsidP="001250F5">
            <w:r w:rsidRPr="00D50AE5">
              <w:t>Humidit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8B25EDC" w14:textId="77777777" w:rsidR="001250F5" w:rsidRPr="00D50AE5" w:rsidRDefault="001250F5" w:rsidP="001250F5">
            <w:r w:rsidRPr="00D50AE5">
              <w:t>1.0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DEE0CD0" w14:textId="77777777" w:rsidR="001250F5" w:rsidRPr="00D50AE5" w:rsidRDefault="001250F5" w:rsidP="001250F5">
            <w:r w:rsidRPr="00D50AE5">
              <w:t>[1.02, 1.04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06E812C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6705BFB3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DE35342" w14:textId="754761EA" w:rsidR="001250F5" w:rsidRPr="00D50AE5" w:rsidRDefault="001250F5" w:rsidP="001250F5">
            <w:r w:rsidRPr="00D50AE5">
              <w:t>Non-pregnant, non-lactat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4FDDA7B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9B34972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E156D10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045D3224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981B67" w14:textId="4E844FB5" w:rsidR="001250F5" w:rsidRPr="00D50AE5" w:rsidRDefault="001250F5" w:rsidP="001250F5">
            <w:r w:rsidRPr="00D50AE5">
              <w:t>Pregna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0603569" w14:textId="77777777" w:rsidR="001250F5" w:rsidRPr="00D50AE5" w:rsidRDefault="001250F5" w:rsidP="001250F5">
            <w:r w:rsidRPr="00D50AE5">
              <w:t>1.3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5ED9B58" w14:textId="77777777" w:rsidR="001250F5" w:rsidRPr="00D50AE5" w:rsidRDefault="001250F5" w:rsidP="001250F5">
            <w:r w:rsidRPr="00D50AE5">
              <w:t>[0.74, 2.3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76D3A2B" w14:textId="77777777" w:rsidR="001250F5" w:rsidRPr="00D50AE5" w:rsidRDefault="001250F5" w:rsidP="001250F5">
            <w:r w:rsidRPr="00D50AE5">
              <w:t>0.338</w:t>
            </w:r>
          </w:p>
        </w:tc>
      </w:tr>
      <w:tr w:rsidR="001250F5" w:rsidRPr="00D50AE5" w14:paraId="30959842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594A52" w14:textId="44F2BCC7" w:rsidR="001250F5" w:rsidRPr="00D50AE5" w:rsidRDefault="001250F5" w:rsidP="001250F5">
            <w:r w:rsidRPr="00D50AE5">
              <w:t>Lactat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A84F1DC" w14:textId="77777777" w:rsidR="001250F5" w:rsidRPr="00D50AE5" w:rsidRDefault="001250F5" w:rsidP="001250F5">
            <w:r w:rsidRPr="00D50AE5">
              <w:t>1.8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93F4149" w14:textId="77777777" w:rsidR="001250F5" w:rsidRPr="00D50AE5" w:rsidRDefault="001250F5" w:rsidP="001250F5">
            <w:r w:rsidRPr="00D50AE5">
              <w:t>[1.22, 2.7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AB86F61" w14:textId="77777777" w:rsidR="001250F5" w:rsidRPr="00D50AE5" w:rsidRDefault="001250F5" w:rsidP="001250F5">
            <w:r w:rsidRPr="00D50AE5">
              <w:t>0.003**</w:t>
            </w:r>
          </w:p>
        </w:tc>
      </w:tr>
      <w:tr w:rsidR="001250F5" w:rsidRPr="00D50AE5" w14:paraId="7E8E9AA5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FEE268" w14:textId="2F40F8F5" w:rsidR="001250F5" w:rsidRPr="00D50AE5" w:rsidRDefault="001250F5" w:rsidP="001250F5">
            <w:r w:rsidRPr="00D50AE5">
              <w:t>Body fat 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E40A618" w14:textId="77777777" w:rsidR="001250F5" w:rsidRPr="00D50AE5" w:rsidRDefault="001250F5" w:rsidP="001250F5">
            <w:r w:rsidRPr="00D50AE5">
              <w:t>1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130B95E" w14:textId="77777777" w:rsidR="001250F5" w:rsidRPr="00D50AE5" w:rsidRDefault="001250F5" w:rsidP="001250F5">
            <w:r w:rsidRPr="00D50AE5">
              <w:t>[0.98, 1.06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5440C09" w14:textId="77777777" w:rsidR="001250F5" w:rsidRPr="00D50AE5" w:rsidRDefault="001250F5" w:rsidP="001250F5">
            <w:r w:rsidRPr="00D50AE5">
              <w:t>0.356</w:t>
            </w:r>
          </w:p>
        </w:tc>
      </w:tr>
      <w:tr w:rsidR="001250F5" w:rsidRPr="00D50AE5" w14:paraId="26FB4198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FCFA2EE" w14:textId="6A9BA099" w:rsidR="001250F5" w:rsidRPr="00D50AE5" w:rsidRDefault="001250F5" w:rsidP="001250F5">
            <w:r w:rsidRPr="00D50AE5">
              <w:t>A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BAA4906" w14:textId="77777777" w:rsidR="001250F5" w:rsidRPr="00D50AE5" w:rsidRDefault="001250F5" w:rsidP="001250F5">
            <w:r w:rsidRPr="00D50AE5">
              <w:t>0.9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EC0265F" w14:textId="77777777" w:rsidR="001250F5" w:rsidRPr="00D50AE5" w:rsidRDefault="001250F5" w:rsidP="001250F5">
            <w:r w:rsidRPr="00D50AE5">
              <w:t>[0.93, 0.9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C8CF762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70DD5F2C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1039A4" w14:textId="6F6D065D" w:rsidR="001250F5" w:rsidRPr="00D50AE5" w:rsidRDefault="001250F5" w:rsidP="001250F5">
            <w:r w:rsidRPr="00D50AE5">
              <w:t>Household siz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97FFEC0" w14:textId="77777777" w:rsidR="001250F5" w:rsidRPr="00D50AE5" w:rsidRDefault="001250F5" w:rsidP="001250F5">
            <w:r w:rsidRPr="00D50AE5">
              <w:t>0.9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E5CF21B" w14:textId="77777777" w:rsidR="001250F5" w:rsidRPr="00D50AE5" w:rsidRDefault="001250F5" w:rsidP="001250F5">
            <w:r w:rsidRPr="00D50AE5">
              <w:t>[0.85, 1.0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EC0ADED" w14:textId="77777777" w:rsidR="001250F5" w:rsidRPr="00D50AE5" w:rsidRDefault="001250F5" w:rsidP="001250F5">
            <w:r w:rsidRPr="00D50AE5">
              <w:t>0.142</w:t>
            </w:r>
          </w:p>
        </w:tc>
      </w:tr>
      <w:tr w:rsidR="001250F5" w:rsidRPr="00D50AE5" w14:paraId="65B5240B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7990169" w14:textId="449A167F" w:rsidR="001250F5" w:rsidRPr="00D50AE5" w:rsidRDefault="001250F5" w:rsidP="001250F5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3D7FEAC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051EB1E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B5C78B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75C7C1A9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134A045" w14:textId="665DD196" w:rsidR="001250F5" w:rsidRPr="00D50AE5" w:rsidRDefault="001250F5" w:rsidP="001250F5">
            <w:r w:rsidRPr="00163964">
              <w:t>2022 (peak drought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AF574F3" w14:textId="77777777" w:rsidR="001250F5" w:rsidRPr="00D50AE5" w:rsidRDefault="001250F5" w:rsidP="001250F5">
            <w:r w:rsidRPr="00D50AE5">
              <w:t>1.2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59447C0" w14:textId="77777777" w:rsidR="001250F5" w:rsidRPr="00D50AE5" w:rsidRDefault="001250F5" w:rsidP="001250F5">
            <w:r w:rsidRPr="00D50AE5">
              <w:t>[1.11, 1.4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915071" w14:textId="77777777" w:rsidR="001250F5" w:rsidRPr="00D50AE5" w:rsidRDefault="001250F5" w:rsidP="001250F5">
            <w:r w:rsidRPr="00D50AE5">
              <w:t>0.001**</w:t>
            </w:r>
          </w:p>
        </w:tc>
      </w:tr>
      <w:tr w:rsidR="001250F5" w:rsidRPr="00D50AE5" w14:paraId="4DCA2B16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5D5C98" w14:textId="383E6453" w:rsidR="001250F5" w:rsidRPr="00D50AE5" w:rsidRDefault="001250F5" w:rsidP="001250F5">
            <w:r w:rsidRPr="00163964">
              <w:t xml:space="preserve">2023 (end of drought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7B5F1C9" w14:textId="77777777" w:rsidR="001250F5" w:rsidRPr="00D50AE5" w:rsidRDefault="001250F5" w:rsidP="001250F5">
            <w:r w:rsidRPr="00D50AE5">
              <w:t>1.4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A097932" w14:textId="77777777" w:rsidR="001250F5" w:rsidRPr="00D50AE5" w:rsidRDefault="001250F5" w:rsidP="001250F5">
            <w:r w:rsidRPr="00D50AE5">
              <w:t>[1.30, 1.54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87B5074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29ADE473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E3C6A1" w14:textId="4C9B8F28" w:rsidR="001250F5" w:rsidRPr="00D50AE5" w:rsidRDefault="001250F5" w:rsidP="001250F5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047EDF2" w14:textId="77777777" w:rsidR="001250F5" w:rsidRPr="00D50AE5" w:rsidRDefault="001250F5" w:rsidP="001250F5">
            <w:r w:rsidRPr="00D50AE5">
              <w:t>0.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80467D" w14:textId="77777777" w:rsidR="001250F5" w:rsidRPr="00D50AE5" w:rsidRDefault="001250F5" w:rsidP="001250F5">
            <w:r w:rsidRPr="00D50AE5">
              <w:t>[0.75, 1.2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1D00A1" w14:textId="77777777" w:rsidR="001250F5" w:rsidRPr="00D50AE5" w:rsidRDefault="001250F5" w:rsidP="001250F5">
            <w:r w:rsidRPr="00D50AE5">
              <w:t>0.722</w:t>
            </w:r>
          </w:p>
        </w:tc>
      </w:tr>
      <w:tr w:rsidR="001250F5" w:rsidRPr="00D50AE5" w14:paraId="1BB61418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F21DFF4" w14:textId="77777777" w:rsidR="001250F5" w:rsidRPr="00D50AE5" w:rsidRDefault="001250F5" w:rsidP="001250F5">
            <w:r w:rsidRPr="00D50AE5">
              <w:t>Consta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19954C1" w14:textId="77777777" w:rsidR="001250F5" w:rsidRPr="00D50AE5" w:rsidRDefault="001250F5" w:rsidP="001250F5">
            <w:r w:rsidRPr="00D50AE5">
              <w:t>3.44e-0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2554409" w14:textId="77777777" w:rsidR="001250F5" w:rsidRPr="00D50AE5" w:rsidRDefault="001250F5" w:rsidP="001250F5">
            <w:r w:rsidRPr="00D50AE5">
              <w:t>[1.72e-07, 6.89e-0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C1FD187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2C9C6998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91A22C7" w14:textId="77777777" w:rsidR="001250F5" w:rsidRPr="00D50AE5" w:rsidRDefault="001250F5" w:rsidP="001250F5"/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AB525C0" w14:textId="77777777" w:rsidR="001250F5" w:rsidRPr="00D50AE5" w:rsidRDefault="001250F5" w:rsidP="001250F5"/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2762187" w14:textId="77777777" w:rsidR="001250F5" w:rsidRPr="00D50AE5" w:rsidRDefault="001250F5" w:rsidP="001250F5"/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8F0E560" w14:textId="77777777" w:rsidR="001250F5" w:rsidRPr="00D50AE5" w:rsidRDefault="001250F5" w:rsidP="001250F5"/>
        </w:tc>
      </w:tr>
      <w:tr w:rsidR="001250F5" w:rsidRPr="00D50AE5" w14:paraId="7C3098A9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FBA88C" w14:textId="3843B096" w:rsidR="001250F5" w:rsidRPr="00D50AE5" w:rsidRDefault="001250F5" w:rsidP="001250F5">
            <w:r w:rsidRPr="00D50AE5">
              <w:t>Observation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E7DE4A3" w14:textId="17DA34C0" w:rsidR="001250F5" w:rsidRPr="00D50AE5" w:rsidRDefault="001250F5" w:rsidP="001250F5">
            <w:r w:rsidRPr="00D50AE5">
              <w:t>4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EB942FD" w14:textId="77777777" w:rsidR="001250F5" w:rsidRPr="00D50AE5" w:rsidRDefault="001250F5" w:rsidP="001250F5"/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44BD4D4" w14:textId="77777777" w:rsidR="001250F5" w:rsidRPr="00D50AE5" w:rsidRDefault="001250F5" w:rsidP="001250F5"/>
        </w:tc>
      </w:tr>
      <w:tr w:rsidR="001250F5" w:rsidRPr="00D50AE5" w14:paraId="10EE0D5F" w14:textId="77777777" w:rsidTr="001250F5"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2D8D59" w14:textId="60902C88" w:rsidR="001250F5" w:rsidRPr="00D50AE5" w:rsidRDefault="001250F5" w:rsidP="001250F5">
            <w:r>
              <w:t>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9464BF" w14:textId="28BD58B4" w:rsidR="001250F5" w:rsidRPr="00D50AE5" w:rsidRDefault="001250F5" w:rsidP="001250F5">
            <w:r>
              <w:t>276 wome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E9F649" w14:textId="77777777" w:rsidR="001250F5" w:rsidRPr="00D50AE5" w:rsidRDefault="001250F5" w:rsidP="001250F5"/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9A34F3" w14:textId="77777777" w:rsidR="001250F5" w:rsidRPr="00D50AE5" w:rsidRDefault="001250F5" w:rsidP="001250F5"/>
        </w:tc>
      </w:tr>
    </w:tbl>
    <w:p w14:paraId="62E7F830" w14:textId="0DA7F7FF" w:rsidR="00455790" w:rsidRDefault="00455790" w:rsidP="0071251F">
      <w:pPr>
        <w:rPr>
          <w:sz w:val="24"/>
          <w:szCs w:val="24"/>
        </w:rPr>
      </w:pPr>
      <w:r w:rsidRPr="00D50AE5">
        <w:t>*** p&lt;0.001 ** p&lt;0.01 * p&lt;0.05.</w:t>
      </w:r>
      <w:r w:rsidR="001250F5">
        <w:t xml:space="preserve"> CI: confidence interval. </w:t>
      </w:r>
      <w:r w:rsidR="001250F5" w:rsidRPr="00787DCF">
        <w:t>Mixed effect model nested observations within year and community residence.</w:t>
      </w:r>
      <w:r w:rsidR="001250F5">
        <w:t xml:space="preserve"> </w:t>
      </w:r>
    </w:p>
    <w:p w14:paraId="7218EA27" w14:textId="77777777" w:rsidR="00D8389D" w:rsidRDefault="00D8389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261C26D" w14:textId="23BD3BFE" w:rsidR="00D8389D" w:rsidRPr="00E67192" w:rsidRDefault="00D8389D" w:rsidP="00D8389D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8: </w:t>
      </w:r>
      <w:r w:rsidRPr="00E67192">
        <w:rPr>
          <w:sz w:val="24"/>
          <w:szCs w:val="24"/>
        </w:rPr>
        <w:t xml:space="preserve">Mixed effect logistic regression </w:t>
      </w:r>
      <w:r>
        <w:rPr>
          <w:sz w:val="24"/>
          <w:szCs w:val="24"/>
        </w:rPr>
        <w:t xml:space="preserve">model testing </w:t>
      </w:r>
      <w:r w:rsidRPr="00E67192">
        <w:rPr>
          <w:sz w:val="24"/>
          <w:szCs w:val="24"/>
        </w:rPr>
        <w:t xml:space="preserve">odds of being dehydrated </w:t>
      </w:r>
      <w:r>
        <w:rPr>
          <w:sz w:val="24"/>
          <w:szCs w:val="24"/>
        </w:rPr>
        <w:t xml:space="preserve">including interaction between heat stress and reproductive status </w:t>
      </w:r>
      <w:r w:rsidRPr="00E67192">
        <w:rPr>
          <w:sz w:val="24"/>
          <w:szCs w:val="24"/>
        </w:rPr>
        <w:t>for Daasanach women</w:t>
      </w:r>
      <w:r>
        <w:rPr>
          <w:sz w:val="24"/>
          <w:szCs w:val="24"/>
        </w:rPr>
        <w:t xml:space="preserve"> between 2019-2024 restricting to reproductive aged women 16-5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1556"/>
        <w:gridCol w:w="2344"/>
        <w:gridCol w:w="2310"/>
      </w:tblGrid>
      <w:tr w:rsidR="00455790" w:rsidRPr="00D50AE5" w14:paraId="1D7EBE11" w14:textId="77777777" w:rsidTr="001250F5"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F0FFDA" w14:textId="77777777" w:rsidR="00455790" w:rsidRPr="00D50AE5" w:rsidRDefault="00455790" w:rsidP="00C61015">
            <w:r w:rsidRPr="00D50AE5">
              <w:t>Variable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9422F1" w14:textId="17CE867E" w:rsidR="00455790" w:rsidRPr="00D50AE5" w:rsidRDefault="00455790" w:rsidP="00C61015">
            <w:r w:rsidRPr="00D50AE5">
              <w:t>Odds Ratio</w:t>
            </w:r>
            <w:r w:rsidR="001250F5">
              <w:t xml:space="preserve"> (USG&gt;1.02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0D3BBC" w14:textId="31C6984D" w:rsidR="00455790" w:rsidRPr="00D50AE5" w:rsidRDefault="00455790" w:rsidP="00C61015">
            <w:r w:rsidRPr="00D50AE5">
              <w:t xml:space="preserve">95% </w:t>
            </w:r>
            <w:r w:rsidR="001250F5">
              <w:t>CI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B98060" w14:textId="77777777" w:rsidR="00455790" w:rsidRPr="00D50AE5" w:rsidRDefault="00455790" w:rsidP="00C61015">
            <w:r w:rsidRPr="00D50AE5">
              <w:t>p-value</w:t>
            </w:r>
          </w:p>
        </w:tc>
      </w:tr>
      <w:tr w:rsidR="001250F5" w:rsidRPr="00D50AE5" w14:paraId="10D9C2BE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4E47D4" w14:textId="0CA02289" w:rsidR="001250F5" w:rsidRPr="00D50AE5" w:rsidRDefault="001250F5" w:rsidP="001250F5">
            <w:r w:rsidRPr="00163964">
              <w:t>Ambient Temp</w:t>
            </w:r>
            <w:r>
              <w:t>erature</w:t>
            </w:r>
            <w:r w:rsidRPr="00163964">
              <w:t xml:space="preserve"> (°C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0264597" w14:textId="77777777" w:rsidR="001250F5" w:rsidRPr="00D50AE5" w:rsidRDefault="001250F5" w:rsidP="001250F5">
            <w:r w:rsidRPr="00D50AE5">
              <w:t>0.6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74886D3" w14:textId="77777777" w:rsidR="001250F5" w:rsidRPr="00D50AE5" w:rsidRDefault="001250F5" w:rsidP="001250F5">
            <w:r w:rsidRPr="00D50AE5">
              <w:t>[0.20, 2.07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46925BE" w14:textId="77777777" w:rsidR="001250F5" w:rsidRPr="00D50AE5" w:rsidRDefault="001250F5" w:rsidP="001250F5">
            <w:r w:rsidRPr="00D50AE5">
              <w:t>0.453</w:t>
            </w:r>
          </w:p>
        </w:tc>
      </w:tr>
      <w:tr w:rsidR="001250F5" w:rsidRPr="00D50AE5" w14:paraId="6204A901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D10A8E6" w14:textId="665AB391" w:rsidR="001250F5" w:rsidRPr="00D50AE5" w:rsidRDefault="001250F5" w:rsidP="001250F5">
            <w:r w:rsidRPr="00163964">
              <w:t>Humidit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32C4A08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52103E0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E9E8297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75153063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7D47682" w14:textId="7C3643E5" w:rsidR="001250F5" w:rsidRPr="00D50AE5" w:rsidRDefault="001250F5" w:rsidP="001250F5">
            <w:r w:rsidRPr="00163964">
              <w:t>Temp × Humid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CD34FB0" w14:textId="77777777" w:rsidR="001250F5" w:rsidRPr="00D50AE5" w:rsidRDefault="001250F5" w:rsidP="001250F5">
            <w:r w:rsidRPr="00D50AE5">
              <w:t>1.52e-2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1A4F372" w14:textId="77777777" w:rsidR="001250F5" w:rsidRPr="00D50AE5" w:rsidRDefault="001250F5" w:rsidP="001250F5">
            <w:r w:rsidRPr="00D50AE5">
              <w:t>[1.55e-34, 1.48e-12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01C3475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2FC87117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8EE3588" w14:textId="11675ED8" w:rsidR="001250F5" w:rsidRPr="00D50AE5" w:rsidRDefault="001250F5" w:rsidP="001250F5">
            <w:r w:rsidRPr="00163964">
              <w:t>Non-pregnant, non-lactat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5888E13" w14:textId="77777777" w:rsidR="001250F5" w:rsidRPr="00D50AE5" w:rsidRDefault="001250F5" w:rsidP="001250F5">
            <w:r w:rsidRPr="00D50AE5">
              <w:t>2.52e-0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2BF6FC8" w14:textId="77777777" w:rsidR="001250F5" w:rsidRPr="00D50AE5" w:rsidRDefault="001250F5" w:rsidP="001250F5">
            <w:r w:rsidRPr="00D50AE5">
              <w:t>[2.18e-20, 2.92e+08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5300F51" w14:textId="77777777" w:rsidR="001250F5" w:rsidRPr="00D50AE5" w:rsidRDefault="001250F5" w:rsidP="001250F5">
            <w:r w:rsidRPr="00D50AE5">
              <w:t>0.435</w:t>
            </w:r>
          </w:p>
        </w:tc>
      </w:tr>
      <w:tr w:rsidR="001250F5" w:rsidRPr="00D50AE5" w14:paraId="7AFAB3ED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A750F4" w14:textId="462C8187" w:rsidR="001250F5" w:rsidRPr="00D50AE5" w:rsidRDefault="001250F5" w:rsidP="001250F5">
            <w:r w:rsidRPr="00163964">
              <w:t>Pregna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8D97310" w14:textId="77777777" w:rsidR="001250F5" w:rsidRPr="00D50AE5" w:rsidRDefault="001250F5" w:rsidP="001250F5">
            <w:r w:rsidRPr="00D50AE5">
              <w:t>4.6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91FFF29" w14:textId="77777777" w:rsidR="001250F5" w:rsidRPr="00D50AE5" w:rsidRDefault="001250F5" w:rsidP="001250F5">
            <w:r w:rsidRPr="00D50AE5">
              <w:t>[2.29, 9.59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B8C9346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1A451FB0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D58095" w14:textId="12B258C4" w:rsidR="001250F5" w:rsidRPr="00D50AE5" w:rsidRDefault="001250F5" w:rsidP="001250F5">
            <w:r w:rsidRPr="00163964">
              <w:t>Lactat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FB2CD23" w14:textId="77777777" w:rsidR="001250F5" w:rsidRPr="00D50AE5" w:rsidRDefault="001250F5" w:rsidP="001250F5">
            <w:r w:rsidRPr="00D50AE5">
              <w:t>1.5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9749F0A" w14:textId="77777777" w:rsidR="001250F5" w:rsidRPr="00D50AE5" w:rsidRDefault="001250F5" w:rsidP="001250F5">
            <w:r w:rsidRPr="00D50AE5">
              <w:t>[0.63, 3.8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A062EFB" w14:textId="77777777" w:rsidR="001250F5" w:rsidRPr="00D50AE5" w:rsidRDefault="001250F5" w:rsidP="001250F5">
            <w:r w:rsidRPr="00D50AE5">
              <w:t>0.342</w:t>
            </w:r>
          </w:p>
        </w:tc>
      </w:tr>
      <w:tr w:rsidR="001250F5" w:rsidRPr="00D50AE5" w14:paraId="4570864A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8DD67DF" w14:textId="3CE33B4D" w:rsidR="001250F5" w:rsidRPr="00D50AE5" w:rsidRDefault="001250F5" w:rsidP="001250F5">
            <w:r w:rsidRPr="00163964">
              <w:t>Pregnant × Tem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0E6B40D" w14:textId="77777777" w:rsidR="001250F5" w:rsidRPr="00D50AE5" w:rsidRDefault="001250F5" w:rsidP="001250F5">
            <w:r w:rsidRPr="00D50AE5">
              <w:t>0.4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D96089F" w14:textId="77777777" w:rsidR="001250F5" w:rsidRPr="00D50AE5" w:rsidRDefault="001250F5" w:rsidP="001250F5">
            <w:r w:rsidRPr="00D50AE5">
              <w:t>[0.19, 1.26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FD5BAE9" w14:textId="77777777" w:rsidR="001250F5" w:rsidRPr="00D50AE5" w:rsidRDefault="001250F5" w:rsidP="001250F5">
            <w:r w:rsidRPr="00D50AE5">
              <w:t>0.138</w:t>
            </w:r>
          </w:p>
        </w:tc>
      </w:tr>
      <w:tr w:rsidR="001250F5" w:rsidRPr="00D50AE5" w14:paraId="5FA2AB7A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8DC924A" w14:textId="2678F555" w:rsidR="001250F5" w:rsidRPr="00D50AE5" w:rsidRDefault="001250F5" w:rsidP="001250F5">
            <w:r w:rsidRPr="00163964">
              <w:t>Lactating × Tem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0E4C65A" w14:textId="77777777" w:rsidR="001250F5" w:rsidRPr="00D50AE5" w:rsidRDefault="001250F5" w:rsidP="001250F5">
            <w:r w:rsidRPr="00D50AE5">
              <w:t>1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39A1747" w14:textId="77777777" w:rsidR="001250F5" w:rsidRPr="00D50AE5" w:rsidRDefault="001250F5" w:rsidP="001250F5">
            <w:r w:rsidRPr="00D50AE5">
              <w:t>[1.00, 1.05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97BDB8E" w14:textId="77777777" w:rsidR="001250F5" w:rsidRPr="00D50AE5" w:rsidRDefault="001250F5" w:rsidP="001250F5">
            <w:r w:rsidRPr="00D50AE5">
              <w:t>0.103</w:t>
            </w:r>
          </w:p>
        </w:tc>
      </w:tr>
      <w:tr w:rsidR="001250F5" w:rsidRPr="00D50AE5" w14:paraId="3B887FFB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995FCD" w14:textId="0AD6936F" w:rsidR="001250F5" w:rsidRPr="00D50AE5" w:rsidRDefault="001250F5" w:rsidP="001250F5">
            <w:r w:rsidRPr="00163964">
              <w:t>Pregnant × Humid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CFD3EAC" w14:textId="77777777" w:rsidR="001250F5" w:rsidRPr="00D50AE5" w:rsidRDefault="001250F5" w:rsidP="001250F5">
            <w:r w:rsidRPr="00D50AE5">
              <w:t>3.6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A5A286B" w14:textId="77777777" w:rsidR="001250F5" w:rsidRPr="00D50AE5" w:rsidRDefault="001250F5" w:rsidP="001250F5">
            <w:r w:rsidRPr="00D50AE5">
              <w:t>[1.56, 8.37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FCD8C33" w14:textId="77777777" w:rsidR="001250F5" w:rsidRPr="00D50AE5" w:rsidRDefault="001250F5" w:rsidP="001250F5">
            <w:r w:rsidRPr="00D50AE5">
              <w:t>0.003**</w:t>
            </w:r>
          </w:p>
        </w:tc>
      </w:tr>
      <w:tr w:rsidR="001250F5" w:rsidRPr="00D50AE5" w14:paraId="6600B06E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A298F8" w14:textId="6C7FB2F7" w:rsidR="001250F5" w:rsidRPr="00D50AE5" w:rsidRDefault="001250F5" w:rsidP="001250F5">
            <w:r w:rsidRPr="00163964">
              <w:t>Lactating × Humid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ED36BAA" w14:textId="77777777" w:rsidR="001250F5" w:rsidRPr="00D50AE5" w:rsidRDefault="001250F5" w:rsidP="001250F5">
            <w:r w:rsidRPr="00D50AE5">
              <w:t>1.6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FD61F1D" w14:textId="77777777" w:rsidR="001250F5" w:rsidRPr="00D50AE5" w:rsidRDefault="001250F5" w:rsidP="001250F5">
            <w:r w:rsidRPr="00D50AE5">
              <w:t>[0.76, 3.47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4748AE0" w14:textId="77777777" w:rsidR="001250F5" w:rsidRPr="00D50AE5" w:rsidRDefault="001250F5" w:rsidP="001250F5">
            <w:r w:rsidRPr="00D50AE5">
              <w:t>0.214</w:t>
            </w:r>
          </w:p>
        </w:tc>
      </w:tr>
      <w:tr w:rsidR="001250F5" w:rsidRPr="00D50AE5" w14:paraId="11B3EAF4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7D4BDF" w14:textId="2C274AD5" w:rsidR="001250F5" w:rsidRPr="00D50AE5" w:rsidRDefault="001250F5" w:rsidP="001250F5">
            <w:r w:rsidRPr="00163964">
              <w:t>Pregnant × Temp × Humid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8D470AB" w14:textId="77777777" w:rsidR="001250F5" w:rsidRPr="00D50AE5" w:rsidRDefault="001250F5" w:rsidP="001250F5">
            <w:r w:rsidRPr="00D50AE5">
              <w:t>0.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8F334F9" w14:textId="77777777" w:rsidR="001250F5" w:rsidRPr="00D50AE5" w:rsidRDefault="001250F5" w:rsidP="001250F5">
            <w:r w:rsidRPr="00D50AE5">
              <w:t>[0.94, 0.99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5442107" w14:textId="77777777" w:rsidR="001250F5" w:rsidRPr="00D50AE5" w:rsidRDefault="001250F5" w:rsidP="001250F5">
            <w:r w:rsidRPr="00D50AE5">
              <w:t>0.003**</w:t>
            </w:r>
          </w:p>
        </w:tc>
      </w:tr>
      <w:tr w:rsidR="001250F5" w:rsidRPr="00D50AE5" w14:paraId="5AD5D448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494B36" w14:textId="0131AB1B" w:rsidR="001250F5" w:rsidRPr="00D50AE5" w:rsidRDefault="001250F5" w:rsidP="001250F5">
            <w:r w:rsidRPr="00163964">
              <w:t>Lactating × Temp × Humid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CD735C7" w14:textId="77777777" w:rsidR="001250F5" w:rsidRPr="00D50AE5" w:rsidRDefault="001250F5" w:rsidP="001250F5">
            <w:r w:rsidRPr="00D50AE5">
              <w:t>0.9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736E0FF" w14:textId="77777777" w:rsidR="001250F5" w:rsidRPr="00D50AE5" w:rsidRDefault="001250F5" w:rsidP="001250F5">
            <w:r w:rsidRPr="00D50AE5">
              <w:t>[0.96, 1.0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F6257F9" w14:textId="77777777" w:rsidR="001250F5" w:rsidRPr="00D50AE5" w:rsidRDefault="001250F5" w:rsidP="001250F5">
            <w:r w:rsidRPr="00D50AE5">
              <w:t>0.158</w:t>
            </w:r>
          </w:p>
        </w:tc>
      </w:tr>
      <w:tr w:rsidR="001250F5" w:rsidRPr="00D50AE5" w14:paraId="67B3B1A6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3DAC6A" w14:textId="1EE1CFE2" w:rsidR="001250F5" w:rsidRPr="00D50AE5" w:rsidRDefault="001250F5" w:rsidP="001250F5">
            <w:r w:rsidRPr="00163964">
              <w:t>Body fat 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10C4BAD" w14:textId="77777777" w:rsidR="001250F5" w:rsidRPr="00D50AE5" w:rsidRDefault="001250F5" w:rsidP="001250F5">
            <w:r w:rsidRPr="00D50AE5">
              <w:t>1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FC01EA3" w14:textId="77777777" w:rsidR="001250F5" w:rsidRPr="00D50AE5" w:rsidRDefault="001250F5" w:rsidP="001250F5">
            <w:r w:rsidRPr="00D50AE5">
              <w:t>[0.98, 1.07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864378B" w14:textId="77777777" w:rsidR="001250F5" w:rsidRPr="00D50AE5" w:rsidRDefault="001250F5" w:rsidP="001250F5">
            <w:r w:rsidRPr="00D50AE5">
              <w:t>0.366</w:t>
            </w:r>
          </w:p>
        </w:tc>
      </w:tr>
      <w:tr w:rsidR="001250F5" w:rsidRPr="00D50AE5" w14:paraId="21D5E43D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3B32B8E" w14:textId="4B394D5C" w:rsidR="001250F5" w:rsidRPr="00D50AE5" w:rsidRDefault="001250F5" w:rsidP="001250F5">
            <w:r w:rsidRPr="00163964">
              <w:t>A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B9AE943" w14:textId="77777777" w:rsidR="001250F5" w:rsidRPr="00D50AE5" w:rsidRDefault="001250F5" w:rsidP="001250F5">
            <w:r w:rsidRPr="00D50AE5">
              <w:t>0.9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0F380CA" w14:textId="77777777" w:rsidR="001250F5" w:rsidRPr="00D50AE5" w:rsidRDefault="001250F5" w:rsidP="001250F5">
            <w:r w:rsidRPr="00D50AE5">
              <w:t>[0.93, 0.97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8A089DE" w14:textId="77777777" w:rsidR="001250F5" w:rsidRPr="00D50AE5" w:rsidRDefault="001250F5" w:rsidP="001250F5">
            <w:r w:rsidRPr="00D50AE5">
              <w:t>&lt;0.001***</w:t>
            </w:r>
          </w:p>
        </w:tc>
      </w:tr>
      <w:tr w:rsidR="001250F5" w:rsidRPr="00D50AE5" w14:paraId="7363F8CA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5A1C2CA" w14:textId="38736C06" w:rsidR="001250F5" w:rsidRPr="00D50AE5" w:rsidRDefault="001250F5" w:rsidP="001250F5">
            <w:r w:rsidRPr="00163964">
              <w:t>Household siz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9BA95ED" w14:textId="77777777" w:rsidR="001250F5" w:rsidRPr="00D50AE5" w:rsidRDefault="001250F5" w:rsidP="001250F5">
            <w:r w:rsidRPr="00D50AE5">
              <w:t>0.9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6167712" w14:textId="77777777" w:rsidR="001250F5" w:rsidRPr="00D50AE5" w:rsidRDefault="001250F5" w:rsidP="001250F5">
            <w:r w:rsidRPr="00D50AE5">
              <w:t>[0.82, 1.06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6E2BC6F" w14:textId="77777777" w:rsidR="001250F5" w:rsidRPr="00D50AE5" w:rsidRDefault="001250F5" w:rsidP="001250F5">
            <w:r w:rsidRPr="00D50AE5">
              <w:t>0.311</w:t>
            </w:r>
          </w:p>
        </w:tc>
      </w:tr>
      <w:tr w:rsidR="001250F5" w:rsidRPr="00D50AE5" w14:paraId="3CD30A5F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4C50FF" w14:textId="12FFCA7F" w:rsidR="001250F5" w:rsidRPr="00D50AE5" w:rsidRDefault="001250F5" w:rsidP="001250F5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3CC2AF7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A9927E3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09C075B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400CACB8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741AFF6" w14:textId="26870923" w:rsidR="001250F5" w:rsidRPr="00D50AE5" w:rsidRDefault="001250F5" w:rsidP="001250F5">
            <w:r w:rsidRPr="00163964">
              <w:t>2022 (peak drought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E0834D9" w14:textId="77777777" w:rsidR="001250F5" w:rsidRPr="00D50AE5" w:rsidRDefault="001250F5" w:rsidP="001250F5">
            <w:r w:rsidRPr="00D50AE5">
              <w:t>1.3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BE069C9" w14:textId="77777777" w:rsidR="001250F5" w:rsidRPr="00D50AE5" w:rsidRDefault="001250F5" w:rsidP="001250F5">
            <w:r w:rsidRPr="00D50AE5">
              <w:t>[1.09, 1.7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B470EBA" w14:textId="77777777" w:rsidR="001250F5" w:rsidRPr="00D50AE5" w:rsidRDefault="001250F5" w:rsidP="001250F5">
            <w:r w:rsidRPr="00D50AE5">
              <w:t>0.007**</w:t>
            </w:r>
          </w:p>
        </w:tc>
      </w:tr>
      <w:tr w:rsidR="001250F5" w:rsidRPr="00D50AE5" w14:paraId="42F6F367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4ADCB2" w14:textId="4682FE31" w:rsidR="001250F5" w:rsidRPr="00D50AE5" w:rsidRDefault="001250F5" w:rsidP="001250F5">
            <w:r w:rsidRPr="00163964">
              <w:t xml:space="preserve">2023 (end of drought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00167F0" w14:textId="77777777" w:rsidR="001250F5" w:rsidRPr="00D50AE5" w:rsidRDefault="001250F5" w:rsidP="001250F5">
            <w:r w:rsidRPr="00D50AE5">
              <w:t>1.4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0FD42C6" w14:textId="77777777" w:rsidR="001250F5" w:rsidRPr="00D50AE5" w:rsidRDefault="001250F5" w:rsidP="001250F5">
            <w:r w:rsidRPr="00D50AE5">
              <w:t>[1.14, 1.83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EF75EA7" w14:textId="77777777" w:rsidR="001250F5" w:rsidRPr="00D50AE5" w:rsidRDefault="001250F5" w:rsidP="001250F5">
            <w:r w:rsidRPr="00D50AE5">
              <w:t>0.002**</w:t>
            </w:r>
          </w:p>
        </w:tc>
      </w:tr>
      <w:tr w:rsidR="001250F5" w:rsidRPr="00D50AE5" w14:paraId="506B1975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E48761" w14:textId="063A5394" w:rsidR="001250F5" w:rsidRPr="00D50AE5" w:rsidRDefault="001250F5" w:rsidP="001250F5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82A6503" w14:textId="77777777" w:rsidR="001250F5" w:rsidRPr="00D50AE5" w:rsidRDefault="001250F5" w:rsidP="001250F5">
            <w:r w:rsidRPr="00D50AE5">
              <w:t>0.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D71F695" w14:textId="77777777" w:rsidR="001250F5" w:rsidRPr="00D50AE5" w:rsidRDefault="001250F5" w:rsidP="001250F5">
            <w:r w:rsidRPr="00D50AE5">
              <w:t>[0.76, 1.2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80DB1CE" w14:textId="77777777" w:rsidR="001250F5" w:rsidRPr="00D50AE5" w:rsidRDefault="001250F5" w:rsidP="001250F5">
            <w:r w:rsidRPr="00D50AE5">
              <w:t>0.722</w:t>
            </w:r>
          </w:p>
        </w:tc>
      </w:tr>
      <w:tr w:rsidR="00455790" w:rsidRPr="00D50AE5" w14:paraId="5AA64177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BC6D61" w14:textId="77777777" w:rsidR="00455790" w:rsidRPr="00D50AE5" w:rsidRDefault="00455790" w:rsidP="00C61015">
            <w:r w:rsidRPr="00D50AE5">
              <w:t>Constant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2BCEDD7" w14:textId="77777777" w:rsidR="00455790" w:rsidRPr="00D50AE5" w:rsidRDefault="00455790" w:rsidP="00C61015">
            <w:r w:rsidRPr="00D50AE5">
              <w:t>4.42e+0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4FD3583" w14:textId="77777777" w:rsidR="00455790" w:rsidRPr="00D50AE5" w:rsidRDefault="00455790" w:rsidP="00C61015">
            <w:r w:rsidRPr="00D50AE5">
              <w:t>[3.11e-13, 6.29e+23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0FAA559" w14:textId="77777777" w:rsidR="00455790" w:rsidRPr="00D50AE5" w:rsidRDefault="00455790" w:rsidP="00C61015">
            <w:r w:rsidRPr="00D50AE5">
              <w:t>0.542</w:t>
            </w:r>
          </w:p>
        </w:tc>
      </w:tr>
      <w:tr w:rsidR="001250F5" w:rsidRPr="00D50AE5" w14:paraId="372A7A9D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327A86" w14:textId="77777777" w:rsidR="001250F5" w:rsidRPr="00D50AE5" w:rsidRDefault="001250F5" w:rsidP="00C61015"/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19367EE" w14:textId="77777777" w:rsidR="001250F5" w:rsidRPr="00D50AE5" w:rsidRDefault="001250F5" w:rsidP="00C61015"/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F06FC0A" w14:textId="77777777" w:rsidR="001250F5" w:rsidRPr="00D50AE5" w:rsidRDefault="001250F5" w:rsidP="00C61015"/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9FFD8BD" w14:textId="77777777" w:rsidR="001250F5" w:rsidRPr="00D50AE5" w:rsidRDefault="001250F5" w:rsidP="00C61015"/>
        </w:tc>
      </w:tr>
      <w:tr w:rsidR="001250F5" w:rsidRPr="00D50AE5" w14:paraId="57E01524" w14:textId="77777777" w:rsidTr="001250F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E51B18" w14:textId="3F4901A2" w:rsidR="001250F5" w:rsidRPr="00D50AE5" w:rsidRDefault="001250F5" w:rsidP="001250F5">
            <w:r w:rsidRPr="00D50AE5">
              <w:t>Observation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44D0A09" w14:textId="6ED08541" w:rsidR="001250F5" w:rsidRPr="00D50AE5" w:rsidRDefault="001250F5" w:rsidP="001250F5">
            <w:r w:rsidRPr="00D50AE5">
              <w:t>4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A86DC73" w14:textId="77777777" w:rsidR="001250F5" w:rsidRPr="00D50AE5" w:rsidRDefault="001250F5" w:rsidP="001250F5"/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2C4182C" w14:textId="77777777" w:rsidR="001250F5" w:rsidRPr="00D50AE5" w:rsidRDefault="001250F5" w:rsidP="001250F5"/>
        </w:tc>
      </w:tr>
      <w:tr w:rsidR="001250F5" w:rsidRPr="00D50AE5" w14:paraId="659A7F49" w14:textId="77777777" w:rsidTr="001250F5"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2A4EEB" w14:textId="15C85422" w:rsidR="001250F5" w:rsidRPr="00D50AE5" w:rsidRDefault="001250F5" w:rsidP="001250F5">
            <w:r>
              <w:t>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225B4B" w14:textId="0C107DDD" w:rsidR="001250F5" w:rsidRPr="00D50AE5" w:rsidRDefault="001250F5" w:rsidP="001250F5">
            <w:r>
              <w:t>276 wome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1548DA" w14:textId="77777777" w:rsidR="001250F5" w:rsidRPr="00D50AE5" w:rsidRDefault="001250F5" w:rsidP="001250F5"/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98AFBA" w14:textId="77777777" w:rsidR="001250F5" w:rsidRPr="00D50AE5" w:rsidRDefault="001250F5" w:rsidP="001250F5"/>
        </w:tc>
      </w:tr>
    </w:tbl>
    <w:p w14:paraId="4BF6C886" w14:textId="6CB20EF8" w:rsidR="0071251F" w:rsidRDefault="00455790" w:rsidP="0071251F">
      <w:pPr>
        <w:rPr>
          <w:sz w:val="24"/>
          <w:szCs w:val="24"/>
        </w:rPr>
      </w:pPr>
      <w:r w:rsidRPr="00D50AE5">
        <w:t>*** p&lt;0.001 ** p&lt;0.01 * p&lt;0.05.</w:t>
      </w:r>
      <w:r w:rsidR="001250F5">
        <w:t xml:space="preserve"> CI: confidence interval. </w:t>
      </w:r>
      <w:r w:rsidR="001250F5" w:rsidRPr="00787DCF">
        <w:t>Mixed effect model nested observations within year and community residence.</w:t>
      </w:r>
      <w:r w:rsidR="001250F5">
        <w:t xml:space="preserve"> Three-way interaction includes all main terms and two-way interactions.</w:t>
      </w:r>
      <w:r w:rsidR="0071251F">
        <w:rPr>
          <w:sz w:val="24"/>
          <w:szCs w:val="24"/>
        </w:rPr>
        <w:br w:type="page"/>
      </w:r>
    </w:p>
    <w:p w14:paraId="1C31368C" w14:textId="2BD0F4BE" w:rsidR="00D8389D" w:rsidRDefault="00D8389D" w:rsidP="00D8389D">
      <w:pPr>
        <w:rPr>
          <w:sz w:val="24"/>
          <w:szCs w:val="24"/>
        </w:rPr>
      </w:pPr>
      <w:r w:rsidRPr="00E67192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9</w:t>
      </w:r>
      <w:r w:rsidRPr="00E67192">
        <w:rPr>
          <w:sz w:val="24"/>
          <w:szCs w:val="24"/>
        </w:rPr>
        <w:t xml:space="preserve">: Mixed effect logistic regression </w:t>
      </w:r>
      <w:r>
        <w:rPr>
          <w:sz w:val="24"/>
          <w:szCs w:val="24"/>
        </w:rPr>
        <w:t xml:space="preserve">model testing </w:t>
      </w:r>
      <w:r w:rsidRPr="00E67192">
        <w:rPr>
          <w:sz w:val="24"/>
          <w:szCs w:val="24"/>
        </w:rPr>
        <w:t>odds of being dehydrated for Daasanach women</w:t>
      </w:r>
      <w:r>
        <w:rPr>
          <w:sz w:val="24"/>
          <w:szCs w:val="24"/>
        </w:rPr>
        <w:t xml:space="preserve"> between 2019-2024 restricting to women who participated in two or more survey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736"/>
        <w:gridCol w:w="2344"/>
        <w:gridCol w:w="1320"/>
      </w:tblGrid>
      <w:tr w:rsidR="00455790" w:rsidRPr="00D50AE5" w14:paraId="08A00964" w14:textId="77777777" w:rsidTr="00D323FB"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912493" w14:textId="77777777" w:rsidR="00455790" w:rsidRPr="00D50AE5" w:rsidRDefault="00455790" w:rsidP="00C61015">
            <w:r w:rsidRPr="00D50AE5">
              <w:t>Variable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59A486" w14:textId="77777777" w:rsidR="00455790" w:rsidRDefault="00455790" w:rsidP="00C61015">
            <w:r w:rsidRPr="00D50AE5">
              <w:t>Odds Ratio</w:t>
            </w:r>
          </w:p>
          <w:p w14:paraId="1A350847" w14:textId="7309B671" w:rsidR="001250F5" w:rsidRPr="00D50AE5" w:rsidRDefault="001250F5" w:rsidP="00C61015">
            <w:r>
              <w:t>(USG&gt;1.02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8B3C58" w14:textId="4C8F8496" w:rsidR="00455790" w:rsidRPr="00D50AE5" w:rsidRDefault="00455790" w:rsidP="00C61015">
            <w:r w:rsidRPr="00D50AE5">
              <w:t xml:space="preserve">95% </w:t>
            </w:r>
            <w:r w:rsidR="001250F5">
              <w:t>CI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96F0C9" w14:textId="77777777" w:rsidR="00455790" w:rsidRPr="00D50AE5" w:rsidRDefault="00455790" w:rsidP="00C61015">
            <w:r w:rsidRPr="00D50AE5">
              <w:t>p-value</w:t>
            </w:r>
          </w:p>
        </w:tc>
      </w:tr>
      <w:tr w:rsidR="00455790" w:rsidRPr="00D50AE5" w14:paraId="3FABFDDD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9507E8" w14:textId="77777777" w:rsidR="00455790" w:rsidRPr="00D50AE5" w:rsidRDefault="00455790" w:rsidP="00C61015">
            <w:r w:rsidRPr="00D50AE5">
              <w:t>Ambient Temp (°C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65D5388" w14:textId="77777777" w:rsidR="00455790" w:rsidRPr="00D50AE5" w:rsidRDefault="00455790" w:rsidP="00C61015">
            <w:r w:rsidRPr="00D50AE5">
              <w:t>1.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55A52D0" w14:textId="77777777" w:rsidR="00455790" w:rsidRPr="00D50AE5" w:rsidRDefault="00455790" w:rsidP="00C61015">
            <w:r w:rsidRPr="00D50AE5">
              <w:t>[1.28, 1.52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27B733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6E8E8769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436D510" w14:textId="77777777" w:rsidR="00455790" w:rsidRPr="00D50AE5" w:rsidRDefault="00455790" w:rsidP="00C61015">
            <w:r w:rsidRPr="00D50AE5">
              <w:t>Humidity (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6988F1F" w14:textId="77777777" w:rsidR="00455790" w:rsidRPr="00D50AE5" w:rsidRDefault="00455790" w:rsidP="00C61015">
            <w:r w:rsidRPr="00D50AE5">
              <w:t>1.0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5B7569B" w14:textId="77777777" w:rsidR="00455790" w:rsidRPr="00D50AE5" w:rsidRDefault="00455790" w:rsidP="00C61015">
            <w:r w:rsidRPr="00D50AE5">
              <w:t>[1.02, 1.0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823095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1B4F42BA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CEDCBB1" w14:textId="77777777" w:rsidR="00455790" w:rsidRPr="00D50AE5" w:rsidRDefault="00455790" w:rsidP="00C61015">
            <w:r w:rsidRPr="00D50AE5">
              <w:t>Non-pregnant, non-lactat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9AC2B93" w14:textId="77777777" w:rsidR="00455790" w:rsidRPr="00D50AE5" w:rsidRDefault="00455790" w:rsidP="00C6101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D10A45B" w14:textId="77777777" w:rsidR="00455790" w:rsidRPr="00D50AE5" w:rsidRDefault="00455790" w:rsidP="00C61015">
            <w:r w:rsidRPr="00D50AE5"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7E1DEF" w14:textId="77777777" w:rsidR="00455790" w:rsidRPr="00D50AE5" w:rsidRDefault="00455790" w:rsidP="00C61015">
            <w:r w:rsidRPr="00D50AE5">
              <w:t>-</w:t>
            </w:r>
          </w:p>
        </w:tc>
      </w:tr>
      <w:tr w:rsidR="00455790" w:rsidRPr="00D50AE5" w14:paraId="6F762994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BF986F" w14:textId="77777777" w:rsidR="00455790" w:rsidRPr="00D50AE5" w:rsidRDefault="00455790" w:rsidP="00C61015">
            <w:r w:rsidRPr="00D50AE5">
              <w:t>Pregna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347C360" w14:textId="77777777" w:rsidR="00455790" w:rsidRPr="00D50AE5" w:rsidRDefault="00455790" w:rsidP="00C61015">
            <w:r w:rsidRPr="00D50AE5">
              <w:t>1.5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31F06AD" w14:textId="77777777" w:rsidR="00455790" w:rsidRPr="00D50AE5" w:rsidRDefault="00455790" w:rsidP="00C61015">
            <w:r w:rsidRPr="00D50AE5">
              <w:t>[1.11, 2.2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84FFBA8" w14:textId="77777777" w:rsidR="00455790" w:rsidRPr="00D50AE5" w:rsidRDefault="00455790" w:rsidP="00C61015">
            <w:r w:rsidRPr="00D50AE5">
              <w:t>0.011*</w:t>
            </w:r>
          </w:p>
        </w:tc>
      </w:tr>
      <w:tr w:rsidR="00455790" w:rsidRPr="00D50AE5" w14:paraId="386ABBCC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2612E5" w14:textId="77777777" w:rsidR="00455790" w:rsidRPr="00D50AE5" w:rsidRDefault="00455790" w:rsidP="00C61015">
            <w:r w:rsidRPr="00D50AE5">
              <w:t>Lactat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6AFA5E6" w14:textId="77777777" w:rsidR="00455790" w:rsidRPr="00D50AE5" w:rsidRDefault="00455790" w:rsidP="00C61015">
            <w:r w:rsidRPr="00D50AE5">
              <w:t>2.5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B7C1FB4" w14:textId="77777777" w:rsidR="00455790" w:rsidRPr="00D50AE5" w:rsidRDefault="00455790" w:rsidP="00C61015">
            <w:r w:rsidRPr="00D50AE5">
              <w:t>[2.17, 2.9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3D90A3F" w14:textId="77777777" w:rsidR="00455790" w:rsidRPr="00D50AE5" w:rsidRDefault="00455790" w:rsidP="00C61015">
            <w:r w:rsidRPr="00D50AE5">
              <w:t>&lt;0.001***</w:t>
            </w:r>
          </w:p>
        </w:tc>
      </w:tr>
      <w:tr w:rsidR="00455790" w:rsidRPr="00D50AE5" w14:paraId="11C50B4C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B361B0" w14:textId="77777777" w:rsidR="00455790" w:rsidRPr="00D50AE5" w:rsidRDefault="00455790" w:rsidP="00C61015">
            <w:r w:rsidRPr="00D50AE5">
              <w:t>Body fat %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9B7A250" w14:textId="77777777" w:rsidR="00455790" w:rsidRPr="00D50AE5" w:rsidRDefault="00455790" w:rsidP="00C61015">
            <w:r w:rsidRPr="00D50AE5">
              <w:t>1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4DA96D3" w14:textId="77777777" w:rsidR="00455790" w:rsidRPr="00D50AE5" w:rsidRDefault="00455790" w:rsidP="00C61015">
            <w:r w:rsidRPr="00D50AE5">
              <w:t>[0.96, 1.09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D90C99" w14:textId="77777777" w:rsidR="00455790" w:rsidRPr="00D50AE5" w:rsidRDefault="00455790" w:rsidP="00C61015">
            <w:r w:rsidRPr="00D50AE5">
              <w:t>0.500</w:t>
            </w:r>
          </w:p>
        </w:tc>
      </w:tr>
      <w:tr w:rsidR="00455790" w:rsidRPr="00D50AE5" w14:paraId="05A8E81E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4F218C" w14:textId="77777777" w:rsidR="00455790" w:rsidRPr="00D50AE5" w:rsidRDefault="00455790" w:rsidP="00C61015">
            <w:r w:rsidRPr="00D50AE5"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9C6E7E1" w14:textId="77777777" w:rsidR="00455790" w:rsidRPr="00D50AE5" w:rsidRDefault="00455790" w:rsidP="00C61015">
            <w:r w:rsidRPr="00D50AE5">
              <w:t>0.9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EBA6B6B" w14:textId="77777777" w:rsidR="00455790" w:rsidRPr="00D50AE5" w:rsidRDefault="00455790" w:rsidP="00C61015">
            <w:r w:rsidRPr="00D50AE5">
              <w:t>[0.95, 1.0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0B7C90D" w14:textId="77777777" w:rsidR="00455790" w:rsidRPr="00D50AE5" w:rsidRDefault="00455790" w:rsidP="00C61015">
            <w:r w:rsidRPr="00D50AE5">
              <w:t>0.063</w:t>
            </w:r>
          </w:p>
        </w:tc>
      </w:tr>
      <w:tr w:rsidR="00455790" w:rsidRPr="00D50AE5" w14:paraId="34A86228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DD8C0F" w14:textId="77777777" w:rsidR="00455790" w:rsidRPr="00D50AE5" w:rsidRDefault="00455790" w:rsidP="00C61015">
            <w:r w:rsidRPr="00D50AE5">
              <w:t>Household siz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D52E807" w14:textId="77777777" w:rsidR="00455790" w:rsidRPr="00D50AE5" w:rsidRDefault="00455790" w:rsidP="00C61015">
            <w:r w:rsidRPr="00D50AE5">
              <w:t>0.8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09C2072" w14:textId="77777777" w:rsidR="00455790" w:rsidRPr="00D50AE5" w:rsidRDefault="00455790" w:rsidP="00C61015">
            <w:r w:rsidRPr="00D50AE5">
              <w:t>[0.79, 0.9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0958F53" w14:textId="77777777" w:rsidR="00455790" w:rsidRPr="00D50AE5" w:rsidRDefault="00455790" w:rsidP="00C61015">
            <w:r w:rsidRPr="00D50AE5">
              <w:t>0.008**</w:t>
            </w:r>
          </w:p>
        </w:tc>
      </w:tr>
      <w:tr w:rsidR="001250F5" w:rsidRPr="00D50AE5" w14:paraId="694D841E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ACA6DE0" w14:textId="0A63C59E" w:rsidR="001250F5" w:rsidRPr="00D50AE5" w:rsidRDefault="001250F5" w:rsidP="001250F5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2E5FFF2" w14:textId="77777777" w:rsidR="001250F5" w:rsidRPr="00D50AE5" w:rsidRDefault="001250F5" w:rsidP="001250F5">
            <w:r w:rsidRPr="00D50AE5">
              <w:t>Referenc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C98AB06" w14:textId="77777777" w:rsidR="001250F5" w:rsidRPr="00D50AE5" w:rsidRDefault="001250F5" w:rsidP="001250F5">
            <w:r w:rsidRPr="00D50AE5"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7E5E34B" w14:textId="77777777" w:rsidR="001250F5" w:rsidRPr="00D50AE5" w:rsidRDefault="001250F5" w:rsidP="001250F5">
            <w:r w:rsidRPr="00D50AE5">
              <w:t>-</w:t>
            </w:r>
          </w:p>
        </w:tc>
      </w:tr>
      <w:tr w:rsidR="001250F5" w:rsidRPr="00D50AE5" w14:paraId="5A56C4AF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D264DD" w14:textId="04FC0540" w:rsidR="001250F5" w:rsidRPr="00D50AE5" w:rsidRDefault="001250F5" w:rsidP="001250F5">
            <w:r w:rsidRPr="00163964">
              <w:t>2022 (peak drought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B7456B0" w14:textId="77777777" w:rsidR="001250F5" w:rsidRPr="00D50AE5" w:rsidRDefault="001250F5" w:rsidP="001250F5">
            <w:r w:rsidRPr="00D50AE5">
              <w:t>1.0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92E870F" w14:textId="77777777" w:rsidR="001250F5" w:rsidRPr="00D50AE5" w:rsidRDefault="001250F5" w:rsidP="001250F5">
            <w:r w:rsidRPr="00D50AE5">
              <w:t>[0.98, 1.2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0044A8" w14:textId="77777777" w:rsidR="001250F5" w:rsidRPr="00D50AE5" w:rsidRDefault="001250F5" w:rsidP="001250F5">
            <w:r w:rsidRPr="00D50AE5">
              <w:t>0.111</w:t>
            </w:r>
          </w:p>
        </w:tc>
      </w:tr>
      <w:tr w:rsidR="001250F5" w:rsidRPr="00D50AE5" w14:paraId="5FC901B3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C45DBE" w14:textId="11FA19D1" w:rsidR="001250F5" w:rsidRPr="00D50AE5" w:rsidRDefault="001250F5" w:rsidP="001250F5">
            <w:r w:rsidRPr="00163964">
              <w:t xml:space="preserve">2023 (end of drought)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14D18A5" w14:textId="77777777" w:rsidR="001250F5" w:rsidRPr="00D50AE5" w:rsidRDefault="001250F5" w:rsidP="001250F5">
            <w:r w:rsidRPr="00D50AE5">
              <w:t>1.0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5B72486" w14:textId="77777777" w:rsidR="001250F5" w:rsidRPr="00D50AE5" w:rsidRDefault="001250F5" w:rsidP="001250F5">
            <w:r w:rsidRPr="00D50AE5">
              <w:t>[1.01, 1.1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E00CD18" w14:textId="77777777" w:rsidR="001250F5" w:rsidRPr="00D50AE5" w:rsidRDefault="001250F5" w:rsidP="001250F5">
            <w:r w:rsidRPr="00D50AE5">
              <w:t>0.013*</w:t>
            </w:r>
          </w:p>
        </w:tc>
      </w:tr>
      <w:tr w:rsidR="001250F5" w:rsidRPr="00D50AE5" w14:paraId="16E7B2EF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530871" w14:textId="42BD312E" w:rsidR="001250F5" w:rsidRPr="00D50AE5" w:rsidRDefault="001250F5" w:rsidP="001250F5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577BDC7" w14:textId="77777777" w:rsidR="001250F5" w:rsidRPr="00D50AE5" w:rsidRDefault="001250F5" w:rsidP="001250F5">
            <w:r w:rsidRPr="00D50AE5">
              <w:t>0.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DB85641" w14:textId="77777777" w:rsidR="001250F5" w:rsidRPr="00D50AE5" w:rsidRDefault="001250F5" w:rsidP="001250F5">
            <w:r w:rsidRPr="00D50AE5">
              <w:t>[0.64, 0.8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D1E916" w14:textId="77777777" w:rsidR="001250F5" w:rsidRPr="00D50AE5" w:rsidRDefault="001250F5" w:rsidP="001250F5">
            <w:r w:rsidRPr="00D50AE5">
              <w:t>&lt;0.001***</w:t>
            </w:r>
          </w:p>
        </w:tc>
      </w:tr>
      <w:tr w:rsidR="00455790" w:rsidRPr="00D50AE5" w14:paraId="053FC90C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C8284E" w14:textId="77777777" w:rsidR="00455790" w:rsidRPr="00D50AE5" w:rsidRDefault="00455790" w:rsidP="00C61015">
            <w:r w:rsidRPr="00D50AE5">
              <w:t>Constan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6BF1BFF" w14:textId="77777777" w:rsidR="00455790" w:rsidRPr="00D50AE5" w:rsidRDefault="00455790" w:rsidP="00C61015">
            <w:r w:rsidRPr="00D50AE5">
              <w:t>2.04e-0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CA1A913" w14:textId="77777777" w:rsidR="00455790" w:rsidRPr="00D50AE5" w:rsidRDefault="00455790" w:rsidP="00C61015">
            <w:r w:rsidRPr="00D50AE5">
              <w:t>[1.53e-07, 2.72e-0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0E03AE3" w14:textId="77777777" w:rsidR="00455790" w:rsidRPr="00D50AE5" w:rsidRDefault="00455790" w:rsidP="00C61015">
            <w:r w:rsidRPr="00D50AE5">
              <w:t>&lt;0.001***</w:t>
            </w:r>
          </w:p>
        </w:tc>
      </w:tr>
      <w:tr w:rsidR="001250F5" w:rsidRPr="00D50AE5" w14:paraId="2480D247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A8668E" w14:textId="77777777" w:rsidR="001250F5" w:rsidRPr="00D50AE5" w:rsidRDefault="001250F5" w:rsidP="00C61015"/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473185A" w14:textId="77777777" w:rsidR="001250F5" w:rsidRPr="00D50AE5" w:rsidRDefault="001250F5" w:rsidP="00C61015"/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E79E21A" w14:textId="77777777" w:rsidR="001250F5" w:rsidRPr="00D50AE5" w:rsidRDefault="001250F5" w:rsidP="00C61015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4E3DC22" w14:textId="77777777" w:rsidR="001250F5" w:rsidRPr="00D50AE5" w:rsidRDefault="001250F5" w:rsidP="00C61015"/>
        </w:tc>
      </w:tr>
      <w:tr w:rsidR="001250F5" w:rsidRPr="00D50AE5" w14:paraId="1F9DC596" w14:textId="77777777" w:rsidTr="00D323F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9892FE" w14:textId="57F57E9D" w:rsidR="001250F5" w:rsidRPr="00D50AE5" w:rsidRDefault="001250F5" w:rsidP="001250F5">
            <w:r w:rsidRPr="00D50AE5">
              <w:t>Observation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24BDED6" w14:textId="00073590" w:rsidR="001250F5" w:rsidRPr="00D50AE5" w:rsidRDefault="001250F5" w:rsidP="001250F5">
            <w:r w:rsidRPr="00D50AE5">
              <w:t>44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3B072F0" w14:textId="77777777" w:rsidR="001250F5" w:rsidRPr="00D50AE5" w:rsidRDefault="001250F5" w:rsidP="001250F5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33627B3" w14:textId="77777777" w:rsidR="001250F5" w:rsidRPr="00D50AE5" w:rsidRDefault="001250F5" w:rsidP="001250F5"/>
        </w:tc>
      </w:tr>
      <w:tr w:rsidR="001250F5" w:rsidRPr="00D50AE5" w14:paraId="0E002C22" w14:textId="77777777" w:rsidTr="00D323FB"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1075C5" w14:textId="22ECED98" w:rsidR="001250F5" w:rsidRPr="00D50AE5" w:rsidRDefault="001250F5" w:rsidP="001250F5">
            <w:r>
              <w:t>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831169" w14:textId="620773BF" w:rsidR="001250F5" w:rsidRPr="00D50AE5" w:rsidRDefault="001250F5" w:rsidP="001250F5">
            <w:r>
              <w:t>179 wome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3FB2F3" w14:textId="77777777" w:rsidR="001250F5" w:rsidRPr="00D50AE5" w:rsidRDefault="001250F5" w:rsidP="001250F5"/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C0EAE6" w14:textId="77777777" w:rsidR="001250F5" w:rsidRPr="00D50AE5" w:rsidRDefault="001250F5" w:rsidP="001250F5"/>
        </w:tc>
      </w:tr>
    </w:tbl>
    <w:p w14:paraId="2706612B" w14:textId="2EA17F12" w:rsidR="00D8389D" w:rsidRDefault="00455790" w:rsidP="00D8389D">
      <w:pPr>
        <w:rPr>
          <w:sz w:val="24"/>
          <w:szCs w:val="24"/>
        </w:rPr>
      </w:pPr>
      <w:r w:rsidRPr="00D50AE5">
        <w:t xml:space="preserve">*** p&lt;0.001 ** p&lt;0.01 * p&lt;0.05. </w:t>
      </w:r>
      <w:r w:rsidR="001250F5">
        <w:t xml:space="preserve">CI: confidence interval. </w:t>
      </w:r>
      <w:r w:rsidR="001250F5" w:rsidRPr="00787DCF">
        <w:t>Mixed effect model nested observations within year and community residence.</w:t>
      </w:r>
      <w:r w:rsidR="001250F5">
        <w:t xml:space="preserve"> </w:t>
      </w:r>
      <w:r w:rsidR="001250F5">
        <w:rPr>
          <w:sz w:val="24"/>
          <w:szCs w:val="24"/>
        </w:rPr>
        <w:br w:type="page"/>
      </w:r>
    </w:p>
    <w:p w14:paraId="03A777FF" w14:textId="45181242" w:rsidR="00455790" w:rsidRPr="00D323FB" w:rsidRDefault="00D8389D" w:rsidP="00D323FB">
      <w:pPr>
        <w:rPr>
          <w:color w:val="000000"/>
          <w:sz w:val="24"/>
          <w:szCs w:val="24"/>
        </w:rPr>
      </w:pPr>
      <w:r>
        <w:rPr>
          <w:sz w:val="24"/>
          <w:szCs w:val="24"/>
        </w:rPr>
        <w:lastRenderedPageBreak/>
        <w:t xml:space="preserve">Table S10: </w:t>
      </w:r>
      <w:r w:rsidRPr="00E67192">
        <w:rPr>
          <w:sz w:val="24"/>
          <w:szCs w:val="24"/>
        </w:rPr>
        <w:t xml:space="preserve">Mixed effect logistic regression </w:t>
      </w:r>
      <w:r>
        <w:rPr>
          <w:sz w:val="24"/>
          <w:szCs w:val="24"/>
        </w:rPr>
        <w:t xml:space="preserve">model testing </w:t>
      </w:r>
      <w:r w:rsidRPr="00E67192">
        <w:rPr>
          <w:sz w:val="24"/>
          <w:szCs w:val="24"/>
        </w:rPr>
        <w:t xml:space="preserve">odds of being dehydrated </w:t>
      </w:r>
      <w:r>
        <w:rPr>
          <w:sz w:val="24"/>
          <w:szCs w:val="24"/>
        </w:rPr>
        <w:t xml:space="preserve">including interaction between heat stress and reproductive status </w:t>
      </w:r>
      <w:r w:rsidRPr="00E67192">
        <w:rPr>
          <w:sz w:val="24"/>
          <w:szCs w:val="24"/>
        </w:rPr>
        <w:t>for Daasanach women</w:t>
      </w:r>
      <w:r>
        <w:rPr>
          <w:sz w:val="24"/>
          <w:szCs w:val="24"/>
        </w:rPr>
        <w:t xml:space="preserve"> between 2019-2024 restricting to women who participated in two or more surveys</w:t>
      </w:r>
      <w:r w:rsidR="0071251F" w:rsidRPr="00E67192">
        <w:rPr>
          <w:color w:val="000000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0"/>
        <w:gridCol w:w="1800"/>
        <w:gridCol w:w="2430"/>
        <w:gridCol w:w="938"/>
      </w:tblGrid>
      <w:tr w:rsidR="00455790" w:rsidRPr="00D50AE5" w14:paraId="20877BF6" w14:textId="77777777" w:rsidTr="00D323FB"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B333A6" w14:textId="77777777" w:rsidR="00455790" w:rsidRPr="00D50AE5" w:rsidRDefault="00455790" w:rsidP="00C61015">
            <w:r w:rsidRPr="00D50AE5">
              <w:t>Variab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890838" w14:textId="77777777" w:rsidR="00455790" w:rsidRDefault="00455790" w:rsidP="00C61015">
            <w:r w:rsidRPr="00D50AE5">
              <w:t>Odds Ratio</w:t>
            </w:r>
          </w:p>
          <w:p w14:paraId="57D1421E" w14:textId="670D1C37" w:rsidR="001250F5" w:rsidRPr="00D50AE5" w:rsidRDefault="001250F5" w:rsidP="00C61015">
            <w:r>
              <w:t>(USG&gt;1.020)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2586F" w14:textId="68EBBF36" w:rsidR="00455790" w:rsidRPr="00D50AE5" w:rsidRDefault="00455790" w:rsidP="00C61015">
            <w:r w:rsidRPr="00D50AE5">
              <w:t xml:space="preserve">95% </w:t>
            </w:r>
            <w:r w:rsidR="001250F5">
              <w:t>CI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676481" w14:textId="77777777" w:rsidR="00455790" w:rsidRPr="00D50AE5" w:rsidRDefault="00455790" w:rsidP="00C61015">
            <w:r w:rsidRPr="00D50AE5">
              <w:t>p-value</w:t>
            </w:r>
          </w:p>
        </w:tc>
      </w:tr>
      <w:tr w:rsidR="00D323FB" w:rsidRPr="00D50AE5" w14:paraId="1530A012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8AB50B5" w14:textId="5687B810" w:rsidR="00D323FB" w:rsidRPr="00D50AE5" w:rsidRDefault="00D323FB" w:rsidP="00D323FB">
            <w:r w:rsidRPr="00163964">
              <w:t>Ambient Temp</w:t>
            </w:r>
            <w:r>
              <w:t>erature</w:t>
            </w:r>
            <w:r w:rsidRPr="00163964">
              <w:t xml:space="preserve"> (°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43D60B" w14:textId="77777777" w:rsidR="00D323FB" w:rsidRPr="00D50AE5" w:rsidRDefault="00D323FB" w:rsidP="00D323FB">
            <w:r w:rsidRPr="00D50AE5">
              <w:t>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7736DE" w14:textId="77777777" w:rsidR="00D323FB" w:rsidRPr="00D50AE5" w:rsidRDefault="00D323FB" w:rsidP="00D323FB">
            <w:r w:rsidRPr="00D50AE5">
              <w:t>[0.11, 1.7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080B870" w14:textId="77777777" w:rsidR="00D323FB" w:rsidRPr="00D50AE5" w:rsidRDefault="00D323FB" w:rsidP="00D323FB">
            <w:r w:rsidRPr="00D50AE5">
              <w:t>0.251</w:t>
            </w:r>
          </w:p>
        </w:tc>
      </w:tr>
      <w:tr w:rsidR="00D323FB" w:rsidRPr="00D50AE5" w14:paraId="541B781C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797DED" w14:textId="2FAD2F8E" w:rsidR="00D323FB" w:rsidRPr="00D50AE5" w:rsidRDefault="00D323FB" w:rsidP="00D323FB">
            <w:r w:rsidRPr="00163964">
              <w:t>Humidity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E0A718" w14:textId="77777777" w:rsidR="00D323FB" w:rsidRPr="00D50AE5" w:rsidRDefault="00D323FB" w:rsidP="00D323FB">
            <w:r w:rsidRPr="00D50AE5">
              <w:t>0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770DD2" w14:textId="77777777" w:rsidR="00D323FB" w:rsidRPr="00D50AE5" w:rsidRDefault="00D323FB" w:rsidP="00D323FB">
            <w:r w:rsidRPr="00D50AE5">
              <w:t>[0.11, 1.1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35A23C8" w14:textId="77777777" w:rsidR="00D323FB" w:rsidRPr="00D50AE5" w:rsidRDefault="00D323FB" w:rsidP="00D323FB">
            <w:r w:rsidRPr="00D50AE5">
              <w:t>0.096</w:t>
            </w:r>
          </w:p>
        </w:tc>
      </w:tr>
      <w:tr w:rsidR="00D323FB" w:rsidRPr="00D50AE5" w14:paraId="0A78E14A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CDBBCD0" w14:textId="22062A16" w:rsidR="00D323FB" w:rsidRPr="00D50AE5" w:rsidRDefault="00D323FB" w:rsidP="00D323FB">
            <w:r w:rsidRPr="00163964">
              <w:t>Temp × Humid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E74DF4" w14:textId="77777777" w:rsidR="00D323FB" w:rsidRPr="00D50AE5" w:rsidRDefault="00D323FB" w:rsidP="00D323FB">
            <w:r w:rsidRPr="00D50AE5">
              <w:t>1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A6740A" w14:textId="77777777" w:rsidR="00D323FB" w:rsidRPr="00D50AE5" w:rsidRDefault="00D323FB" w:rsidP="00D323FB">
            <w:r w:rsidRPr="00D50AE5">
              <w:t>[1.00, 1.0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4BE7AC7" w14:textId="77777777" w:rsidR="00D323FB" w:rsidRPr="00D50AE5" w:rsidRDefault="00D323FB" w:rsidP="00D323FB">
            <w:r w:rsidRPr="00D50AE5">
              <w:t>0.073</w:t>
            </w:r>
          </w:p>
        </w:tc>
      </w:tr>
      <w:tr w:rsidR="00D323FB" w:rsidRPr="00D50AE5" w14:paraId="65519380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A6781D0" w14:textId="61895D1D" w:rsidR="00D323FB" w:rsidRPr="00D50AE5" w:rsidRDefault="00D323FB" w:rsidP="00D323FB">
            <w:r w:rsidRPr="00163964">
              <w:t>Non-pregnant, non-lacta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EBEFAA" w14:textId="77777777" w:rsidR="00D323FB" w:rsidRPr="00D50AE5" w:rsidRDefault="00D323FB" w:rsidP="00D323FB">
            <w:r w:rsidRPr="00D50AE5"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562433" w14:textId="77777777" w:rsidR="00D323FB" w:rsidRPr="00D50AE5" w:rsidRDefault="00D323FB" w:rsidP="00D323FB">
            <w:r w:rsidRPr="00D50AE5"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8B79164" w14:textId="77777777" w:rsidR="00D323FB" w:rsidRPr="00D50AE5" w:rsidRDefault="00D323FB" w:rsidP="00D323FB">
            <w:r w:rsidRPr="00D50AE5">
              <w:t>-</w:t>
            </w:r>
          </w:p>
        </w:tc>
      </w:tr>
      <w:tr w:rsidR="00D323FB" w:rsidRPr="00D50AE5" w14:paraId="3F74F17E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947E1B" w14:textId="6DC61A8B" w:rsidR="00D323FB" w:rsidRPr="00D50AE5" w:rsidRDefault="00D323FB" w:rsidP="00D323FB">
            <w:r w:rsidRPr="00163964">
              <w:t>Pregn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B674CD" w14:textId="77777777" w:rsidR="00D323FB" w:rsidRPr="00D50AE5" w:rsidRDefault="00D323FB" w:rsidP="00D323FB">
            <w:r w:rsidRPr="00D50AE5">
              <w:t>5.02e-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ABAFA4" w14:textId="77777777" w:rsidR="00D323FB" w:rsidRPr="00D50AE5" w:rsidRDefault="00D323FB" w:rsidP="00D323FB">
            <w:r w:rsidRPr="00D50AE5">
              <w:t>[1.50e-49, 1.68e-0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B7E183E" w14:textId="77777777" w:rsidR="00D323FB" w:rsidRPr="00D50AE5" w:rsidRDefault="00D323FB" w:rsidP="00D323FB">
            <w:r w:rsidRPr="00D50AE5">
              <w:t>0.013*</w:t>
            </w:r>
          </w:p>
        </w:tc>
      </w:tr>
      <w:tr w:rsidR="00D323FB" w:rsidRPr="00D50AE5" w14:paraId="133BF6CC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46148FE" w14:textId="63F52DBF" w:rsidR="00D323FB" w:rsidRPr="00D50AE5" w:rsidRDefault="00D323FB" w:rsidP="00D323FB">
            <w:r w:rsidRPr="00163964">
              <w:t>Lacta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39E010" w14:textId="77777777" w:rsidR="00D323FB" w:rsidRPr="00D50AE5" w:rsidRDefault="00D323FB" w:rsidP="00D323FB">
            <w:r w:rsidRPr="00D50AE5">
              <w:t>1.50e-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558A98" w14:textId="77777777" w:rsidR="00D323FB" w:rsidRPr="00D50AE5" w:rsidRDefault="00D323FB" w:rsidP="00D323FB">
            <w:r w:rsidRPr="00D50AE5">
              <w:t>[1.12e-36, 2.01e+1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2B2DFAE" w14:textId="77777777" w:rsidR="00D323FB" w:rsidRPr="00D50AE5" w:rsidRDefault="00D323FB" w:rsidP="00D323FB">
            <w:r w:rsidRPr="00D50AE5">
              <w:t>0.461</w:t>
            </w:r>
          </w:p>
        </w:tc>
      </w:tr>
      <w:tr w:rsidR="00D323FB" w:rsidRPr="00D50AE5" w14:paraId="0832AC84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E77A8C0" w14:textId="4FE8DDC4" w:rsidR="00D323FB" w:rsidRPr="00D50AE5" w:rsidRDefault="00D323FB" w:rsidP="00D323FB">
            <w:r w:rsidRPr="00163964">
              <w:t>Pregnant × Tem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91DA3D" w14:textId="77777777" w:rsidR="00D323FB" w:rsidRPr="00D50AE5" w:rsidRDefault="00D323FB" w:rsidP="00D323FB">
            <w:r w:rsidRPr="00D50AE5">
              <w:t>6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6E462E" w14:textId="77777777" w:rsidR="00D323FB" w:rsidRPr="00D50AE5" w:rsidRDefault="00D323FB" w:rsidP="00D323FB">
            <w:r w:rsidRPr="00D50AE5">
              <w:t>[1.63, 23.0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871B65" w14:textId="77777777" w:rsidR="00D323FB" w:rsidRPr="00D50AE5" w:rsidRDefault="00D323FB" w:rsidP="00D323FB">
            <w:r w:rsidRPr="00D50AE5">
              <w:t>0.007**</w:t>
            </w:r>
          </w:p>
        </w:tc>
      </w:tr>
      <w:tr w:rsidR="00D323FB" w:rsidRPr="00D50AE5" w14:paraId="0AEA0EB9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B10E79F" w14:textId="339078D4" w:rsidR="00D323FB" w:rsidRPr="00D50AE5" w:rsidRDefault="00D323FB" w:rsidP="00D323FB">
            <w:r w:rsidRPr="00163964">
              <w:t>Lactating × Tem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9283EB" w14:textId="77777777" w:rsidR="00D323FB" w:rsidRPr="00D50AE5" w:rsidRDefault="00D323FB" w:rsidP="00D323FB">
            <w:r w:rsidRPr="00D50AE5">
              <w:t>1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DBC14F" w14:textId="77777777" w:rsidR="00D323FB" w:rsidRPr="00D50AE5" w:rsidRDefault="00D323FB" w:rsidP="00D323FB">
            <w:r w:rsidRPr="00D50AE5">
              <w:t>[0.37, 10.5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93E5F6" w14:textId="77777777" w:rsidR="00D323FB" w:rsidRPr="00D50AE5" w:rsidRDefault="00D323FB" w:rsidP="00D323FB">
            <w:r w:rsidRPr="00D50AE5">
              <w:t>0.424</w:t>
            </w:r>
          </w:p>
        </w:tc>
      </w:tr>
      <w:tr w:rsidR="00D323FB" w:rsidRPr="00D50AE5" w14:paraId="6B680759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0438887" w14:textId="48782193" w:rsidR="00D323FB" w:rsidRPr="00D50AE5" w:rsidRDefault="00D323FB" w:rsidP="00D323FB">
            <w:r w:rsidRPr="00163964">
              <w:t>Pregnant × Humid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97B29" w14:textId="77777777" w:rsidR="00D323FB" w:rsidRPr="00D50AE5" w:rsidRDefault="00D323FB" w:rsidP="00D323FB">
            <w:r w:rsidRPr="00D50AE5">
              <w:t>4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7569EC0" w14:textId="77777777" w:rsidR="00D323FB" w:rsidRPr="00D50AE5" w:rsidRDefault="00D323FB" w:rsidP="00D323FB">
            <w:r w:rsidRPr="00D50AE5">
              <w:t>[1.30, 13.8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114F0D6" w14:textId="77777777" w:rsidR="00D323FB" w:rsidRPr="00D50AE5" w:rsidRDefault="00D323FB" w:rsidP="00D323FB">
            <w:r w:rsidRPr="00D50AE5">
              <w:t>0.017*</w:t>
            </w:r>
          </w:p>
        </w:tc>
      </w:tr>
      <w:tr w:rsidR="00D323FB" w:rsidRPr="00D50AE5" w14:paraId="796A5935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0EED7B9" w14:textId="43ACE5F6" w:rsidR="00D323FB" w:rsidRPr="00D50AE5" w:rsidRDefault="00D323FB" w:rsidP="00D323FB">
            <w:r w:rsidRPr="00163964">
              <w:t>Lactating × Humid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D68762" w14:textId="77777777" w:rsidR="00D323FB" w:rsidRPr="00D50AE5" w:rsidRDefault="00D323FB" w:rsidP="00D323FB">
            <w:r w:rsidRPr="00D50AE5">
              <w:t>1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1496C4" w14:textId="77777777" w:rsidR="00D323FB" w:rsidRPr="00D50AE5" w:rsidRDefault="00D323FB" w:rsidP="00D323FB">
            <w:r w:rsidRPr="00D50AE5">
              <w:t>[0.45, 7.8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AE8A0B6" w14:textId="77777777" w:rsidR="00D323FB" w:rsidRPr="00D50AE5" w:rsidRDefault="00D323FB" w:rsidP="00D323FB">
            <w:r w:rsidRPr="00D50AE5">
              <w:t>0.385</w:t>
            </w:r>
          </w:p>
        </w:tc>
      </w:tr>
      <w:tr w:rsidR="00D323FB" w:rsidRPr="00D50AE5" w14:paraId="25A9534D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FED3704" w14:textId="5AFED4E0" w:rsidR="00D323FB" w:rsidRPr="00D50AE5" w:rsidRDefault="00D323FB" w:rsidP="00D323FB">
            <w:r w:rsidRPr="00163964">
              <w:t>Pregnant × Temp × Humid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64A2E4" w14:textId="77777777" w:rsidR="00D323FB" w:rsidRPr="00D50AE5" w:rsidRDefault="00D323FB" w:rsidP="00D323FB">
            <w:r w:rsidRPr="00D50AE5">
              <w:t>0.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C9EA36" w14:textId="77777777" w:rsidR="00D323FB" w:rsidRPr="00D50AE5" w:rsidRDefault="00D323FB" w:rsidP="00D323FB">
            <w:r w:rsidRPr="00D50AE5">
              <w:t>[0.93, 0.99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A2AC3E1" w14:textId="77777777" w:rsidR="00D323FB" w:rsidRPr="00D50AE5" w:rsidRDefault="00D323FB" w:rsidP="00D323FB">
            <w:r w:rsidRPr="00D50AE5">
              <w:t>0.012*</w:t>
            </w:r>
          </w:p>
        </w:tc>
      </w:tr>
      <w:tr w:rsidR="00D323FB" w:rsidRPr="00D50AE5" w14:paraId="696AA67B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BED6C2A" w14:textId="7D396C4A" w:rsidR="00D323FB" w:rsidRPr="00D50AE5" w:rsidRDefault="00D323FB" w:rsidP="00D323FB">
            <w:r w:rsidRPr="00163964">
              <w:t>Lactating × Temp × Humid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5B7422" w14:textId="77777777" w:rsidR="00D323FB" w:rsidRPr="00D50AE5" w:rsidRDefault="00D323FB" w:rsidP="00D323FB">
            <w:r w:rsidRPr="00D50AE5">
              <w:t>0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82ECFA" w14:textId="77777777" w:rsidR="00D323FB" w:rsidRPr="00D50AE5" w:rsidRDefault="00D323FB" w:rsidP="00D323FB">
            <w:r w:rsidRPr="00D50AE5">
              <w:t>[0.94, 1.0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ACA2E99" w14:textId="77777777" w:rsidR="00D323FB" w:rsidRPr="00D50AE5" w:rsidRDefault="00D323FB" w:rsidP="00D323FB">
            <w:r w:rsidRPr="00D50AE5">
              <w:t>0.363</w:t>
            </w:r>
          </w:p>
        </w:tc>
      </w:tr>
      <w:tr w:rsidR="00D323FB" w:rsidRPr="00D50AE5" w14:paraId="560051F5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B81A31C" w14:textId="1EFC47B3" w:rsidR="00D323FB" w:rsidRPr="00D50AE5" w:rsidRDefault="00D323FB" w:rsidP="00D323FB">
            <w:r w:rsidRPr="00163964">
              <w:t>Body fat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5B4E9F" w14:textId="77777777" w:rsidR="00D323FB" w:rsidRPr="00D50AE5" w:rsidRDefault="00D323FB" w:rsidP="00D323FB">
            <w:r w:rsidRPr="00D50AE5">
              <w:t>1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E427B8" w14:textId="77777777" w:rsidR="00D323FB" w:rsidRPr="00D50AE5" w:rsidRDefault="00D323FB" w:rsidP="00D323FB">
            <w:r w:rsidRPr="00D50AE5">
              <w:t>[0.97, 1.08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FD47E5B" w14:textId="77777777" w:rsidR="00D323FB" w:rsidRPr="00D50AE5" w:rsidRDefault="00D323FB" w:rsidP="00D323FB">
            <w:r w:rsidRPr="00D50AE5">
              <w:t>0.423</w:t>
            </w:r>
          </w:p>
        </w:tc>
      </w:tr>
      <w:tr w:rsidR="00D323FB" w:rsidRPr="00D50AE5" w14:paraId="63595421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555093B" w14:textId="4F575865" w:rsidR="00D323FB" w:rsidRPr="00D50AE5" w:rsidRDefault="00D323FB" w:rsidP="00D323FB">
            <w:r w:rsidRPr="00163964"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50057D" w14:textId="77777777" w:rsidR="00D323FB" w:rsidRPr="00D50AE5" w:rsidRDefault="00D323FB" w:rsidP="00D323FB">
            <w:r w:rsidRPr="00D50AE5">
              <w:t>0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EF32D9" w14:textId="77777777" w:rsidR="00D323FB" w:rsidRPr="00D50AE5" w:rsidRDefault="00D323FB" w:rsidP="00D323FB">
            <w:r w:rsidRPr="00D50AE5">
              <w:t>[0.95, 1.0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7E8FA5" w14:textId="77777777" w:rsidR="00D323FB" w:rsidRPr="00D50AE5" w:rsidRDefault="00D323FB" w:rsidP="00D323FB">
            <w:r w:rsidRPr="00D50AE5">
              <w:t>0.047*</w:t>
            </w:r>
          </w:p>
        </w:tc>
      </w:tr>
      <w:tr w:rsidR="00D323FB" w:rsidRPr="00D50AE5" w14:paraId="3A66594C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4FD4FC0" w14:textId="64E707A3" w:rsidR="00D323FB" w:rsidRPr="00D50AE5" w:rsidRDefault="00D323FB" w:rsidP="00D323FB">
            <w:r w:rsidRPr="00163964">
              <w:t>Household siz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E969D1" w14:textId="77777777" w:rsidR="00D323FB" w:rsidRPr="00D50AE5" w:rsidRDefault="00D323FB" w:rsidP="00D323FB">
            <w:r w:rsidRPr="00D50AE5">
              <w:t>0.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8D5482" w14:textId="77777777" w:rsidR="00D323FB" w:rsidRPr="00D50AE5" w:rsidRDefault="00D323FB" w:rsidP="00D323FB">
            <w:r w:rsidRPr="00D50AE5">
              <w:t>[0.74, 1.02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DEFFA69" w14:textId="77777777" w:rsidR="00D323FB" w:rsidRPr="00D50AE5" w:rsidRDefault="00D323FB" w:rsidP="00D323FB">
            <w:r w:rsidRPr="00D50AE5">
              <w:t>0.094</w:t>
            </w:r>
          </w:p>
        </w:tc>
      </w:tr>
      <w:tr w:rsidR="00D323FB" w:rsidRPr="00D50AE5" w14:paraId="5D840FB6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37C9992" w14:textId="0E1CD61A" w:rsidR="00D323FB" w:rsidRPr="00D50AE5" w:rsidRDefault="00D323FB" w:rsidP="00D323FB">
            <w:r w:rsidRPr="00163964">
              <w:t>Year: 2019 (pre</w:t>
            </w:r>
            <w:r>
              <w:t>-</w:t>
            </w:r>
            <w:r w:rsidRPr="00163964">
              <w:t>drough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1C2B29" w14:textId="77777777" w:rsidR="00D323FB" w:rsidRPr="00D50AE5" w:rsidRDefault="00D323FB" w:rsidP="00D323FB">
            <w:r w:rsidRPr="00D50AE5"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B0BBC7" w14:textId="77777777" w:rsidR="00D323FB" w:rsidRPr="00D50AE5" w:rsidRDefault="00D323FB" w:rsidP="00D323FB">
            <w:r w:rsidRPr="00D50AE5"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C20B31D" w14:textId="77777777" w:rsidR="00D323FB" w:rsidRPr="00D50AE5" w:rsidRDefault="00D323FB" w:rsidP="00D323FB">
            <w:r w:rsidRPr="00D50AE5">
              <w:t>-</w:t>
            </w:r>
          </w:p>
        </w:tc>
      </w:tr>
      <w:tr w:rsidR="00D323FB" w:rsidRPr="00D50AE5" w14:paraId="2C0E42E6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E5BB174" w14:textId="034E6DC7" w:rsidR="00D323FB" w:rsidRPr="00D50AE5" w:rsidRDefault="00D323FB" w:rsidP="00D323FB">
            <w:r w:rsidRPr="00163964">
              <w:t>2022 (peak drough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B37E0B" w14:textId="77777777" w:rsidR="00D323FB" w:rsidRPr="00D50AE5" w:rsidRDefault="00D323FB" w:rsidP="00D323FB">
            <w:r w:rsidRPr="00D50AE5">
              <w:t>1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F729BD" w14:textId="77777777" w:rsidR="00D323FB" w:rsidRPr="00D50AE5" w:rsidRDefault="00D323FB" w:rsidP="00D323FB">
            <w:r w:rsidRPr="00D50AE5">
              <w:t>[0.98, 1.36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30904EA" w14:textId="77777777" w:rsidR="00D323FB" w:rsidRPr="00D50AE5" w:rsidRDefault="00D323FB" w:rsidP="00D323FB">
            <w:r w:rsidRPr="00D50AE5">
              <w:t>0.077</w:t>
            </w:r>
          </w:p>
        </w:tc>
      </w:tr>
      <w:tr w:rsidR="00D323FB" w:rsidRPr="00D50AE5" w14:paraId="47CFA3CC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A294CBE" w14:textId="72D625F6" w:rsidR="00D323FB" w:rsidRPr="00D50AE5" w:rsidRDefault="00D323FB" w:rsidP="00D323FB">
            <w:r w:rsidRPr="00163964">
              <w:t xml:space="preserve">2023 (end of drought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71F109" w14:textId="77777777" w:rsidR="00D323FB" w:rsidRPr="00D50AE5" w:rsidRDefault="00D323FB" w:rsidP="00D323FB">
            <w:r w:rsidRPr="00D50AE5">
              <w:t>1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38C234" w14:textId="77777777" w:rsidR="00D323FB" w:rsidRPr="00D50AE5" w:rsidRDefault="00D323FB" w:rsidP="00D323FB">
            <w:r w:rsidRPr="00D50AE5">
              <w:t>[0.75, 1.44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77F4039" w14:textId="77777777" w:rsidR="00D323FB" w:rsidRPr="00D50AE5" w:rsidRDefault="00D323FB" w:rsidP="00D323FB">
            <w:r w:rsidRPr="00D50AE5">
              <w:t>0.817</w:t>
            </w:r>
          </w:p>
        </w:tc>
      </w:tr>
      <w:tr w:rsidR="00D323FB" w:rsidRPr="00D50AE5" w14:paraId="64977D8C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3CBA1D4" w14:textId="1C7B30D4" w:rsidR="00D323FB" w:rsidRPr="00D50AE5" w:rsidRDefault="00D323FB" w:rsidP="00D323FB">
            <w:r w:rsidRPr="00163964">
              <w:t>2024 (1</w:t>
            </w:r>
            <w:r>
              <w:t>-</w:t>
            </w:r>
            <w:r w:rsidRPr="00163964">
              <w:t>year post</w:t>
            </w:r>
            <w:r>
              <w:t>-</w:t>
            </w:r>
            <w:r w:rsidRPr="00163964">
              <w:t xml:space="preserve">drought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0BF7E4" w14:textId="77777777" w:rsidR="00D323FB" w:rsidRPr="00D50AE5" w:rsidRDefault="00D323FB" w:rsidP="00D323FB">
            <w:r w:rsidRPr="00D50AE5">
              <w:t>0.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31B050" w14:textId="77777777" w:rsidR="00D323FB" w:rsidRPr="00D50AE5" w:rsidRDefault="00D323FB" w:rsidP="00D323FB">
            <w:r w:rsidRPr="00D50AE5">
              <w:t>[0.56, 0.97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1458F4F" w14:textId="77777777" w:rsidR="00D323FB" w:rsidRPr="00D50AE5" w:rsidRDefault="00D323FB" w:rsidP="00D323FB">
            <w:r w:rsidRPr="00D50AE5">
              <w:t>0.028*</w:t>
            </w:r>
          </w:p>
        </w:tc>
      </w:tr>
      <w:tr w:rsidR="00D323FB" w:rsidRPr="00D50AE5" w14:paraId="21B92139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2B85860" w14:textId="77777777" w:rsidR="00D323FB" w:rsidRPr="00D50AE5" w:rsidRDefault="00D323FB" w:rsidP="00D323FB">
            <w:r w:rsidRPr="00D50AE5"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232B20" w14:textId="77777777" w:rsidR="00D323FB" w:rsidRPr="00D50AE5" w:rsidRDefault="00D323FB" w:rsidP="00D323FB">
            <w:r w:rsidRPr="00D50AE5">
              <w:t>2.09e+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3A32B6" w14:textId="77777777" w:rsidR="00D323FB" w:rsidRPr="00D50AE5" w:rsidRDefault="00D323FB" w:rsidP="00D323FB">
            <w:r w:rsidRPr="00D50AE5">
              <w:t>[3.38e-11, 1.29e+33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0B8198E" w14:textId="77777777" w:rsidR="00D323FB" w:rsidRPr="00D50AE5" w:rsidRDefault="00D323FB" w:rsidP="00D323FB">
            <w:r w:rsidRPr="00D50AE5">
              <w:t>0.309</w:t>
            </w:r>
          </w:p>
        </w:tc>
      </w:tr>
      <w:tr w:rsidR="00D323FB" w:rsidRPr="00D50AE5" w14:paraId="18E692EE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08236C3" w14:textId="77777777" w:rsidR="00D323FB" w:rsidRPr="00D50AE5" w:rsidRDefault="00D323FB" w:rsidP="00D323FB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7BC9C7" w14:textId="77777777" w:rsidR="00D323FB" w:rsidRPr="00D50AE5" w:rsidRDefault="00D323FB" w:rsidP="00D323FB"/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F8C98E" w14:textId="77777777" w:rsidR="00D323FB" w:rsidRPr="00D50AE5" w:rsidRDefault="00D323FB" w:rsidP="00D323FB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594CDD" w14:textId="77777777" w:rsidR="00D323FB" w:rsidRPr="00D50AE5" w:rsidRDefault="00D323FB" w:rsidP="00D323FB"/>
        </w:tc>
      </w:tr>
      <w:tr w:rsidR="00D323FB" w:rsidRPr="00D50AE5" w14:paraId="4FB8075A" w14:textId="77777777" w:rsidTr="00D323FB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9DC0E6E" w14:textId="2438EAB4" w:rsidR="00D323FB" w:rsidRPr="00D50AE5" w:rsidRDefault="00D323FB" w:rsidP="00D323FB">
            <w:r w:rsidRPr="00D50AE5"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228308" w14:textId="3690B516" w:rsidR="00D323FB" w:rsidRPr="00D50AE5" w:rsidRDefault="00D323FB" w:rsidP="00D323FB">
            <w:r w:rsidRPr="00D50AE5">
              <w:t>4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098120" w14:textId="77777777" w:rsidR="00D323FB" w:rsidRPr="00D50AE5" w:rsidRDefault="00D323FB" w:rsidP="00D323FB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CABA3CF" w14:textId="77777777" w:rsidR="00D323FB" w:rsidRPr="00D50AE5" w:rsidRDefault="00D323FB" w:rsidP="00D323FB"/>
        </w:tc>
      </w:tr>
      <w:tr w:rsidR="00D323FB" w:rsidRPr="00D50AE5" w14:paraId="6C69C57A" w14:textId="77777777" w:rsidTr="00D323FB"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3C555F" w14:textId="1CA2F0CE" w:rsidR="00D323FB" w:rsidRPr="00D50AE5" w:rsidRDefault="00D323FB" w:rsidP="00D323FB">
            <w: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A3EE8B" w14:textId="3D5219F5" w:rsidR="00D323FB" w:rsidRPr="00D50AE5" w:rsidRDefault="00D323FB" w:rsidP="00D323FB">
            <w:r>
              <w:t>179 wome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03489A" w14:textId="77777777" w:rsidR="00D323FB" w:rsidRPr="00D50AE5" w:rsidRDefault="00D323FB" w:rsidP="00D323FB"/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050A52" w14:textId="77777777" w:rsidR="00D323FB" w:rsidRPr="00D50AE5" w:rsidRDefault="00D323FB" w:rsidP="00D323FB"/>
        </w:tc>
      </w:tr>
    </w:tbl>
    <w:p w14:paraId="17DA6C95" w14:textId="37164C42" w:rsidR="00455790" w:rsidRPr="00E67192" w:rsidRDefault="00455790" w:rsidP="0071251F">
      <w:pPr>
        <w:rPr>
          <w:sz w:val="24"/>
          <w:szCs w:val="24"/>
        </w:rPr>
      </w:pPr>
      <w:r w:rsidRPr="00D50AE5">
        <w:t>*** p&lt;0.001 ** p&lt;0.01 * p&lt;0.05.</w:t>
      </w:r>
      <w:r w:rsidR="00D323FB" w:rsidRPr="00D323FB">
        <w:t xml:space="preserve"> </w:t>
      </w:r>
      <w:r w:rsidR="00D323FB">
        <w:t xml:space="preserve">CI: confidence interval. </w:t>
      </w:r>
      <w:r w:rsidR="00D323FB" w:rsidRPr="00787DCF">
        <w:t>Mixed effect model nested observations within year and community residence.</w:t>
      </w:r>
      <w:r w:rsidR="00D323FB">
        <w:t xml:space="preserve"> Three-way interaction includes all main terms and two-way interactions.</w:t>
      </w:r>
    </w:p>
    <w:p w14:paraId="099535C1" w14:textId="35D40BEA" w:rsidR="00A45963" w:rsidRDefault="00A45963">
      <w:pPr>
        <w:rPr>
          <w:rFonts w:eastAsia="Times New Roman"/>
          <w:color w:val="333333"/>
        </w:rPr>
      </w:pPr>
    </w:p>
    <w:p w14:paraId="62967655" w14:textId="77777777" w:rsidR="00A45963" w:rsidRDefault="00A45963">
      <w:pPr>
        <w:rPr>
          <w:rFonts w:eastAsia="Times New Roman"/>
          <w:color w:val="333333"/>
        </w:rPr>
      </w:pPr>
    </w:p>
    <w:p w14:paraId="777D721E" w14:textId="3068475A" w:rsidR="00DD3F0E" w:rsidRPr="00C579DA" w:rsidRDefault="00A45963" w:rsidP="00D323FB">
      <w:pPr>
        <w:pStyle w:val="EndNoteBibliography"/>
        <w:ind w:left="720" w:hanging="720"/>
      </w:pPr>
      <w:r>
        <w:rPr>
          <w:rFonts w:eastAsia="Times New Roman"/>
          <w:color w:val="333333"/>
        </w:rPr>
        <w:fldChar w:fldCharType="begin"/>
      </w:r>
      <w:r>
        <w:rPr>
          <w:rFonts w:eastAsia="Times New Roman"/>
          <w:color w:val="333333"/>
        </w:rPr>
        <w:instrText xml:space="preserve"> ADDIN EN.REFLIST </w:instrText>
      </w:r>
      <w:r>
        <w:rPr>
          <w:rFonts w:eastAsia="Times New Roman"/>
          <w:color w:val="333333"/>
        </w:rPr>
        <w:fldChar w:fldCharType="separate"/>
      </w:r>
      <w:r>
        <w:fldChar w:fldCharType="end"/>
      </w:r>
    </w:p>
    <w:sectPr w:rsidR="00DD3F0E" w:rsidRPr="00C579DA" w:rsidSect="00A13D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6BAD1" w14:textId="77777777" w:rsidR="00BD4F34" w:rsidRDefault="00BD4F34" w:rsidP="00F465AE">
      <w:pPr>
        <w:spacing w:line="240" w:lineRule="auto"/>
      </w:pPr>
      <w:r>
        <w:separator/>
      </w:r>
    </w:p>
  </w:endnote>
  <w:endnote w:type="continuationSeparator" w:id="0">
    <w:p w14:paraId="04B80132" w14:textId="77777777" w:rsidR="00BD4F34" w:rsidRDefault="00BD4F34" w:rsidP="00F46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9EA5F" w14:textId="77777777" w:rsidR="00BD4F34" w:rsidRDefault="00BD4F34" w:rsidP="00F465AE">
      <w:pPr>
        <w:spacing w:line="240" w:lineRule="auto"/>
      </w:pPr>
      <w:r>
        <w:separator/>
      </w:r>
    </w:p>
  </w:footnote>
  <w:footnote w:type="continuationSeparator" w:id="0">
    <w:p w14:paraId="1D8A8D18" w14:textId="77777777" w:rsidR="00BD4F34" w:rsidRDefault="00BD4F34" w:rsidP="00F465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3495E"/>
    <w:multiLevelType w:val="hybridMultilevel"/>
    <w:tmpl w:val="FB34BD98"/>
    <w:lvl w:ilvl="0" w:tplc="C53C0FAE"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4627AD"/>
    <w:multiLevelType w:val="multilevel"/>
    <w:tmpl w:val="A3AEE8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 w16cid:durableId="1190921090">
    <w:abstractNumId w:val="0"/>
  </w:num>
  <w:num w:numId="2" w16cid:durableId="4702905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Science and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fdxzriw2t0nedev4xdexjre9t9d0pexzf&quot;&gt;HydrationLibrary-Converted&lt;record-ids&gt;&lt;item&gt;1157&lt;/item&gt;&lt;item&gt;2214&lt;/item&gt;&lt;/record-ids&gt;&lt;/item&gt;&lt;/Libraries&gt;"/>
  </w:docVars>
  <w:rsids>
    <w:rsidRoot w:val="00F41D94"/>
    <w:rsid w:val="000042EC"/>
    <w:rsid w:val="00011A69"/>
    <w:rsid w:val="00012D40"/>
    <w:rsid w:val="000139FF"/>
    <w:rsid w:val="0001558C"/>
    <w:rsid w:val="000214DD"/>
    <w:rsid w:val="00025291"/>
    <w:rsid w:val="00032E2F"/>
    <w:rsid w:val="00034D53"/>
    <w:rsid w:val="00040BA5"/>
    <w:rsid w:val="0004230A"/>
    <w:rsid w:val="00042BD6"/>
    <w:rsid w:val="00044741"/>
    <w:rsid w:val="00044A6C"/>
    <w:rsid w:val="00047B7D"/>
    <w:rsid w:val="00052F2C"/>
    <w:rsid w:val="00053C00"/>
    <w:rsid w:val="000558E3"/>
    <w:rsid w:val="000559EB"/>
    <w:rsid w:val="00060AB4"/>
    <w:rsid w:val="00060E4B"/>
    <w:rsid w:val="0006160E"/>
    <w:rsid w:val="00061A7E"/>
    <w:rsid w:val="00071F9A"/>
    <w:rsid w:val="000819FF"/>
    <w:rsid w:val="00082C2E"/>
    <w:rsid w:val="000937BF"/>
    <w:rsid w:val="00093934"/>
    <w:rsid w:val="00094738"/>
    <w:rsid w:val="000A37DF"/>
    <w:rsid w:val="000A7065"/>
    <w:rsid w:val="000B1876"/>
    <w:rsid w:val="000B2F0F"/>
    <w:rsid w:val="000C0A4A"/>
    <w:rsid w:val="000C59A0"/>
    <w:rsid w:val="000D0682"/>
    <w:rsid w:val="000D1D9C"/>
    <w:rsid w:val="000D341B"/>
    <w:rsid w:val="000D4ADE"/>
    <w:rsid w:val="000D54E4"/>
    <w:rsid w:val="000D7634"/>
    <w:rsid w:val="000E0F95"/>
    <w:rsid w:val="000E27F0"/>
    <w:rsid w:val="000E2902"/>
    <w:rsid w:val="000F3FAE"/>
    <w:rsid w:val="00107C7F"/>
    <w:rsid w:val="001123AB"/>
    <w:rsid w:val="00114F3D"/>
    <w:rsid w:val="00120D7A"/>
    <w:rsid w:val="00122EEC"/>
    <w:rsid w:val="001250F5"/>
    <w:rsid w:val="00130B3E"/>
    <w:rsid w:val="0013626F"/>
    <w:rsid w:val="00137379"/>
    <w:rsid w:val="001404FD"/>
    <w:rsid w:val="00146DA0"/>
    <w:rsid w:val="00146E76"/>
    <w:rsid w:val="001527C7"/>
    <w:rsid w:val="00152A52"/>
    <w:rsid w:val="00153DEF"/>
    <w:rsid w:val="0015556C"/>
    <w:rsid w:val="001564F0"/>
    <w:rsid w:val="0016203C"/>
    <w:rsid w:val="00162DFA"/>
    <w:rsid w:val="001631F1"/>
    <w:rsid w:val="00163964"/>
    <w:rsid w:val="00163FCE"/>
    <w:rsid w:val="00170B6A"/>
    <w:rsid w:val="00174A7D"/>
    <w:rsid w:val="00175447"/>
    <w:rsid w:val="00175A24"/>
    <w:rsid w:val="00180A79"/>
    <w:rsid w:val="001852A9"/>
    <w:rsid w:val="00190178"/>
    <w:rsid w:val="00191B16"/>
    <w:rsid w:val="00192AAC"/>
    <w:rsid w:val="00197203"/>
    <w:rsid w:val="00197E10"/>
    <w:rsid w:val="001A0363"/>
    <w:rsid w:val="001A04C9"/>
    <w:rsid w:val="001A06A8"/>
    <w:rsid w:val="001A250A"/>
    <w:rsid w:val="001B5213"/>
    <w:rsid w:val="001B6387"/>
    <w:rsid w:val="001D2544"/>
    <w:rsid w:val="001E171E"/>
    <w:rsid w:val="001E1F55"/>
    <w:rsid w:val="001E2658"/>
    <w:rsid w:val="001E2C86"/>
    <w:rsid w:val="001F1590"/>
    <w:rsid w:val="001F56BF"/>
    <w:rsid w:val="00213A55"/>
    <w:rsid w:val="0022063C"/>
    <w:rsid w:val="00231DC0"/>
    <w:rsid w:val="00235417"/>
    <w:rsid w:val="002459E3"/>
    <w:rsid w:val="0025015C"/>
    <w:rsid w:val="00250547"/>
    <w:rsid w:val="00257957"/>
    <w:rsid w:val="00261A7F"/>
    <w:rsid w:val="00262ED1"/>
    <w:rsid w:val="00266240"/>
    <w:rsid w:val="0027422B"/>
    <w:rsid w:val="002768CC"/>
    <w:rsid w:val="00291541"/>
    <w:rsid w:val="002932A2"/>
    <w:rsid w:val="00295EF7"/>
    <w:rsid w:val="002A0E93"/>
    <w:rsid w:val="002A6931"/>
    <w:rsid w:val="002B5F33"/>
    <w:rsid w:val="002D0093"/>
    <w:rsid w:val="002D1341"/>
    <w:rsid w:val="002D1409"/>
    <w:rsid w:val="002D3413"/>
    <w:rsid w:val="002D7901"/>
    <w:rsid w:val="002E1679"/>
    <w:rsid w:val="002E3F2D"/>
    <w:rsid w:val="002E72B8"/>
    <w:rsid w:val="002F3A76"/>
    <w:rsid w:val="003007FA"/>
    <w:rsid w:val="0030194E"/>
    <w:rsid w:val="0030376F"/>
    <w:rsid w:val="003133C9"/>
    <w:rsid w:val="0031616C"/>
    <w:rsid w:val="0032132E"/>
    <w:rsid w:val="00321E63"/>
    <w:rsid w:val="0032216E"/>
    <w:rsid w:val="003268D8"/>
    <w:rsid w:val="0033131C"/>
    <w:rsid w:val="00331A50"/>
    <w:rsid w:val="0033254E"/>
    <w:rsid w:val="003453EC"/>
    <w:rsid w:val="00345449"/>
    <w:rsid w:val="00346434"/>
    <w:rsid w:val="00351071"/>
    <w:rsid w:val="00354945"/>
    <w:rsid w:val="003576FF"/>
    <w:rsid w:val="003636D3"/>
    <w:rsid w:val="0036401A"/>
    <w:rsid w:val="003652F7"/>
    <w:rsid w:val="003661A2"/>
    <w:rsid w:val="00372F9C"/>
    <w:rsid w:val="00377828"/>
    <w:rsid w:val="00383BD7"/>
    <w:rsid w:val="003844F7"/>
    <w:rsid w:val="00387D2D"/>
    <w:rsid w:val="00397362"/>
    <w:rsid w:val="00397664"/>
    <w:rsid w:val="003A0196"/>
    <w:rsid w:val="003A3945"/>
    <w:rsid w:val="003A533A"/>
    <w:rsid w:val="003A58FB"/>
    <w:rsid w:val="003A6BB9"/>
    <w:rsid w:val="003B28C1"/>
    <w:rsid w:val="003C355D"/>
    <w:rsid w:val="003D163A"/>
    <w:rsid w:val="003D528F"/>
    <w:rsid w:val="003D7FF2"/>
    <w:rsid w:val="003E3627"/>
    <w:rsid w:val="003E5511"/>
    <w:rsid w:val="003E7E24"/>
    <w:rsid w:val="003F0123"/>
    <w:rsid w:val="003F0865"/>
    <w:rsid w:val="003F5C9A"/>
    <w:rsid w:val="00402FDE"/>
    <w:rsid w:val="00404320"/>
    <w:rsid w:val="00404C5B"/>
    <w:rsid w:val="00407F69"/>
    <w:rsid w:val="00411332"/>
    <w:rsid w:val="004118F4"/>
    <w:rsid w:val="0041238C"/>
    <w:rsid w:val="00412709"/>
    <w:rsid w:val="00415D2D"/>
    <w:rsid w:val="00417174"/>
    <w:rsid w:val="0042027D"/>
    <w:rsid w:val="00421F29"/>
    <w:rsid w:val="00425C01"/>
    <w:rsid w:val="00431C5C"/>
    <w:rsid w:val="00435887"/>
    <w:rsid w:val="004359D6"/>
    <w:rsid w:val="0044167D"/>
    <w:rsid w:val="00442D29"/>
    <w:rsid w:val="00443D94"/>
    <w:rsid w:val="00455790"/>
    <w:rsid w:val="00456B52"/>
    <w:rsid w:val="004612D1"/>
    <w:rsid w:val="004660D0"/>
    <w:rsid w:val="004663EA"/>
    <w:rsid w:val="004708DF"/>
    <w:rsid w:val="00471EE9"/>
    <w:rsid w:val="0048203E"/>
    <w:rsid w:val="00483C6D"/>
    <w:rsid w:val="00484079"/>
    <w:rsid w:val="00484856"/>
    <w:rsid w:val="00495380"/>
    <w:rsid w:val="004A59DF"/>
    <w:rsid w:val="004B10D8"/>
    <w:rsid w:val="004B24E8"/>
    <w:rsid w:val="004B2A6E"/>
    <w:rsid w:val="004B33B0"/>
    <w:rsid w:val="004B3BC4"/>
    <w:rsid w:val="004C0311"/>
    <w:rsid w:val="004C61C7"/>
    <w:rsid w:val="004C7351"/>
    <w:rsid w:val="004D1266"/>
    <w:rsid w:val="004D1BA8"/>
    <w:rsid w:val="004E3C48"/>
    <w:rsid w:val="004F070A"/>
    <w:rsid w:val="004F508D"/>
    <w:rsid w:val="004F778D"/>
    <w:rsid w:val="00501669"/>
    <w:rsid w:val="0050168E"/>
    <w:rsid w:val="00504BC5"/>
    <w:rsid w:val="00506BEE"/>
    <w:rsid w:val="005108CC"/>
    <w:rsid w:val="00510C8B"/>
    <w:rsid w:val="00512589"/>
    <w:rsid w:val="00520FD2"/>
    <w:rsid w:val="005250E1"/>
    <w:rsid w:val="005307D0"/>
    <w:rsid w:val="00531D57"/>
    <w:rsid w:val="00534629"/>
    <w:rsid w:val="00534F5A"/>
    <w:rsid w:val="0054349F"/>
    <w:rsid w:val="00546194"/>
    <w:rsid w:val="005557A4"/>
    <w:rsid w:val="005561B0"/>
    <w:rsid w:val="005610F2"/>
    <w:rsid w:val="00567480"/>
    <w:rsid w:val="0057087A"/>
    <w:rsid w:val="0057715F"/>
    <w:rsid w:val="0058041D"/>
    <w:rsid w:val="005805A5"/>
    <w:rsid w:val="005821E8"/>
    <w:rsid w:val="005836E1"/>
    <w:rsid w:val="00583BD8"/>
    <w:rsid w:val="005876AC"/>
    <w:rsid w:val="005B0589"/>
    <w:rsid w:val="005D70D9"/>
    <w:rsid w:val="005E31E1"/>
    <w:rsid w:val="005E3649"/>
    <w:rsid w:val="006074BE"/>
    <w:rsid w:val="006309B5"/>
    <w:rsid w:val="0063236F"/>
    <w:rsid w:val="00632DFD"/>
    <w:rsid w:val="006340BD"/>
    <w:rsid w:val="00634ECA"/>
    <w:rsid w:val="006434D0"/>
    <w:rsid w:val="006467C3"/>
    <w:rsid w:val="00650EBC"/>
    <w:rsid w:val="00653CD2"/>
    <w:rsid w:val="00664B92"/>
    <w:rsid w:val="0067164A"/>
    <w:rsid w:val="00672CA2"/>
    <w:rsid w:val="00676C5D"/>
    <w:rsid w:val="00693B8F"/>
    <w:rsid w:val="006A3598"/>
    <w:rsid w:val="006A77AD"/>
    <w:rsid w:val="006B5149"/>
    <w:rsid w:val="006C0422"/>
    <w:rsid w:val="006C04FB"/>
    <w:rsid w:val="006C08F5"/>
    <w:rsid w:val="006C0966"/>
    <w:rsid w:val="006C230C"/>
    <w:rsid w:val="006C3B84"/>
    <w:rsid w:val="006C4126"/>
    <w:rsid w:val="006C626A"/>
    <w:rsid w:val="006C74A3"/>
    <w:rsid w:val="006D208C"/>
    <w:rsid w:val="006D2366"/>
    <w:rsid w:val="006D39BF"/>
    <w:rsid w:val="006D56C5"/>
    <w:rsid w:val="006E3739"/>
    <w:rsid w:val="006E6A78"/>
    <w:rsid w:val="006E7666"/>
    <w:rsid w:val="006F087B"/>
    <w:rsid w:val="006F5AF1"/>
    <w:rsid w:val="006F6AB9"/>
    <w:rsid w:val="00702054"/>
    <w:rsid w:val="0070726A"/>
    <w:rsid w:val="007107C5"/>
    <w:rsid w:val="00710CDC"/>
    <w:rsid w:val="0071109F"/>
    <w:rsid w:val="0071251F"/>
    <w:rsid w:val="00714D30"/>
    <w:rsid w:val="007156E7"/>
    <w:rsid w:val="00716516"/>
    <w:rsid w:val="00716E03"/>
    <w:rsid w:val="00722845"/>
    <w:rsid w:val="00732F93"/>
    <w:rsid w:val="00743D4D"/>
    <w:rsid w:val="00752129"/>
    <w:rsid w:val="0075400F"/>
    <w:rsid w:val="00756BA2"/>
    <w:rsid w:val="007572AB"/>
    <w:rsid w:val="00760051"/>
    <w:rsid w:val="00773BDC"/>
    <w:rsid w:val="0078188C"/>
    <w:rsid w:val="007848D8"/>
    <w:rsid w:val="00786468"/>
    <w:rsid w:val="00786ACE"/>
    <w:rsid w:val="00786FB8"/>
    <w:rsid w:val="00787DCF"/>
    <w:rsid w:val="0079077B"/>
    <w:rsid w:val="00792A8E"/>
    <w:rsid w:val="00793D0B"/>
    <w:rsid w:val="0079589C"/>
    <w:rsid w:val="00795E08"/>
    <w:rsid w:val="00796A7A"/>
    <w:rsid w:val="007A6B46"/>
    <w:rsid w:val="007A6CA3"/>
    <w:rsid w:val="007A7532"/>
    <w:rsid w:val="007B6395"/>
    <w:rsid w:val="007B6C90"/>
    <w:rsid w:val="007B7E06"/>
    <w:rsid w:val="007C3BA3"/>
    <w:rsid w:val="007C711C"/>
    <w:rsid w:val="007C7F21"/>
    <w:rsid w:val="007D0C36"/>
    <w:rsid w:val="007D1B89"/>
    <w:rsid w:val="007D1E21"/>
    <w:rsid w:val="007D571E"/>
    <w:rsid w:val="007D63AD"/>
    <w:rsid w:val="007D7898"/>
    <w:rsid w:val="007E2A90"/>
    <w:rsid w:val="007E5273"/>
    <w:rsid w:val="007E7D29"/>
    <w:rsid w:val="007F115A"/>
    <w:rsid w:val="007F28AC"/>
    <w:rsid w:val="007F3612"/>
    <w:rsid w:val="007F6A8E"/>
    <w:rsid w:val="007F7CC0"/>
    <w:rsid w:val="00801A0E"/>
    <w:rsid w:val="00803CB8"/>
    <w:rsid w:val="008125F9"/>
    <w:rsid w:val="0081296C"/>
    <w:rsid w:val="00813D9E"/>
    <w:rsid w:val="008140CC"/>
    <w:rsid w:val="008159DF"/>
    <w:rsid w:val="00817095"/>
    <w:rsid w:val="008223AC"/>
    <w:rsid w:val="00822C75"/>
    <w:rsid w:val="00823ADB"/>
    <w:rsid w:val="00824824"/>
    <w:rsid w:val="00824CC4"/>
    <w:rsid w:val="00826007"/>
    <w:rsid w:val="00831AA7"/>
    <w:rsid w:val="008336C6"/>
    <w:rsid w:val="008343E8"/>
    <w:rsid w:val="00834512"/>
    <w:rsid w:val="00835434"/>
    <w:rsid w:val="00835FBE"/>
    <w:rsid w:val="00840716"/>
    <w:rsid w:val="00842E13"/>
    <w:rsid w:val="0084385B"/>
    <w:rsid w:val="00844643"/>
    <w:rsid w:val="00844925"/>
    <w:rsid w:val="00845507"/>
    <w:rsid w:val="00845EE9"/>
    <w:rsid w:val="00853084"/>
    <w:rsid w:val="008536E8"/>
    <w:rsid w:val="0085398B"/>
    <w:rsid w:val="00854481"/>
    <w:rsid w:val="00866FA5"/>
    <w:rsid w:val="008728DD"/>
    <w:rsid w:val="0087302B"/>
    <w:rsid w:val="008739A0"/>
    <w:rsid w:val="00881D18"/>
    <w:rsid w:val="00882734"/>
    <w:rsid w:val="00885600"/>
    <w:rsid w:val="00886060"/>
    <w:rsid w:val="008867C4"/>
    <w:rsid w:val="0088706B"/>
    <w:rsid w:val="00887B0E"/>
    <w:rsid w:val="00891932"/>
    <w:rsid w:val="008948DA"/>
    <w:rsid w:val="0089568F"/>
    <w:rsid w:val="008A1661"/>
    <w:rsid w:val="008B280F"/>
    <w:rsid w:val="008B50DC"/>
    <w:rsid w:val="008B5B3C"/>
    <w:rsid w:val="008C403E"/>
    <w:rsid w:val="008C521F"/>
    <w:rsid w:val="008D7B8E"/>
    <w:rsid w:val="008E312B"/>
    <w:rsid w:val="008F2857"/>
    <w:rsid w:val="008F65C4"/>
    <w:rsid w:val="008F6A20"/>
    <w:rsid w:val="009076B1"/>
    <w:rsid w:val="00910D48"/>
    <w:rsid w:val="00914329"/>
    <w:rsid w:val="00914579"/>
    <w:rsid w:val="00917C24"/>
    <w:rsid w:val="00933D33"/>
    <w:rsid w:val="0093724B"/>
    <w:rsid w:val="00946494"/>
    <w:rsid w:val="00947D52"/>
    <w:rsid w:val="00950A6D"/>
    <w:rsid w:val="00955AA7"/>
    <w:rsid w:val="00963404"/>
    <w:rsid w:val="0096526F"/>
    <w:rsid w:val="009671AC"/>
    <w:rsid w:val="00967B70"/>
    <w:rsid w:val="00967F76"/>
    <w:rsid w:val="00973457"/>
    <w:rsid w:val="009753EA"/>
    <w:rsid w:val="00975F01"/>
    <w:rsid w:val="00976266"/>
    <w:rsid w:val="0097679E"/>
    <w:rsid w:val="00982E6B"/>
    <w:rsid w:val="009857C7"/>
    <w:rsid w:val="00987110"/>
    <w:rsid w:val="009962D1"/>
    <w:rsid w:val="009965A1"/>
    <w:rsid w:val="009A670E"/>
    <w:rsid w:val="009B097B"/>
    <w:rsid w:val="009C1795"/>
    <w:rsid w:val="009C5AD3"/>
    <w:rsid w:val="009D23B2"/>
    <w:rsid w:val="009D2F7D"/>
    <w:rsid w:val="009D6AE8"/>
    <w:rsid w:val="009D793B"/>
    <w:rsid w:val="009E1557"/>
    <w:rsid w:val="009E193F"/>
    <w:rsid w:val="009E2D57"/>
    <w:rsid w:val="009E58D7"/>
    <w:rsid w:val="009E6C58"/>
    <w:rsid w:val="009F7216"/>
    <w:rsid w:val="009F7384"/>
    <w:rsid w:val="00A007A1"/>
    <w:rsid w:val="00A02ACE"/>
    <w:rsid w:val="00A06441"/>
    <w:rsid w:val="00A1015E"/>
    <w:rsid w:val="00A11F27"/>
    <w:rsid w:val="00A11FE4"/>
    <w:rsid w:val="00A13D70"/>
    <w:rsid w:val="00A14E30"/>
    <w:rsid w:val="00A1565C"/>
    <w:rsid w:val="00A21984"/>
    <w:rsid w:val="00A219FF"/>
    <w:rsid w:val="00A21CB8"/>
    <w:rsid w:val="00A23722"/>
    <w:rsid w:val="00A27712"/>
    <w:rsid w:val="00A31688"/>
    <w:rsid w:val="00A32E42"/>
    <w:rsid w:val="00A32ED5"/>
    <w:rsid w:val="00A36AC0"/>
    <w:rsid w:val="00A4390F"/>
    <w:rsid w:val="00A45963"/>
    <w:rsid w:val="00A54388"/>
    <w:rsid w:val="00A55E4F"/>
    <w:rsid w:val="00A624D8"/>
    <w:rsid w:val="00A62894"/>
    <w:rsid w:val="00A63D03"/>
    <w:rsid w:val="00A645D5"/>
    <w:rsid w:val="00A671CE"/>
    <w:rsid w:val="00A67411"/>
    <w:rsid w:val="00A75985"/>
    <w:rsid w:val="00A774CF"/>
    <w:rsid w:val="00A816CD"/>
    <w:rsid w:val="00A83BDE"/>
    <w:rsid w:val="00A83C5A"/>
    <w:rsid w:val="00A90FE1"/>
    <w:rsid w:val="00A9180B"/>
    <w:rsid w:val="00A91EB6"/>
    <w:rsid w:val="00A9218B"/>
    <w:rsid w:val="00A95723"/>
    <w:rsid w:val="00A95A3C"/>
    <w:rsid w:val="00AA5233"/>
    <w:rsid w:val="00AB4D9F"/>
    <w:rsid w:val="00AB71BF"/>
    <w:rsid w:val="00AC4E68"/>
    <w:rsid w:val="00AC52AF"/>
    <w:rsid w:val="00AD121E"/>
    <w:rsid w:val="00AD38F3"/>
    <w:rsid w:val="00AE30DE"/>
    <w:rsid w:val="00AE3AB9"/>
    <w:rsid w:val="00AE58E2"/>
    <w:rsid w:val="00AE6B48"/>
    <w:rsid w:val="00AF4537"/>
    <w:rsid w:val="00B02717"/>
    <w:rsid w:val="00B04E69"/>
    <w:rsid w:val="00B06482"/>
    <w:rsid w:val="00B10B2C"/>
    <w:rsid w:val="00B113FC"/>
    <w:rsid w:val="00B141A8"/>
    <w:rsid w:val="00B14E83"/>
    <w:rsid w:val="00B16695"/>
    <w:rsid w:val="00B227B1"/>
    <w:rsid w:val="00B22E5B"/>
    <w:rsid w:val="00B24ECC"/>
    <w:rsid w:val="00B271D3"/>
    <w:rsid w:val="00B276E3"/>
    <w:rsid w:val="00B2799F"/>
    <w:rsid w:val="00B3041D"/>
    <w:rsid w:val="00B30A7C"/>
    <w:rsid w:val="00B32FC3"/>
    <w:rsid w:val="00B33CC9"/>
    <w:rsid w:val="00B34587"/>
    <w:rsid w:val="00B34B10"/>
    <w:rsid w:val="00B37A8F"/>
    <w:rsid w:val="00B412FA"/>
    <w:rsid w:val="00B430C3"/>
    <w:rsid w:val="00B53B9E"/>
    <w:rsid w:val="00B703B0"/>
    <w:rsid w:val="00B72C65"/>
    <w:rsid w:val="00B758C7"/>
    <w:rsid w:val="00B75C16"/>
    <w:rsid w:val="00B83592"/>
    <w:rsid w:val="00B842A1"/>
    <w:rsid w:val="00B90963"/>
    <w:rsid w:val="00B97565"/>
    <w:rsid w:val="00BA1772"/>
    <w:rsid w:val="00BA7E09"/>
    <w:rsid w:val="00BC2912"/>
    <w:rsid w:val="00BC2A17"/>
    <w:rsid w:val="00BC4653"/>
    <w:rsid w:val="00BC7E91"/>
    <w:rsid w:val="00BD2F97"/>
    <w:rsid w:val="00BD4F34"/>
    <w:rsid w:val="00BD56A3"/>
    <w:rsid w:val="00BD7051"/>
    <w:rsid w:val="00BE38F2"/>
    <w:rsid w:val="00BE3E6A"/>
    <w:rsid w:val="00BE51D0"/>
    <w:rsid w:val="00BE6A39"/>
    <w:rsid w:val="00BE71E1"/>
    <w:rsid w:val="00BF1FD8"/>
    <w:rsid w:val="00BF7CAD"/>
    <w:rsid w:val="00C06026"/>
    <w:rsid w:val="00C064A1"/>
    <w:rsid w:val="00C12132"/>
    <w:rsid w:val="00C153C4"/>
    <w:rsid w:val="00C21938"/>
    <w:rsid w:val="00C24C70"/>
    <w:rsid w:val="00C423DD"/>
    <w:rsid w:val="00C51ACD"/>
    <w:rsid w:val="00C526DE"/>
    <w:rsid w:val="00C52E11"/>
    <w:rsid w:val="00C57307"/>
    <w:rsid w:val="00C579DA"/>
    <w:rsid w:val="00C61015"/>
    <w:rsid w:val="00C644C2"/>
    <w:rsid w:val="00C64670"/>
    <w:rsid w:val="00C65425"/>
    <w:rsid w:val="00C667C7"/>
    <w:rsid w:val="00C71795"/>
    <w:rsid w:val="00C740C1"/>
    <w:rsid w:val="00C7677A"/>
    <w:rsid w:val="00C77D10"/>
    <w:rsid w:val="00C83591"/>
    <w:rsid w:val="00C865AA"/>
    <w:rsid w:val="00C87C55"/>
    <w:rsid w:val="00C9039C"/>
    <w:rsid w:val="00C94FB4"/>
    <w:rsid w:val="00CA3CCD"/>
    <w:rsid w:val="00CB1F9F"/>
    <w:rsid w:val="00CB55E5"/>
    <w:rsid w:val="00CC1E78"/>
    <w:rsid w:val="00CC7813"/>
    <w:rsid w:val="00CD2C4B"/>
    <w:rsid w:val="00CD2E65"/>
    <w:rsid w:val="00CD31CD"/>
    <w:rsid w:val="00CD45DF"/>
    <w:rsid w:val="00CE0766"/>
    <w:rsid w:val="00CE3A11"/>
    <w:rsid w:val="00CE6512"/>
    <w:rsid w:val="00CF6082"/>
    <w:rsid w:val="00CF655C"/>
    <w:rsid w:val="00D06210"/>
    <w:rsid w:val="00D070C9"/>
    <w:rsid w:val="00D10F5C"/>
    <w:rsid w:val="00D13D04"/>
    <w:rsid w:val="00D1441D"/>
    <w:rsid w:val="00D159B7"/>
    <w:rsid w:val="00D213B9"/>
    <w:rsid w:val="00D217D2"/>
    <w:rsid w:val="00D27E0E"/>
    <w:rsid w:val="00D323FB"/>
    <w:rsid w:val="00D43CF3"/>
    <w:rsid w:val="00D4663A"/>
    <w:rsid w:val="00D56D78"/>
    <w:rsid w:val="00D56EEC"/>
    <w:rsid w:val="00D60B16"/>
    <w:rsid w:val="00D621A5"/>
    <w:rsid w:val="00D62E79"/>
    <w:rsid w:val="00D64077"/>
    <w:rsid w:val="00D6797F"/>
    <w:rsid w:val="00D70676"/>
    <w:rsid w:val="00D75F36"/>
    <w:rsid w:val="00D8389D"/>
    <w:rsid w:val="00D86094"/>
    <w:rsid w:val="00D86BFC"/>
    <w:rsid w:val="00DA2725"/>
    <w:rsid w:val="00DA513E"/>
    <w:rsid w:val="00DB01C4"/>
    <w:rsid w:val="00DB0D68"/>
    <w:rsid w:val="00DC3BFD"/>
    <w:rsid w:val="00DC5627"/>
    <w:rsid w:val="00DD172E"/>
    <w:rsid w:val="00DD3F0E"/>
    <w:rsid w:val="00DE0AB0"/>
    <w:rsid w:val="00DE26AD"/>
    <w:rsid w:val="00DE3410"/>
    <w:rsid w:val="00DE3ED4"/>
    <w:rsid w:val="00DF1FF2"/>
    <w:rsid w:val="00DF4CF4"/>
    <w:rsid w:val="00DF5750"/>
    <w:rsid w:val="00DF5838"/>
    <w:rsid w:val="00E01902"/>
    <w:rsid w:val="00E1001D"/>
    <w:rsid w:val="00E13D06"/>
    <w:rsid w:val="00E16644"/>
    <w:rsid w:val="00E2058C"/>
    <w:rsid w:val="00E27FC9"/>
    <w:rsid w:val="00E33982"/>
    <w:rsid w:val="00E44778"/>
    <w:rsid w:val="00E459ED"/>
    <w:rsid w:val="00E535FB"/>
    <w:rsid w:val="00E571D8"/>
    <w:rsid w:val="00E57E4F"/>
    <w:rsid w:val="00E6180A"/>
    <w:rsid w:val="00E633C6"/>
    <w:rsid w:val="00E63874"/>
    <w:rsid w:val="00E652A1"/>
    <w:rsid w:val="00E67192"/>
    <w:rsid w:val="00E7278C"/>
    <w:rsid w:val="00E74CB9"/>
    <w:rsid w:val="00E76B58"/>
    <w:rsid w:val="00E80B1B"/>
    <w:rsid w:val="00E81D9F"/>
    <w:rsid w:val="00E92E26"/>
    <w:rsid w:val="00E94444"/>
    <w:rsid w:val="00E96219"/>
    <w:rsid w:val="00EA04FC"/>
    <w:rsid w:val="00EC5120"/>
    <w:rsid w:val="00EE078B"/>
    <w:rsid w:val="00EE198D"/>
    <w:rsid w:val="00EE19C3"/>
    <w:rsid w:val="00EE371D"/>
    <w:rsid w:val="00EE3D2A"/>
    <w:rsid w:val="00EF321C"/>
    <w:rsid w:val="00EF7FF2"/>
    <w:rsid w:val="00F00C41"/>
    <w:rsid w:val="00F019CF"/>
    <w:rsid w:val="00F02E43"/>
    <w:rsid w:val="00F035A5"/>
    <w:rsid w:val="00F064F7"/>
    <w:rsid w:val="00F06D68"/>
    <w:rsid w:val="00F10D94"/>
    <w:rsid w:val="00F11ADB"/>
    <w:rsid w:val="00F12676"/>
    <w:rsid w:val="00F14219"/>
    <w:rsid w:val="00F14ED7"/>
    <w:rsid w:val="00F15885"/>
    <w:rsid w:val="00F20C6F"/>
    <w:rsid w:val="00F237B6"/>
    <w:rsid w:val="00F256B7"/>
    <w:rsid w:val="00F31716"/>
    <w:rsid w:val="00F319BC"/>
    <w:rsid w:val="00F32228"/>
    <w:rsid w:val="00F3264F"/>
    <w:rsid w:val="00F32714"/>
    <w:rsid w:val="00F34C36"/>
    <w:rsid w:val="00F41D94"/>
    <w:rsid w:val="00F4231F"/>
    <w:rsid w:val="00F42980"/>
    <w:rsid w:val="00F45463"/>
    <w:rsid w:val="00F465AE"/>
    <w:rsid w:val="00F539F4"/>
    <w:rsid w:val="00F541A3"/>
    <w:rsid w:val="00F54FE0"/>
    <w:rsid w:val="00F6074B"/>
    <w:rsid w:val="00F60FBB"/>
    <w:rsid w:val="00F61B15"/>
    <w:rsid w:val="00F6238E"/>
    <w:rsid w:val="00F63542"/>
    <w:rsid w:val="00F63F8B"/>
    <w:rsid w:val="00F7165A"/>
    <w:rsid w:val="00F726A1"/>
    <w:rsid w:val="00F74692"/>
    <w:rsid w:val="00F76189"/>
    <w:rsid w:val="00F76C54"/>
    <w:rsid w:val="00F82B81"/>
    <w:rsid w:val="00F915C6"/>
    <w:rsid w:val="00F938FB"/>
    <w:rsid w:val="00F96652"/>
    <w:rsid w:val="00FA431B"/>
    <w:rsid w:val="00FA4917"/>
    <w:rsid w:val="00FA4C32"/>
    <w:rsid w:val="00FA72B6"/>
    <w:rsid w:val="00FA7A8F"/>
    <w:rsid w:val="00FC05DB"/>
    <w:rsid w:val="00FC073F"/>
    <w:rsid w:val="00FC14D9"/>
    <w:rsid w:val="00FD03F6"/>
    <w:rsid w:val="00FD2F81"/>
    <w:rsid w:val="00FD4B09"/>
    <w:rsid w:val="00FD7D60"/>
    <w:rsid w:val="00FE1DE7"/>
    <w:rsid w:val="00FF1559"/>
    <w:rsid w:val="00FF226C"/>
    <w:rsid w:val="0E476B2C"/>
    <w:rsid w:val="28BA1D2D"/>
    <w:rsid w:val="3E9B6964"/>
    <w:rsid w:val="4F70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3CEA1"/>
  <w15:docId w15:val="{AADFB624-7D19-EB4B-8144-654BFBC6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A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6">
    <w:name w:val="6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F46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unhideWhenUsed/>
    <w:rsid w:val="00F465AE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254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51ACD"/>
    <w:rPr>
      <w:b/>
      <w:bCs/>
    </w:rPr>
  </w:style>
  <w:style w:type="character" w:styleId="Emphasis">
    <w:name w:val="Emphasis"/>
    <w:basedOn w:val="DefaultParagraphFont"/>
    <w:uiPriority w:val="20"/>
    <w:qFormat/>
    <w:rsid w:val="00321E63"/>
    <w:rPr>
      <w:i/>
      <w:iCs/>
    </w:rPr>
  </w:style>
  <w:style w:type="paragraph" w:styleId="ListParagraph">
    <w:name w:val="List Paragraph"/>
    <w:basedOn w:val="Normal"/>
    <w:uiPriority w:val="34"/>
    <w:qFormat/>
    <w:rsid w:val="003161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F465A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371D"/>
    <w:rPr>
      <w:color w:val="605E5C"/>
      <w:shd w:val="clear" w:color="auto" w:fill="E1DFDD"/>
    </w:rPr>
  </w:style>
  <w:style w:type="paragraph" w:styleId="NormalWeb">
    <w:name w:val="Normal (Web)"/>
    <w:uiPriority w:val="99"/>
    <w:semiHidden/>
    <w:unhideWhenUsed/>
    <w:rsid w:val="00F465AE"/>
    <w:pPr>
      <w:spacing w:beforeAutospacing="1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customStyle="1" w:styleId="Style12">
    <w:name w:val="_Style 12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5">
    <w:name w:val="_Style 15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_Style 16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7">
    <w:name w:val="_Style 17"/>
    <w:basedOn w:val="TableNormal0"/>
    <w:qFormat/>
    <w:rsid w:val="00F465AE"/>
    <w:pPr>
      <w:spacing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Revision1">
    <w:name w:val="Revision1"/>
    <w:hidden/>
    <w:uiPriority w:val="99"/>
    <w:semiHidden/>
    <w:qFormat/>
    <w:rsid w:val="00F465AE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F465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65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5AE"/>
  </w:style>
  <w:style w:type="paragraph" w:styleId="Footer">
    <w:name w:val="footer"/>
    <w:basedOn w:val="Normal"/>
    <w:link w:val="FooterChar"/>
    <w:uiPriority w:val="99"/>
    <w:unhideWhenUsed/>
    <w:rsid w:val="00F465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5AE"/>
  </w:style>
  <w:style w:type="paragraph" w:styleId="BalloonText">
    <w:name w:val="Balloon Text"/>
    <w:basedOn w:val="Normal"/>
    <w:link w:val="BalloonTextChar"/>
    <w:uiPriority w:val="99"/>
    <w:semiHidden/>
    <w:unhideWhenUsed/>
    <w:rsid w:val="00F726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6A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097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97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097B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097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XfXqkmKPJLhqsJ6biJlLvCwHSA==">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19</Words>
  <Characters>980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Pontzer, Ph.D.</dc:creator>
  <cp:keywords/>
  <dc:description/>
  <cp:lastModifiedBy>Rosinger, Asher Yoel</cp:lastModifiedBy>
  <cp:revision>5</cp:revision>
  <dcterms:created xsi:type="dcterms:W3CDTF">2026-05-20T16:23:00Z</dcterms:created>
  <dcterms:modified xsi:type="dcterms:W3CDTF">2026-05-2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96649A4E6CC0400A9503C7B65A8A22A1_13</vt:lpwstr>
  </property>
</Properties>
</file>